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9E354" w14:textId="03405CC0" w:rsidR="00417B8F" w:rsidRPr="009C4082" w:rsidRDefault="001E0672" w:rsidP="00417B8F">
      <w:pPr>
        <w:pStyle w:val="Default"/>
        <w:spacing w:after="200"/>
        <w:jc w:val="center"/>
        <w:rPr>
          <w:rFonts w:ascii="Times New Roman" w:hAnsi="Times New Roman" w:cs="Times New Roman"/>
          <w:b/>
          <w:color w:val="000000" w:themeColor="text1"/>
          <w:sz w:val="36"/>
          <w:szCs w:val="28"/>
        </w:rPr>
      </w:pPr>
      <w:bookmarkStart w:id="0" w:name="OLE_LINK18"/>
      <w:bookmarkStart w:id="1" w:name="OLE_LINK4"/>
      <w:r w:rsidRPr="009C4082">
        <w:rPr>
          <w:rFonts w:ascii="Times New Roman" w:hAnsi="Times New Roman" w:cs="Times New Roman"/>
          <w:b/>
          <w:color w:val="000000" w:themeColor="text1"/>
          <w:sz w:val="32"/>
        </w:rPr>
        <w:t>Supplementary Material</w:t>
      </w:r>
    </w:p>
    <w:bookmarkEnd w:id="0"/>
    <w:p w14:paraId="013F210E" w14:textId="77777777" w:rsidR="001E0672" w:rsidRPr="009C4082" w:rsidRDefault="001E0672" w:rsidP="001E0672">
      <w:pPr>
        <w:pStyle w:val="Title"/>
        <w:rPr>
          <w:color w:val="000000" w:themeColor="text1"/>
        </w:rPr>
      </w:pPr>
      <w:r w:rsidRPr="009C4082">
        <w:rPr>
          <w:i/>
          <w:color w:val="000000" w:themeColor="text1"/>
        </w:rPr>
        <w:t>In Vitro</w:t>
      </w:r>
      <w:r w:rsidRPr="009C4082">
        <w:rPr>
          <w:color w:val="000000" w:themeColor="text1"/>
        </w:rPr>
        <w:t xml:space="preserve"> and </w:t>
      </w:r>
      <w:r w:rsidRPr="009C4082">
        <w:rPr>
          <w:i/>
          <w:color w:val="000000" w:themeColor="text1"/>
        </w:rPr>
        <w:t>In Vivo</w:t>
      </w:r>
      <w:r w:rsidRPr="009C4082">
        <w:rPr>
          <w:color w:val="000000" w:themeColor="text1"/>
        </w:rPr>
        <w:t xml:space="preserve"> Metabolism of </w:t>
      </w:r>
      <w:bookmarkStart w:id="2" w:name="OLE_LINK30"/>
      <w:r w:rsidRPr="009C4082">
        <w:rPr>
          <w:color w:val="000000" w:themeColor="text1"/>
        </w:rPr>
        <w:t xml:space="preserve">a </w:t>
      </w:r>
      <w:bookmarkEnd w:id="2"/>
      <w:r w:rsidRPr="009C4082">
        <w:rPr>
          <w:color w:val="000000" w:themeColor="text1"/>
        </w:rPr>
        <w:t xml:space="preserve">Potent Inhibitor of Soluble Epoxide Hydrolase, </w:t>
      </w:r>
      <w:bookmarkStart w:id="3" w:name="OLE_LINK1"/>
      <w:r w:rsidRPr="009C4082">
        <w:rPr>
          <w:color w:val="000000" w:themeColor="text1"/>
        </w:rPr>
        <w:t>1-(1-Propionylpiperidin-4-yl)-3-(4-(trifluoromethoxy)phenyl)urea</w:t>
      </w:r>
      <w:bookmarkEnd w:id="3"/>
    </w:p>
    <w:p w14:paraId="7430AC57" w14:textId="42D5465B" w:rsidR="00C7230C" w:rsidRPr="009C4082" w:rsidRDefault="00C7230C" w:rsidP="00C7230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bin Wan,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Jun Yang,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indy B. McReynolds,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ogdan Barnych,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aren M. Wagner,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ristophe Morisseau,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1 </w:t>
      </w:r>
      <w:hyperlink r:id="rId4" w:tgtFrame="_blank" w:history="1">
        <w:r w:rsidRPr="009C4082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 xml:space="preserve">Sung </w:t>
        </w:r>
        <w:proofErr w:type="spellStart"/>
        <w:r w:rsidRPr="009C4082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>Hee</w:t>
        </w:r>
        <w:proofErr w:type="spellEnd"/>
        <w:r w:rsidRPr="009C4082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 xml:space="preserve"> Hwang</w:t>
        </w:r>
      </w:hyperlink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Jia Sun,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2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2580B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né Blöcher</w:t>
      </w:r>
      <w:r w:rsidR="00FD6F4C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="00FD6F4C" w:rsidRPr="009C40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="00FD6F4C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Bruce D. Hammock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</w:t>
      </w:r>
    </w:p>
    <w:p w14:paraId="0A5083A3" w14:textId="77777777" w:rsidR="00C7230C" w:rsidRPr="009C4082" w:rsidRDefault="00C7230C" w:rsidP="00C7230C">
      <w:pPr>
        <w:spacing w:before="240"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C4082">
        <w:rPr>
          <w:rFonts w:ascii="Times New Roman" w:hAnsi="Times New Roman" w:cs="Times New Roman"/>
          <w:color w:val="000000" w:themeColor="text1"/>
          <w:sz w:val="24"/>
          <w:szCs w:val="24"/>
        </w:rPr>
        <w:t>Department of Entomology and Nematology and University of California Davis Comprehensive Cancer Center, University of California, Davis, Davis, CA 95616</w:t>
      </w:r>
    </w:p>
    <w:p w14:paraId="4DD6CBC5" w14:textId="77777777" w:rsidR="00C7230C" w:rsidRPr="009C4082" w:rsidRDefault="00C7230C" w:rsidP="00C723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C4082">
        <w:rPr>
          <w:rFonts w:ascii="Times New Roman" w:hAnsi="Times New Roman" w:cs="Times New Roman"/>
          <w:color w:val="000000" w:themeColor="text1"/>
          <w:sz w:val="24"/>
          <w:szCs w:val="24"/>
        </w:rPr>
        <w:t>State Forestry Administration Key Open Laboratory, International Center for Bamboo and Rattan, Beijing 100102, China</w:t>
      </w:r>
    </w:p>
    <w:p w14:paraId="1E9CFB0F" w14:textId="44543050" w:rsidR="001E0672" w:rsidRPr="009C4082" w:rsidRDefault="00C7230C" w:rsidP="00C7230C">
      <w:pPr>
        <w:spacing w:before="240"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* Correspondence: 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9C4082">
        <w:rPr>
          <w:rFonts w:ascii="Times New Roman" w:hAnsi="Times New Roman" w:cs="Times New Roman"/>
          <w:color w:val="000000" w:themeColor="text1"/>
          <w:sz w:val="24"/>
          <w:szCs w:val="24"/>
        </w:rPr>
        <w:t>Bruce D. Hammock</w:t>
      </w:r>
      <w:r w:rsidRPr="009C4082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hyperlink r:id="rId5" w:history="1">
        <w:r w:rsidRPr="009C408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bdhammock@ucdavis.edu</w:t>
        </w:r>
      </w:hyperlink>
    </w:p>
    <w:p w14:paraId="46560616" w14:textId="61F46CCC" w:rsidR="00EA235B" w:rsidRPr="009C4082" w:rsidRDefault="00EA235B" w:rsidP="00EA235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8B3911C" w14:textId="7FE2FA5E" w:rsidR="00417B8F" w:rsidRPr="009C4082" w:rsidRDefault="00417B8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  <w:bookmarkStart w:id="4" w:name="_GoBack"/>
      <w:bookmarkEnd w:id="4"/>
    </w:p>
    <w:p w14:paraId="4A958C1A" w14:textId="5B7FCDBB" w:rsidR="002B7A94" w:rsidRPr="009C4082" w:rsidRDefault="002B7A94" w:rsidP="002B7A9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-1. LC gradient for </w:t>
      </w:r>
      <w:r w:rsidRPr="009C408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n vivo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udy</w:t>
      </w:r>
    </w:p>
    <w:tbl>
      <w:tblPr>
        <w:tblStyle w:val="ListTable1Light-Accent6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3960"/>
      </w:tblGrid>
      <w:tr w:rsidR="009C4082" w:rsidRPr="009C4082" w14:paraId="1CCE85C8" w14:textId="77777777" w:rsidTr="00EE2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662C9357" w14:textId="77777777" w:rsidR="002B7A94" w:rsidRPr="009C4082" w:rsidRDefault="002B7A94" w:rsidP="00EE238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(min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571D5EE6" w14:textId="77777777" w:rsidR="002B7A94" w:rsidRPr="009C4082" w:rsidRDefault="002B7A94" w:rsidP="00EE238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(%)</w:t>
            </w:r>
          </w:p>
        </w:tc>
      </w:tr>
      <w:tr w:rsidR="009C4082" w:rsidRPr="009C4082" w14:paraId="50F79F81" w14:textId="77777777" w:rsidTr="00E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000000"/>
            </w:tcBorders>
            <w:shd w:val="clear" w:color="auto" w:fill="auto"/>
          </w:tcPr>
          <w:p w14:paraId="39EF1689" w14:textId="77777777" w:rsidR="002B7A94" w:rsidRPr="009C4082" w:rsidRDefault="002B7A94" w:rsidP="00EE2386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shd w:val="clear" w:color="auto" w:fill="auto"/>
          </w:tcPr>
          <w:p w14:paraId="2440472F" w14:textId="77777777" w:rsidR="002B7A94" w:rsidRPr="009C4082" w:rsidRDefault="002B7A94" w:rsidP="00EE238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9C4082" w:rsidRPr="009C4082" w14:paraId="1007DEC5" w14:textId="77777777" w:rsidTr="00EE23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46AEF200" w14:textId="77777777" w:rsidR="002B7A94" w:rsidRPr="009C4082" w:rsidRDefault="002B7A94" w:rsidP="00EE2386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60" w:type="dxa"/>
            <w:shd w:val="clear" w:color="auto" w:fill="auto"/>
          </w:tcPr>
          <w:p w14:paraId="4086D78C" w14:textId="77777777" w:rsidR="002B7A94" w:rsidRPr="009C4082" w:rsidRDefault="002B7A94" w:rsidP="00EE238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9C4082" w:rsidRPr="009C4082" w14:paraId="64C2F445" w14:textId="77777777" w:rsidTr="00E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18F9D4EE" w14:textId="77777777" w:rsidR="002B7A94" w:rsidRPr="009C4082" w:rsidRDefault="002B7A94" w:rsidP="00EE2386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960" w:type="dxa"/>
            <w:shd w:val="clear" w:color="auto" w:fill="auto"/>
          </w:tcPr>
          <w:p w14:paraId="436A6C21" w14:textId="77777777" w:rsidR="002B7A94" w:rsidRPr="009C4082" w:rsidRDefault="002B7A94" w:rsidP="00EE238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  <w:tr w:rsidR="009C4082" w:rsidRPr="009C4082" w14:paraId="33083DD2" w14:textId="77777777" w:rsidTr="00EE23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2621E372" w14:textId="77777777" w:rsidR="002B7A94" w:rsidRPr="009C4082" w:rsidRDefault="002B7A94" w:rsidP="00EE2386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960" w:type="dxa"/>
            <w:shd w:val="clear" w:color="auto" w:fill="auto"/>
          </w:tcPr>
          <w:p w14:paraId="7D1F40DC" w14:textId="77777777" w:rsidR="002B7A94" w:rsidRPr="009C4082" w:rsidRDefault="002B7A94" w:rsidP="00EE238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9C4082" w:rsidRPr="009C4082" w14:paraId="6C7D8D86" w14:textId="77777777" w:rsidTr="00EE2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5E386B8B" w14:textId="77777777" w:rsidR="002B7A94" w:rsidRPr="009C4082" w:rsidRDefault="002B7A94" w:rsidP="00EE2386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3960" w:type="dxa"/>
            <w:shd w:val="clear" w:color="auto" w:fill="auto"/>
          </w:tcPr>
          <w:p w14:paraId="35828D90" w14:textId="77777777" w:rsidR="002B7A94" w:rsidRPr="009C4082" w:rsidRDefault="002B7A94" w:rsidP="00EE2386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9C4082" w:rsidRPr="009C4082" w14:paraId="5069D204" w14:textId="77777777" w:rsidTr="00EE23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single" w:sz="4" w:space="0" w:color="auto"/>
            </w:tcBorders>
            <w:shd w:val="clear" w:color="auto" w:fill="auto"/>
          </w:tcPr>
          <w:p w14:paraId="27AB4112" w14:textId="77777777" w:rsidR="002B7A94" w:rsidRPr="009C4082" w:rsidRDefault="002B7A94" w:rsidP="00EE2386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14:paraId="6FEC1EE3" w14:textId="77777777" w:rsidR="002B7A94" w:rsidRPr="009C4082" w:rsidRDefault="002B7A94" w:rsidP="00EE2386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</w:tbl>
    <w:p w14:paraId="4F1743EC" w14:textId="77777777" w:rsidR="002B7A94" w:rsidRPr="009C4082" w:rsidRDefault="002B7A94" w:rsidP="00A8434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372B56" w14:textId="47742E0B" w:rsidR="00A84347" w:rsidRPr="009C4082" w:rsidRDefault="00A84347" w:rsidP="00A8434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-</w:t>
      </w:r>
      <w:r w:rsidR="002B7A94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LC gradient for </w:t>
      </w:r>
      <w:r w:rsidRPr="009C408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n vitro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udy</w:t>
      </w:r>
    </w:p>
    <w:tbl>
      <w:tblPr>
        <w:tblStyle w:val="ListTable1Light-Accent6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3960"/>
      </w:tblGrid>
      <w:tr w:rsidR="009C4082" w:rsidRPr="009C4082" w14:paraId="5104D114" w14:textId="77777777" w:rsidTr="00242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A8654BD" w14:textId="77777777" w:rsidR="00A84347" w:rsidRPr="009C4082" w:rsidRDefault="00A84347" w:rsidP="00316EF0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" w:name="OLE_LINK5"/>
            <w:bookmarkStart w:id="6" w:name="OLE_LINK6"/>
            <w:bookmarkEnd w:id="1"/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(min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E6DAFF9" w14:textId="3F711BB6" w:rsidR="00A84347" w:rsidRPr="009C4082" w:rsidRDefault="00A84347" w:rsidP="00316EF0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(%)</w:t>
            </w:r>
          </w:p>
        </w:tc>
      </w:tr>
      <w:tr w:rsidR="009C4082" w:rsidRPr="009C4082" w14:paraId="09C56D82" w14:textId="77777777" w:rsidTr="00242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000000"/>
            </w:tcBorders>
            <w:shd w:val="clear" w:color="auto" w:fill="auto"/>
          </w:tcPr>
          <w:p w14:paraId="40D5BC37" w14:textId="77777777" w:rsidR="00A84347" w:rsidRPr="009C4082" w:rsidRDefault="00A84347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shd w:val="clear" w:color="auto" w:fill="auto"/>
          </w:tcPr>
          <w:p w14:paraId="62A25C8D" w14:textId="77777777" w:rsidR="00A84347" w:rsidRPr="009C4082" w:rsidRDefault="00A84347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9C4082" w:rsidRPr="009C4082" w14:paraId="0D5FB06E" w14:textId="77777777" w:rsidTr="002426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7606D75C" w14:textId="18BB7B1E" w:rsidR="00A84347" w:rsidRPr="009C4082" w:rsidRDefault="00A84347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960" w:type="dxa"/>
            <w:shd w:val="clear" w:color="auto" w:fill="auto"/>
          </w:tcPr>
          <w:p w14:paraId="7F80DB08" w14:textId="77777777" w:rsidR="00A84347" w:rsidRPr="009C4082" w:rsidRDefault="00A84347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9C4082" w:rsidRPr="009C4082" w14:paraId="19B26030" w14:textId="77777777" w:rsidTr="00242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2B001C71" w14:textId="1944607B" w:rsidR="00A84347" w:rsidRPr="009C4082" w:rsidRDefault="00A84347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3960" w:type="dxa"/>
            <w:shd w:val="clear" w:color="auto" w:fill="auto"/>
          </w:tcPr>
          <w:p w14:paraId="3E4FE288" w14:textId="04E9BCFC" w:rsidR="00A84347" w:rsidRPr="009C4082" w:rsidRDefault="00A84347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9C4082" w:rsidRPr="009C4082" w14:paraId="41B4DB82" w14:textId="77777777" w:rsidTr="002426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6B20D0AD" w14:textId="2B1DFAAE" w:rsidR="00A84347" w:rsidRPr="009C4082" w:rsidRDefault="00A84347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960" w:type="dxa"/>
            <w:shd w:val="clear" w:color="auto" w:fill="auto"/>
          </w:tcPr>
          <w:p w14:paraId="64F26260" w14:textId="1AA12E2A" w:rsidR="00A84347" w:rsidRPr="009C4082" w:rsidRDefault="00A84347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9C4082" w:rsidRPr="009C4082" w14:paraId="465D7227" w14:textId="77777777" w:rsidTr="00242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5255F3E0" w14:textId="7B690BEC" w:rsidR="00A84347" w:rsidRPr="009C4082" w:rsidRDefault="00A84347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960" w:type="dxa"/>
            <w:shd w:val="clear" w:color="auto" w:fill="auto"/>
          </w:tcPr>
          <w:p w14:paraId="4679B68F" w14:textId="7F72B8C4" w:rsidR="00A84347" w:rsidRPr="009C4082" w:rsidRDefault="00A84347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  <w:tr w:rsidR="009C4082" w:rsidRPr="009C4082" w14:paraId="2B33BA01" w14:textId="77777777" w:rsidTr="002426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09F112B8" w14:textId="17A339FD" w:rsidR="00A84347" w:rsidRPr="009C4082" w:rsidRDefault="00A84347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3960" w:type="dxa"/>
            <w:shd w:val="clear" w:color="auto" w:fill="auto"/>
          </w:tcPr>
          <w:p w14:paraId="0067DA70" w14:textId="65918B84" w:rsidR="00A84347" w:rsidRPr="009C4082" w:rsidRDefault="00A84347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</w:tr>
      <w:tr w:rsidR="009C4082" w:rsidRPr="009C4082" w14:paraId="1E1FD9B4" w14:textId="77777777" w:rsidTr="00242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7A737E7F" w14:textId="3993D218" w:rsidR="00A84347" w:rsidRPr="009C4082" w:rsidRDefault="00A84347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960" w:type="dxa"/>
            <w:shd w:val="clear" w:color="auto" w:fill="auto"/>
          </w:tcPr>
          <w:p w14:paraId="3BC8B6F6" w14:textId="66246B7D" w:rsidR="00A84347" w:rsidRPr="009C4082" w:rsidRDefault="00A84347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</w:tr>
      <w:tr w:rsidR="009C4082" w:rsidRPr="009C4082" w14:paraId="7E7139BB" w14:textId="77777777" w:rsidTr="002426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653209B4" w14:textId="647887A3" w:rsidR="00A84347" w:rsidRPr="009C4082" w:rsidRDefault="00A84347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3960" w:type="dxa"/>
            <w:shd w:val="clear" w:color="auto" w:fill="auto"/>
          </w:tcPr>
          <w:p w14:paraId="4BAB1C80" w14:textId="1C1C7EF6" w:rsidR="00A84347" w:rsidRPr="009C4082" w:rsidRDefault="00A84347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9C4082" w:rsidRPr="009C4082" w14:paraId="2D013A8D" w14:textId="77777777" w:rsidTr="00242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6CBDBB69" w14:textId="23300A24" w:rsidR="00A84347" w:rsidRPr="009C4082" w:rsidRDefault="00A84347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960" w:type="dxa"/>
            <w:shd w:val="clear" w:color="auto" w:fill="auto"/>
          </w:tcPr>
          <w:p w14:paraId="45CB8D86" w14:textId="32697CB4" w:rsidR="00A84347" w:rsidRPr="009C4082" w:rsidRDefault="00A84347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9C4082" w:rsidRPr="009C4082" w14:paraId="4DEC2C1B" w14:textId="77777777" w:rsidTr="002426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single" w:sz="4" w:space="0" w:color="000000"/>
            </w:tcBorders>
            <w:shd w:val="clear" w:color="auto" w:fill="auto"/>
          </w:tcPr>
          <w:p w14:paraId="46EF9C2B" w14:textId="77777777" w:rsidR="00A84347" w:rsidRPr="009C4082" w:rsidRDefault="00A84347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ime Events Enabled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shd w:val="clear" w:color="auto" w:fill="auto"/>
          </w:tcPr>
          <w:p w14:paraId="7146E5ED" w14:textId="77777777" w:rsidR="00A84347" w:rsidRPr="009C4082" w:rsidRDefault="00A84347" w:rsidP="007C3B6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min, flow state sets up to waste;</w:t>
            </w:r>
          </w:p>
          <w:p w14:paraId="47EF99CD" w14:textId="574F995E" w:rsidR="00A84347" w:rsidRPr="009C4082" w:rsidRDefault="00A84347" w:rsidP="007C3B6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in, flow state changes to mass spectrometer</w:t>
            </w:r>
          </w:p>
        </w:tc>
      </w:tr>
      <w:bookmarkEnd w:id="5"/>
      <w:bookmarkEnd w:id="6"/>
    </w:tbl>
    <w:p w14:paraId="250B54BD" w14:textId="7010B13A" w:rsidR="008F4B17" w:rsidRPr="009C4082" w:rsidRDefault="008F4B17" w:rsidP="00312F55">
      <w:pPr>
        <w:pStyle w:val="Default"/>
        <w:rPr>
          <w:rFonts w:ascii="Times New Roman" w:hAnsi="Times New Roman" w:cs="Times New Roman"/>
          <w:color w:val="000000" w:themeColor="text1"/>
          <w:highlight w:val="yellow"/>
        </w:rPr>
      </w:pPr>
    </w:p>
    <w:p w14:paraId="6DDFF8B1" w14:textId="77777777" w:rsidR="00364849" w:rsidRPr="009C4082" w:rsidRDefault="00364849" w:rsidP="00312F55">
      <w:pPr>
        <w:pStyle w:val="Default"/>
        <w:rPr>
          <w:rFonts w:ascii="Times New Roman" w:hAnsi="Times New Roman" w:cs="Times New Roman"/>
          <w:color w:val="000000" w:themeColor="text1"/>
          <w:highlight w:val="yellow"/>
        </w:rPr>
      </w:pPr>
    </w:p>
    <w:p w14:paraId="26228B89" w14:textId="442FD29F" w:rsidR="00316EF0" w:rsidRPr="009C4082" w:rsidRDefault="00316EF0" w:rsidP="00316E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7" w:name="OLE_LINK7"/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-3</w:t>
      </w:r>
      <w:r w:rsidR="0037225E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ss Spectrometric Source Parameters </w:t>
      </w:r>
    </w:p>
    <w:tbl>
      <w:tblPr>
        <w:tblStyle w:val="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358"/>
        <w:gridCol w:w="2358"/>
      </w:tblGrid>
      <w:tr w:rsidR="009C4082" w:rsidRPr="009C4082" w14:paraId="69C63219" w14:textId="47C56E5F" w:rsidTr="00AF6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FD29A" w14:textId="77777777" w:rsidR="00AF6D7A" w:rsidRPr="009C4082" w:rsidRDefault="00AF6D7A" w:rsidP="0037225E">
            <w:pPr>
              <w:spacing w:before="12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Acquisition Parameters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4F2189" w14:textId="1F61D356" w:rsidR="00AF6D7A" w:rsidRPr="009C4082" w:rsidRDefault="00AF6D7A" w:rsidP="0037225E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ESI, negative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808AD" w14:textId="7B90CB5B" w:rsidR="00AF6D7A" w:rsidRPr="009C4082" w:rsidRDefault="00AF6D7A" w:rsidP="0037225E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ESI, positive</w:t>
            </w:r>
          </w:p>
        </w:tc>
      </w:tr>
      <w:tr w:rsidR="009C4082" w:rsidRPr="009C4082" w14:paraId="0478DC48" w14:textId="26E1D0B5" w:rsidTr="00AF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737CE529" w14:textId="77777777" w:rsidR="00AF6D7A" w:rsidRPr="009C4082" w:rsidRDefault="00AF6D7A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CUR: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</w:tcPr>
          <w:p w14:paraId="19704E4F" w14:textId="77777777" w:rsidR="00AF6D7A" w:rsidRPr="009C4082" w:rsidRDefault="00AF6D7A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</w:tcPr>
          <w:p w14:paraId="40106CF8" w14:textId="46D7FDD9" w:rsidR="00AF6D7A" w:rsidRPr="009C4082" w:rsidRDefault="00AF6D7A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</w:t>
            </w:r>
          </w:p>
        </w:tc>
      </w:tr>
      <w:tr w:rsidR="009C4082" w:rsidRPr="009C4082" w14:paraId="114379F0" w14:textId="51314F4B" w:rsidTr="00AF6D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BA776BF" w14:textId="77777777" w:rsidR="00AF6D7A" w:rsidRPr="009C4082" w:rsidRDefault="00AF6D7A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TEM:</w:t>
            </w:r>
          </w:p>
        </w:tc>
        <w:tc>
          <w:tcPr>
            <w:tcW w:w="2358" w:type="dxa"/>
            <w:shd w:val="clear" w:color="auto" w:fill="auto"/>
          </w:tcPr>
          <w:p w14:paraId="528346E4" w14:textId="77777777" w:rsidR="00AF6D7A" w:rsidRPr="009C4082" w:rsidRDefault="00AF6D7A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00</w:t>
            </w:r>
          </w:p>
        </w:tc>
        <w:tc>
          <w:tcPr>
            <w:tcW w:w="2358" w:type="dxa"/>
            <w:shd w:val="clear" w:color="auto" w:fill="auto"/>
          </w:tcPr>
          <w:p w14:paraId="6BBBCAFB" w14:textId="62A3BC59" w:rsidR="00AF6D7A" w:rsidRPr="009C4082" w:rsidRDefault="00AF6D7A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00</w:t>
            </w:r>
          </w:p>
        </w:tc>
      </w:tr>
      <w:tr w:rsidR="009C4082" w:rsidRPr="009C4082" w14:paraId="24EF749C" w14:textId="1E66FE1D" w:rsidTr="00AF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64A9AF3F" w14:textId="77777777" w:rsidR="00AF6D7A" w:rsidRPr="009C4082" w:rsidRDefault="00AF6D7A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GS1:</w:t>
            </w:r>
          </w:p>
        </w:tc>
        <w:tc>
          <w:tcPr>
            <w:tcW w:w="2358" w:type="dxa"/>
            <w:shd w:val="clear" w:color="auto" w:fill="auto"/>
          </w:tcPr>
          <w:p w14:paraId="5CB4F387" w14:textId="77777777" w:rsidR="00AF6D7A" w:rsidRPr="009C4082" w:rsidRDefault="00AF6D7A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0</w:t>
            </w:r>
          </w:p>
        </w:tc>
        <w:tc>
          <w:tcPr>
            <w:tcW w:w="2358" w:type="dxa"/>
            <w:shd w:val="clear" w:color="auto" w:fill="auto"/>
          </w:tcPr>
          <w:p w14:paraId="702F6CFC" w14:textId="739221CB" w:rsidR="00AF6D7A" w:rsidRPr="009C4082" w:rsidRDefault="00AF6D7A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0</w:t>
            </w:r>
          </w:p>
        </w:tc>
      </w:tr>
      <w:tr w:rsidR="009C4082" w:rsidRPr="009C4082" w14:paraId="2247F9EE" w14:textId="6674E034" w:rsidTr="00AF6D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1595419" w14:textId="77777777" w:rsidR="00AF6D7A" w:rsidRPr="009C4082" w:rsidRDefault="00AF6D7A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GS2:</w:t>
            </w:r>
          </w:p>
        </w:tc>
        <w:tc>
          <w:tcPr>
            <w:tcW w:w="2358" w:type="dxa"/>
            <w:shd w:val="clear" w:color="auto" w:fill="auto"/>
          </w:tcPr>
          <w:p w14:paraId="2AFC0B3D" w14:textId="77777777" w:rsidR="00AF6D7A" w:rsidRPr="009C4082" w:rsidRDefault="00AF6D7A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0</w:t>
            </w:r>
          </w:p>
        </w:tc>
        <w:tc>
          <w:tcPr>
            <w:tcW w:w="2358" w:type="dxa"/>
            <w:shd w:val="clear" w:color="auto" w:fill="auto"/>
          </w:tcPr>
          <w:p w14:paraId="2CCA1105" w14:textId="2A70A9EC" w:rsidR="00AF6D7A" w:rsidRPr="009C4082" w:rsidRDefault="00AF6D7A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0</w:t>
            </w:r>
          </w:p>
        </w:tc>
      </w:tr>
      <w:tr w:rsidR="009C4082" w:rsidRPr="009C4082" w14:paraId="3F045449" w14:textId="5EFBB665" w:rsidTr="00AF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3E4BDFFA" w14:textId="77777777" w:rsidR="00AF6D7A" w:rsidRPr="009C4082" w:rsidRDefault="00AF6D7A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proofErr w:type="spellStart"/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iHe</w:t>
            </w:r>
            <w:proofErr w:type="spellEnd"/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:</w:t>
            </w:r>
          </w:p>
        </w:tc>
        <w:tc>
          <w:tcPr>
            <w:tcW w:w="2358" w:type="dxa"/>
            <w:shd w:val="clear" w:color="auto" w:fill="auto"/>
          </w:tcPr>
          <w:p w14:paraId="7FDC3C5A" w14:textId="77777777" w:rsidR="00AF6D7A" w:rsidRPr="009C4082" w:rsidRDefault="00AF6D7A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ON</w:t>
            </w:r>
          </w:p>
        </w:tc>
        <w:tc>
          <w:tcPr>
            <w:tcW w:w="2358" w:type="dxa"/>
            <w:shd w:val="clear" w:color="auto" w:fill="auto"/>
          </w:tcPr>
          <w:p w14:paraId="799128C3" w14:textId="355BDB01" w:rsidR="00AF6D7A" w:rsidRPr="009C4082" w:rsidRDefault="00AF6D7A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ON</w:t>
            </w:r>
          </w:p>
        </w:tc>
      </w:tr>
      <w:tr w:rsidR="009C4082" w:rsidRPr="009C4082" w14:paraId="2B5E60CE" w14:textId="50D5CC81" w:rsidTr="00AF6D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4225DA5" w14:textId="77777777" w:rsidR="00AF6D7A" w:rsidRPr="009C4082" w:rsidRDefault="00AF6D7A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CAD:</w:t>
            </w:r>
          </w:p>
        </w:tc>
        <w:tc>
          <w:tcPr>
            <w:tcW w:w="2358" w:type="dxa"/>
            <w:shd w:val="clear" w:color="auto" w:fill="auto"/>
          </w:tcPr>
          <w:p w14:paraId="556F56B6" w14:textId="77777777" w:rsidR="00AF6D7A" w:rsidRPr="009C4082" w:rsidRDefault="00AF6D7A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Medium</w:t>
            </w:r>
          </w:p>
        </w:tc>
        <w:tc>
          <w:tcPr>
            <w:tcW w:w="2358" w:type="dxa"/>
            <w:shd w:val="clear" w:color="auto" w:fill="auto"/>
          </w:tcPr>
          <w:p w14:paraId="351360E2" w14:textId="6301894F" w:rsidR="00AF6D7A" w:rsidRPr="009C4082" w:rsidRDefault="00AF6D7A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Medium</w:t>
            </w:r>
          </w:p>
        </w:tc>
      </w:tr>
      <w:tr w:rsidR="009C4082" w:rsidRPr="009C4082" w14:paraId="52AF6117" w14:textId="437886C8" w:rsidTr="00AF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5EB48CC3" w14:textId="77777777" w:rsidR="00AF6D7A" w:rsidRPr="009C4082" w:rsidRDefault="00AF6D7A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IS:</w:t>
            </w:r>
          </w:p>
        </w:tc>
        <w:tc>
          <w:tcPr>
            <w:tcW w:w="2358" w:type="dxa"/>
            <w:shd w:val="clear" w:color="auto" w:fill="auto"/>
          </w:tcPr>
          <w:p w14:paraId="4F88EB15" w14:textId="48CE5EB9" w:rsidR="00AF6D7A" w:rsidRPr="009C4082" w:rsidRDefault="00AF6D7A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4500</w:t>
            </w:r>
          </w:p>
        </w:tc>
        <w:tc>
          <w:tcPr>
            <w:tcW w:w="2358" w:type="dxa"/>
            <w:shd w:val="clear" w:color="auto" w:fill="auto"/>
          </w:tcPr>
          <w:p w14:paraId="01D787D8" w14:textId="420FABE5" w:rsidR="00AF6D7A" w:rsidRPr="009C4082" w:rsidRDefault="00AF6D7A" w:rsidP="007C3B6F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500</w:t>
            </w:r>
          </w:p>
        </w:tc>
      </w:tr>
      <w:tr w:rsidR="009C4082" w:rsidRPr="009C4082" w14:paraId="624F2360" w14:textId="44830D22" w:rsidTr="00AF6D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5F11ABEA" w14:textId="2D2CC601" w:rsidR="00AF6D7A" w:rsidRPr="009C4082" w:rsidRDefault="00AF6D7A" w:rsidP="007C3B6F">
            <w:pPr>
              <w:spacing w:before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EP: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14:paraId="43FD2A5E" w14:textId="71CF1BD5" w:rsidR="00AF6D7A" w:rsidRPr="009C4082" w:rsidRDefault="00AF6D7A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10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14:paraId="729BBCE0" w14:textId="0024A653" w:rsidR="00AF6D7A" w:rsidRPr="009C4082" w:rsidRDefault="00AF6D7A" w:rsidP="007C3B6F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</w:t>
            </w:r>
          </w:p>
        </w:tc>
      </w:tr>
    </w:tbl>
    <w:bookmarkEnd w:id="7"/>
    <w:p w14:paraId="20C2A066" w14:textId="26323F5D" w:rsidR="002426F0" w:rsidRPr="009C4082" w:rsidRDefault="002426F0" w:rsidP="002426F0">
      <w:pPr>
        <w:pStyle w:val="Default"/>
        <w:rPr>
          <w:rFonts w:ascii="Times New Roman" w:hAnsi="Times New Roman" w:cs="Times New Roman"/>
          <w:b/>
          <w:color w:val="000000" w:themeColor="text1"/>
        </w:rPr>
      </w:pPr>
      <w:r w:rsidRPr="009C4082">
        <w:rPr>
          <w:rFonts w:ascii="Times New Roman" w:hAnsi="Times New Roman" w:cs="Times New Roman"/>
          <w:b/>
          <w:color w:val="000000" w:themeColor="text1"/>
        </w:rPr>
        <w:lastRenderedPageBreak/>
        <w:t>Table S-4. LC-PIS-MS parameters</w:t>
      </w:r>
      <w:r w:rsidR="00CB660C" w:rsidRPr="009C4082">
        <w:rPr>
          <w:rFonts w:ascii="Times New Roman" w:hAnsi="Times New Roman" w:cs="Times New Roman"/>
          <w:b/>
          <w:color w:val="000000" w:themeColor="text1"/>
        </w:rPr>
        <w:t xml:space="preserve"> for screening Phase I metabolites of TPPU</w:t>
      </w:r>
    </w:p>
    <w:p w14:paraId="10FE9347" w14:textId="6C474C88" w:rsidR="00312F55" w:rsidRPr="009C4082" w:rsidRDefault="00312F55" w:rsidP="00312F55">
      <w:pPr>
        <w:pStyle w:val="Default"/>
        <w:rPr>
          <w:rFonts w:ascii="Times New Roman" w:hAnsi="Times New Roman" w:cs="Times New Roman"/>
          <w:color w:val="000000" w:themeColor="text1"/>
        </w:rPr>
      </w:pPr>
    </w:p>
    <w:tbl>
      <w:tblPr>
        <w:tblStyle w:val="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059"/>
        <w:gridCol w:w="953"/>
        <w:gridCol w:w="1151"/>
        <w:gridCol w:w="1009"/>
        <w:gridCol w:w="975"/>
        <w:gridCol w:w="1134"/>
      </w:tblGrid>
      <w:tr w:rsidR="009C4082" w:rsidRPr="009C4082" w14:paraId="20C97C61" w14:textId="77777777" w:rsidTr="007C3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D50F1" w14:textId="244E4DD7" w:rsidR="007C3B6F" w:rsidRPr="009C4082" w:rsidRDefault="007C3B6F" w:rsidP="009F19D9">
            <w:pPr>
              <w:spacing w:before="12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Precursor of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70525" w14:textId="45515842" w:rsidR="007C3B6F" w:rsidRPr="009C4082" w:rsidRDefault="007C3B6F" w:rsidP="009F19D9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Start (Da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D1CE2" w14:textId="06CB6921" w:rsidR="007C3B6F" w:rsidRPr="009C4082" w:rsidRDefault="007C3B6F" w:rsidP="009F19D9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bookmarkStart w:id="8" w:name="OLE_LINK9"/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Stop (Da)</w:t>
            </w:r>
            <w:bookmarkEnd w:id="8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9C5AC" w14:textId="6BD3CA2A" w:rsidR="007C3B6F" w:rsidRPr="009C4082" w:rsidRDefault="007C3B6F" w:rsidP="007C3B6F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Step (Da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11A78" w14:textId="77777777" w:rsidR="007C3B6F" w:rsidRPr="009C4082" w:rsidRDefault="007C3B6F" w:rsidP="009F19D9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DP (V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15645" w14:textId="77777777" w:rsidR="007C3B6F" w:rsidRPr="009C4082" w:rsidRDefault="007C3B6F" w:rsidP="009F19D9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CE (V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76563" w14:textId="77777777" w:rsidR="007C3B6F" w:rsidRPr="009C4082" w:rsidRDefault="007C3B6F" w:rsidP="009F19D9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CXP (V)</w:t>
            </w:r>
          </w:p>
        </w:tc>
      </w:tr>
      <w:tr w:rsidR="009C4082" w:rsidRPr="009C4082" w14:paraId="77FB9EB8" w14:textId="77777777" w:rsidTr="007C3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6CB560FD" w14:textId="47A60830" w:rsidR="007C3B6F" w:rsidRPr="009C4082" w:rsidRDefault="007C3B6F" w:rsidP="009F19D9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17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0556BC41" w14:textId="477628A4" w:rsidR="007C3B6F" w:rsidRPr="009C4082" w:rsidRDefault="007C3B6F" w:rsidP="009F19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</w:tcPr>
          <w:p w14:paraId="6B80C448" w14:textId="77B729DD" w:rsidR="007C3B6F" w:rsidRPr="009C4082" w:rsidRDefault="007C3B6F" w:rsidP="009F19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0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45F6E09D" w14:textId="427F8BEC" w:rsidR="007C3B6F" w:rsidRPr="009C4082" w:rsidRDefault="007C3B6F" w:rsidP="009F19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14:paraId="2B13B496" w14:textId="77777777" w:rsidR="007C3B6F" w:rsidRPr="009C4082" w:rsidRDefault="007C3B6F" w:rsidP="009F19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</w:tcPr>
          <w:p w14:paraId="2E03B842" w14:textId="66E9C9E7" w:rsidR="007C3B6F" w:rsidRPr="009C4082" w:rsidRDefault="007C3B6F" w:rsidP="009F19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FC086AE" w14:textId="77777777" w:rsidR="007C3B6F" w:rsidRPr="009C4082" w:rsidRDefault="007C3B6F" w:rsidP="009F19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9</w:t>
            </w:r>
          </w:p>
        </w:tc>
      </w:tr>
      <w:tr w:rsidR="009C4082" w:rsidRPr="009C4082" w14:paraId="4D7BFBD9" w14:textId="77777777" w:rsidTr="007C3B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bottom w:val="single" w:sz="4" w:space="0" w:color="auto"/>
            </w:tcBorders>
            <w:shd w:val="clear" w:color="auto" w:fill="auto"/>
          </w:tcPr>
          <w:p w14:paraId="0B04ED10" w14:textId="61EEE807" w:rsidR="007C3B6F" w:rsidRPr="009C4082" w:rsidRDefault="007C3B6F" w:rsidP="009F19D9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8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570727CC" w14:textId="33DA18C5" w:rsidR="007C3B6F" w:rsidRPr="009C4082" w:rsidRDefault="007C3B6F" w:rsidP="009F19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</w:tcPr>
          <w:p w14:paraId="488EA4A9" w14:textId="1FC08FCA" w:rsidR="007C3B6F" w:rsidRPr="009C4082" w:rsidRDefault="007C3B6F" w:rsidP="009F19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0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234FC249" w14:textId="266D4C1F" w:rsidR="007C3B6F" w:rsidRPr="009C4082" w:rsidRDefault="007C3B6F" w:rsidP="009F19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14:paraId="45DD2AA8" w14:textId="75DDD8B1" w:rsidR="007C3B6F" w:rsidRPr="009C4082" w:rsidRDefault="007C3B6F" w:rsidP="009F19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50BA5B74" w14:textId="777486C6" w:rsidR="007C3B6F" w:rsidRPr="009C4082" w:rsidRDefault="007C3B6F" w:rsidP="009F19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53449D" w14:textId="77777777" w:rsidR="007C3B6F" w:rsidRPr="009C4082" w:rsidRDefault="007C3B6F" w:rsidP="009F19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4</w:t>
            </w:r>
          </w:p>
        </w:tc>
      </w:tr>
    </w:tbl>
    <w:p w14:paraId="064FF452" w14:textId="385726E2" w:rsidR="002426F0" w:rsidRPr="009C4082" w:rsidRDefault="002426F0" w:rsidP="00312F55">
      <w:pPr>
        <w:pStyle w:val="Default"/>
        <w:rPr>
          <w:rFonts w:ascii="Times New Roman" w:hAnsi="Times New Roman" w:cs="Times New Roman"/>
          <w:color w:val="000000" w:themeColor="text1"/>
        </w:rPr>
      </w:pPr>
    </w:p>
    <w:p w14:paraId="027B70F7" w14:textId="77777777" w:rsidR="002426F0" w:rsidRPr="009C4082" w:rsidRDefault="002426F0" w:rsidP="00312F55">
      <w:pPr>
        <w:pStyle w:val="Default"/>
        <w:rPr>
          <w:rFonts w:ascii="Times New Roman" w:hAnsi="Times New Roman" w:cs="Times New Roman"/>
          <w:color w:val="000000" w:themeColor="text1"/>
        </w:rPr>
      </w:pPr>
    </w:p>
    <w:p w14:paraId="77A8338C" w14:textId="266229D1" w:rsidR="0037225E" w:rsidRPr="009C4082" w:rsidRDefault="0037225E" w:rsidP="0037225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-5. LC-MRM-MS parameters </w:t>
      </w:r>
      <w:r w:rsidR="00CB660C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 synthetic putative metabolites of TPPU</w:t>
      </w:r>
    </w:p>
    <w:tbl>
      <w:tblPr>
        <w:tblStyle w:val="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059"/>
        <w:gridCol w:w="953"/>
        <w:gridCol w:w="1151"/>
        <w:gridCol w:w="1009"/>
        <w:gridCol w:w="975"/>
        <w:gridCol w:w="1134"/>
      </w:tblGrid>
      <w:tr w:rsidR="009C4082" w:rsidRPr="009C4082" w14:paraId="16E8D17B" w14:textId="77777777" w:rsidTr="007C3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E6824" w14:textId="7D2B9CC4" w:rsidR="0037225E" w:rsidRPr="009C4082" w:rsidRDefault="0037225E" w:rsidP="007C053A">
            <w:pPr>
              <w:spacing w:before="12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bookmarkStart w:id="9" w:name="OLE_LINK8"/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ID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DDE4F" w14:textId="77777777" w:rsidR="0037225E" w:rsidRPr="009C4082" w:rsidRDefault="0037225E" w:rsidP="007C053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Q1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63D24" w14:textId="77777777" w:rsidR="0037225E" w:rsidRPr="009C4082" w:rsidRDefault="0037225E" w:rsidP="007C053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Q3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449A5" w14:textId="77777777" w:rsidR="0037225E" w:rsidRPr="009C4082" w:rsidRDefault="0037225E" w:rsidP="007C053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Dwell (msec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2A284A" w14:textId="77777777" w:rsidR="0037225E" w:rsidRPr="009C4082" w:rsidRDefault="0037225E" w:rsidP="007C053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DP (V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8878F" w14:textId="77777777" w:rsidR="0037225E" w:rsidRPr="009C4082" w:rsidRDefault="0037225E" w:rsidP="007C053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CE (V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54946" w14:textId="77777777" w:rsidR="0037225E" w:rsidRPr="009C4082" w:rsidRDefault="0037225E" w:rsidP="007C053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CXP (V)</w:t>
            </w:r>
          </w:p>
        </w:tc>
      </w:tr>
      <w:tr w:rsidR="009C4082" w:rsidRPr="009C4082" w14:paraId="41BFEDBB" w14:textId="77777777" w:rsidTr="007C3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7CB9275C" w14:textId="5652ACAF" w:rsidR="0037225E" w:rsidRPr="009C4082" w:rsidRDefault="0037225E" w:rsidP="007C053A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TPPU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6627DFCB" w14:textId="2E34C07C" w:rsidR="0037225E" w:rsidRPr="009C4082" w:rsidRDefault="0037225E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8.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</w:tcPr>
          <w:p w14:paraId="22C153D4" w14:textId="157C94D3" w:rsidR="0037225E" w:rsidRPr="009C4082" w:rsidRDefault="0037225E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6.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6DB9A0C3" w14:textId="77777777" w:rsidR="0037225E" w:rsidRPr="009C4082" w:rsidRDefault="0037225E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14:paraId="05595440" w14:textId="43C340C7" w:rsidR="0037225E" w:rsidRPr="009C4082" w:rsidRDefault="0037225E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C053A"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</w:tcPr>
          <w:p w14:paraId="4F01D505" w14:textId="54992717" w:rsidR="0037225E" w:rsidRPr="009C4082" w:rsidRDefault="0037225E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</w:t>
            </w:r>
            <w:r w:rsidR="007C053A"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455FC62" w14:textId="77777777" w:rsidR="0037225E" w:rsidRPr="009C4082" w:rsidRDefault="0037225E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9</w:t>
            </w:r>
          </w:p>
        </w:tc>
      </w:tr>
      <w:tr w:rsidR="009C4082" w:rsidRPr="009C4082" w14:paraId="554B1A8C" w14:textId="77777777" w:rsidTr="007C3B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shd w:val="clear" w:color="auto" w:fill="auto"/>
          </w:tcPr>
          <w:p w14:paraId="7B0FE643" w14:textId="06AABE7F" w:rsidR="0037225E" w:rsidRPr="009C4082" w:rsidRDefault="0037225E" w:rsidP="007C053A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CUDA</w:t>
            </w:r>
          </w:p>
        </w:tc>
        <w:tc>
          <w:tcPr>
            <w:tcW w:w="1059" w:type="dxa"/>
            <w:shd w:val="clear" w:color="auto" w:fill="auto"/>
          </w:tcPr>
          <w:p w14:paraId="2C01958C" w14:textId="77777777" w:rsidR="0037225E" w:rsidRPr="009C4082" w:rsidRDefault="0037225E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39.3</w:t>
            </w:r>
          </w:p>
        </w:tc>
        <w:tc>
          <w:tcPr>
            <w:tcW w:w="953" w:type="dxa"/>
            <w:shd w:val="clear" w:color="auto" w:fill="auto"/>
          </w:tcPr>
          <w:p w14:paraId="53D2E36A" w14:textId="77777777" w:rsidR="0037225E" w:rsidRPr="009C4082" w:rsidRDefault="0037225E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14.2</w:t>
            </w:r>
          </w:p>
        </w:tc>
        <w:tc>
          <w:tcPr>
            <w:tcW w:w="1151" w:type="dxa"/>
            <w:shd w:val="clear" w:color="auto" w:fill="auto"/>
          </w:tcPr>
          <w:p w14:paraId="5C6B4541" w14:textId="77777777" w:rsidR="0037225E" w:rsidRPr="009C4082" w:rsidRDefault="0037225E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09" w:type="dxa"/>
            <w:shd w:val="clear" w:color="auto" w:fill="auto"/>
          </w:tcPr>
          <w:p w14:paraId="1A4CB019" w14:textId="77777777" w:rsidR="0037225E" w:rsidRPr="009C4082" w:rsidRDefault="0037225E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5</w:t>
            </w:r>
          </w:p>
        </w:tc>
        <w:tc>
          <w:tcPr>
            <w:tcW w:w="975" w:type="dxa"/>
            <w:shd w:val="clear" w:color="auto" w:fill="auto"/>
          </w:tcPr>
          <w:p w14:paraId="0B0C6EA0" w14:textId="77777777" w:rsidR="0037225E" w:rsidRPr="009C4082" w:rsidRDefault="0037225E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32</w:t>
            </w:r>
          </w:p>
        </w:tc>
        <w:tc>
          <w:tcPr>
            <w:tcW w:w="1134" w:type="dxa"/>
            <w:shd w:val="clear" w:color="auto" w:fill="auto"/>
          </w:tcPr>
          <w:p w14:paraId="76FCA4CC" w14:textId="77777777" w:rsidR="0037225E" w:rsidRPr="009C4082" w:rsidRDefault="0037225E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4</w:t>
            </w:r>
          </w:p>
        </w:tc>
      </w:tr>
      <w:tr w:rsidR="009C4082" w:rsidRPr="009C4082" w14:paraId="24633CAD" w14:textId="77777777" w:rsidTr="007C3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shd w:val="clear" w:color="auto" w:fill="auto"/>
          </w:tcPr>
          <w:p w14:paraId="755AF8D2" w14:textId="5F5AB5D9" w:rsidR="007C053A" w:rsidRPr="009C4082" w:rsidRDefault="007C053A" w:rsidP="007C053A">
            <w:pPr>
              <w:spacing w:before="12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  <w:t>TAPU</w:t>
            </w:r>
          </w:p>
        </w:tc>
        <w:tc>
          <w:tcPr>
            <w:tcW w:w="1059" w:type="dxa"/>
            <w:shd w:val="clear" w:color="auto" w:fill="auto"/>
          </w:tcPr>
          <w:p w14:paraId="3E088CAC" w14:textId="15C1922F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27.9</w:t>
            </w:r>
          </w:p>
        </w:tc>
        <w:tc>
          <w:tcPr>
            <w:tcW w:w="953" w:type="dxa"/>
            <w:shd w:val="clear" w:color="auto" w:fill="auto"/>
          </w:tcPr>
          <w:p w14:paraId="69096A0A" w14:textId="6FE5A7E6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59.8</w:t>
            </w:r>
          </w:p>
        </w:tc>
        <w:tc>
          <w:tcPr>
            <w:tcW w:w="1151" w:type="dxa"/>
            <w:shd w:val="clear" w:color="auto" w:fill="auto"/>
          </w:tcPr>
          <w:p w14:paraId="2935ED62" w14:textId="051DDBB7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09" w:type="dxa"/>
            <w:shd w:val="clear" w:color="auto" w:fill="auto"/>
          </w:tcPr>
          <w:p w14:paraId="14E083B9" w14:textId="5FC6DB4E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0</w:t>
            </w:r>
          </w:p>
        </w:tc>
        <w:tc>
          <w:tcPr>
            <w:tcW w:w="975" w:type="dxa"/>
            <w:shd w:val="clear" w:color="auto" w:fill="auto"/>
          </w:tcPr>
          <w:p w14:paraId="042A0FC0" w14:textId="38005387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24</w:t>
            </w:r>
          </w:p>
        </w:tc>
        <w:tc>
          <w:tcPr>
            <w:tcW w:w="1134" w:type="dxa"/>
            <w:shd w:val="clear" w:color="auto" w:fill="auto"/>
          </w:tcPr>
          <w:p w14:paraId="5CAAED6C" w14:textId="6B4BD4B5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11</w:t>
            </w:r>
          </w:p>
        </w:tc>
      </w:tr>
      <w:tr w:rsidR="009C4082" w:rsidRPr="009C4082" w14:paraId="62D77710" w14:textId="77777777" w:rsidTr="007C3B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shd w:val="clear" w:color="auto" w:fill="auto"/>
          </w:tcPr>
          <w:p w14:paraId="5B07B794" w14:textId="572E0CEE" w:rsidR="0037225E" w:rsidRPr="009C4082" w:rsidRDefault="0037225E" w:rsidP="007C053A">
            <w:pPr>
              <w:spacing w:before="12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</w:pPr>
            <w:bookmarkStart w:id="10" w:name="_Hlk531880589"/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  <w:t>M1</w:t>
            </w:r>
          </w:p>
        </w:tc>
        <w:tc>
          <w:tcPr>
            <w:tcW w:w="1059" w:type="dxa"/>
            <w:shd w:val="clear" w:color="auto" w:fill="auto"/>
          </w:tcPr>
          <w:p w14:paraId="521A817B" w14:textId="25F40A92" w:rsidR="0037225E" w:rsidRPr="009C4082" w:rsidRDefault="0037225E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74.3</w:t>
            </w:r>
          </w:p>
        </w:tc>
        <w:tc>
          <w:tcPr>
            <w:tcW w:w="953" w:type="dxa"/>
            <w:shd w:val="clear" w:color="auto" w:fill="auto"/>
          </w:tcPr>
          <w:p w14:paraId="5DE627EB" w14:textId="37D58D69" w:rsidR="0037225E" w:rsidRPr="009C4082" w:rsidRDefault="007C053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6.1</w:t>
            </w:r>
          </w:p>
        </w:tc>
        <w:tc>
          <w:tcPr>
            <w:tcW w:w="1151" w:type="dxa"/>
            <w:shd w:val="clear" w:color="auto" w:fill="auto"/>
          </w:tcPr>
          <w:p w14:paraId="61965336" w14:textId="0E165BF2" w:rsidR="0037225E" w:rsidRPr="009C4082" w:rsidRDefault="007C053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09" w:type="dxa"/>
            <w:shd w:val="clear" w:color="auto" w:fill="auto"/>
          </w:tcPr>
          <w:p w14:paraId="5F032D96" w14:textId="22C4AD11" w:rsidR="0037225E" w:rsidRPr="009C4082" w:rsidRDefault="007C053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5</w:t>
            </w:r>
          </w:p>
        </w:tc>
        <w:tc>
          <w:tcPr>
            <w:tcW w:w="975" w:type="dxa"/>
            <w:shd w:val="clear" w:color="auto" w:fill="auto"/>
          </w:tcPr>
          <w:p w14:paraId="17F8ADB5" w14:textId="76409D92" w:rsidR="0037225E" w:rsidRPr="009C4082" w:rsidRDefault="007C053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22</w:t>
            </w:r>
          </w:p>
        </w:tc>
        <w:tc>
          <w:tcPr>
            <w:tcW w:w="1134" w:type="dxa"/>
            <w:shd w:val="clear" w:color="auto" w:fill="auto"/>
          </w:tcPr>
          <w:p w14:paraId="3A2CC6E8" w14:textId="504B469F" w:rsidR="0037225E" w:rsidRPr="009C4082" w:rsidRDefault="007C053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9</w:t>
            </w:r>
          </w:p>
        </w:tc>
      </w:tr>
      <w:bookmarkEnd w:id="10"/>
      <w:tr w:rsidR="009C4082" w:rsidRPr="009C4082" w14:paraId="694FDB85" w14:textId="77777777" w:rsidTr="007C3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shd w:val="clear" w:color="auto" w:fill="auto"/>
          </w:tcPr>
          <w:p w14:paraId="363B6F23" w14:textId="0F8AC2C4" w:rsidR="007C053A" w:rsidRPr="009C4082" w:rsidRDefault="007C053A" w:rsidP="007C053A">
            <w:pPr>
              <w:spacing w:before="12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  <w:t>M2</w:t>
            </w:r>
          </w:p>
        </w:tc>
        <w:tc>
          <w:tcPr>
            <w:tcW w:w="1059" w:type="dxa"/>
            <w:shd w:val="clear" w:color="auto" w:fill="auto"/>
          </w:tcPr>
          <w:p w14:paraId="212364F6" w14:textId="6BAB4889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74.3</w:t>
            </w:r>
          </w:p>
        </w:tc>
        <w:tc>
          <w:tcPr>
            <w:tcW w:w="953" w:type="dxa"/>
            <w:shd w:val="clear" w:color="auto" w:fill="auto"/>
          </w:tcPr>
          <w:p w14:paraId="65E503A3" w14:textId="250AB106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6.1</w:t>
            </w:r>
          </w:p>
        </w:tc>
        <w:tc>
          <w:tcPr>
            <w:tcW w:w="1151" w:type="dxa"/>
            <w:shd w:val="clear" w:color="auto" w:fill="auto"/>
          </w:tcPr>
          <w:p w14:paraId="1DC96EFD" w14:textId="2635F365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09" w:type="dxa"/>
            <w:shd w:val="clear" w:color="auto" w:fill="auto"/>
          </w:tcPr>
          <w:p w14:paraId="53B3B387" w14:textId="7EC736B7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5</w:t>
            </w:r>
          </w:p>
        </w:tc>
        <w:tc>
          <w:tcPr>
            <w:tcW w:w="975" w:type="dxa"/>
            <w:shd w:val="clear" w:color="auto" w:fill="auto"/>
          </w:tcPr>
          <w:p w14:paraId="2FFB3728" w14:textId="3B8B0032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22</w:t>
            </w:r>
          </w:p>
        </w:tc>
        <w:tc>
          <w:tcPr>
            <w:tcW w:w="1134" w:type="dxa"/>
            <w:shd w:val="clear" w:color="auto" w:fill="auto"/>
          </w:tcPr>
          <w:p w14:paraId="537FCFB3" w14:textId="5E933F6D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9</w:t>
            </w:r>
          </w:p>
        </w:tc>
      </w:tr>
      <w:tr w:rsidR="009C4082" w:rsidRPr="009C4082" w14:paraId="5D04E3AE" w14:textId="77777777" w:rsidTr="007C3B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shd w:val="clear" w:color="auto" w:fill="auto"/>
          </w:tcPr>
          <w:p w14:paraId="30DE88DD" w14:textId="2FC80C46" w:rsidR="007C053A" w:rsidRPr="009C4082" w:rsidRDefault="007C053A" w:rsidP="007C053A">
            <w:pPr>
              <w:spacing w:before="12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  <w:t>M3</w:t>
            </w:r>
          </w:p>
        </w:tc>
        <w:tc>
          <w:tcPr>
            <w:tcW w:w="1059" w:type="dxa"/>
            <w:shd w:val="clear" w:color="auto" w:fill="auto"/>
          </w:tcPr>
          <w:p w14:paraId="64354812" w14:textId="6129675C" w:rsidR="007C053A" w:rsidRPr="009C4082" w:rsidRDefault="007C053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2.2</w:t>
            </w:r>
          </w:p>
        </w:tc>
        <w:tc>
          <w:tcPr>
            <w:tcW w:w="953" w:type="dxa"/>
            <w:shd w:val="clear" w:color="auto" w:fill="auto"/>
          </w:tcPr>
          <w:p w14:paraId="6B1AC6CF" w14:textId="3A500178" w:rsidR="007C053A" w:rsidRPr="009C4082" w:rsidRDefault="007C053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6.1</w:t>
            </w:r>
          </w:p>
        </w:tc>
        <w:tc>
          <w:tcPr>
            <w:tcW w:w="1151" w:type="dxa"/>
            <w:shd w:val="clear" w:color="auto" w:fill="auto"/>
          </w:tcPr>
          <w:p w14:paraId="7D49DF18" w14:textId="20CD45E3" w:rsidR="007C053A" w:rsidRPr="009C4082" w:rsidRDefault="007C053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09" w:type="dxa"/>
            <w:shd w:val="clear" w:color="auto" w:fill="auto"/>
          </w:tcPr>
          <w:p w14:paraId="16008B24" w14:textId="5039D2E2" w:rsidR="007C053A" w:rsidRPr="009C4082" w:rsidRDefault="007C053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0</w:t>
            </w:r>
          </w:p>
        </w:tc>
        <w:tc>
          <w:tcPr>
            <w:tcW w:w="975" w:type="dxa"/>
            <w:shd w:val="clear" w:color="auto" w:fill="auto"/>
          </w:tcPr>
          <w:p w14:paraId="2DE69B74" w14:textId="3C8DAD68" w:rsidR="007C053A" w:rsidRPr="009C4082" w:rsidRDefault="007C053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20</w:t>
            </w:r>
          </w:p>
        </w:tc>
        <w:tc>
          <w:tcPr>
            <w:tcW w:w="1134" w:type="dxa"/>
            <w:shd w:val="clear" w:color="auto" w:fill="auto"/>
          </w:tcPr>
          <w:p w14:paraId="02E66D89" w14:textId="61B566C8" w:rsidR="007C053A" w:rsidRPr="009C4082" w:rsidRDefault="007C053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7</w:t>
            </w:r>
          </w:p>
        </w:tc>
      </w:tr>
      <w:tr w:rsidR="009C4082" w:rsidRPr="009C4082" w14:paraId="6D20E913" w14:textId="77777777" w:rsidTr="00CB6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shd w:val="clear" w:color="auto" w:fill="auto"/>
          </w:tcPr>
          <w:p w14:paraId="20B9818F" w14:textId="50FC8DFE" w:rsidR="007C053A" w:rsidRPr="009C4082" w:rsidRDefault="007C053A" w:rsidP="007C053A">
            <w:pPr>
              <w:spacing w:before="12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  <w:t>M4</w:t>
            </w:r>
          </w:p>
        </w:tc>
        <w:tc>
          <w:tcPr>
            <w:tcW w:w="1059" w:type="dxa"/>
            <w:shd w:val="clear" w:color="auto" w:fill="auto"/>
          </w:tcPr>
          <w:p w14:paraId="07AC1C8D" w14:textId="120531A7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88.2</w:t>
            </w:r>
          </w:p>
        </w:tc>
        <w:tc>
          <w:tcPr>
            <w:tcW w:w="953" w:type="dxa"/>
            <w:shd w:val="clear" w:color="auto" w:fill="auto"/>
          </w:tcPr>
          <w:p w14:paraId="70CFF947" w14:textId="77E6DCD9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6.1</w:t>
            </w:r>
          </w:p>
        </w:tc>
        <w:tc>
          <w:tcPr>
            <w:tcW w:w="1151" w:type="dxa"/>
            <w:shd w:val="clear" w:color="auto" w:fill="auto"/>
          </w:tcPr>
          <w:p w14:paraId="759B1180" w14:textId="72D9710C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09" w:type="dxa"/>
            <w:shd w:val="clear" w:color="auto" w:fill="auto"/>
          </w:tcPr>
          <w:p w14:paraId="58FB4D51" w14:textId="27582E3A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0</w:t>
            </w:r>
          </w:p>
        </w:tc>
        <w:tc>
          <w:tcPr>
            <w:tcW w:w="975" w:type="dxa"/>
            <w:shd w:val="clear" w:color="auto" w:fill="auto"/>
          </w:tcPr>
          <w:p w14:paraId="3BD1F2F8" w14:textId="30978DC7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22</w:t>
            </w:r>
          </w:p>
        </w:tc>
        <w:tc>
          <w:tcPr>
            <w:tcW w:w="1134" w:type="dxa"/>
            <w:shd w:val="clear" w:color="auto" w:fill="auto"/>
          </w:tcPr>
          <w:p w14:paraId="0062E612" w14:textId="378EA72A" w:rsidR="007C053A" w:rsidRPr="009C4082" w:rsidRDefault="007C053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8</w:t>
            </w:r>
          </w:p>
        </w:tc>
      </w:tr>
      <w:tr w:rsidR="009C4082" w:rsidRPr="009C4082" w14:paraId="6D81085A" w14:textId="77777777" w:rsidTr="00CC6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shd w:val="clear" w:color="auto" w:fill="auto"/>
          </w:tcPr>
          <w:p w14:paraId="2CD9FBFC" w14:textId="1514D869" w:rsidR="00CB660C" w:rsidRPr="009C4082" w:rsidRDefault="00CB660C" w:rsidP="007C053A">
            <w:pPr>
              <w:spacing w:before="12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  <w:t>M5</w:t>
            </w:r>
          </w:p>
        </w:tc>
        <w:tc>
          <w:tcPr>
            <w:tcW w:w="1059" w:type="dxa"/>
            <w:shd w:val="clear" w:color="auto" w:fill="auto"/>
          </w:tcPr>
          <w:p w14:paraId="41A4C4D2" w14:textId="6B3EDFCA" w:rsidR="00CB660C" w:rsidRPr="009C4082" w:rsidRDefault="00CC644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72.2</w:t>
            </w:r>
          </w:p>
        </w:tc>
        <w:tc>
          <w:tcPr>
            <w:tcW w:w="953" w:type="dxa"/>
            <w:shd w:val="clear" w:color="auto" w:fill="auto"/>
          </w:tcPr>
          <w:p w14:paraId="691F70B2" w14:textId="775B3195" w:rsidR="00CB660C" w:rsidRPr="009C4082" w:rsidRDefault="00CC644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6.1</w:t>
            </w:r>
          </w:p>
        </w:tc>
        <w:tc>
          <w:tcPr>
            <w:tcW w:w="1151" w:type="dxa"/>
            <w:shd w:val="clear" w:color="auto" w:fill="auto"/>
          </w:tcPr>
          <w:p w14:paraId="763356A5" w14:textId="4B36ADC4" w:rsidR="00CB660C" w:rsidRPr="009C4082" w:rsidRDefault="00CC644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09" w:type="dxa"/>
            <w:shd w:val="clear" w:color="auto" w:fill="auto"/>
          </w:tcPr>
          <w:p w14:paraId="2A8FED0E" w14:textId="4FBE5E09" w:rsidR="00CB660C" w:rsidRPr="009C4082" w:rsidRDefault="00CC644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5</w:t>
            </w:r>
          </w:p>
        </w:tc>
        <w:tc>
          <w:tcPr>
            <w:tcW w:w="975" w:type="dxa"/>
            <w:shd w:val="clear" w:color="auto" w:fill="auto"/>
          </w:tcPr>
          <w:p w14:paraId="6E860853" w14:textId="22F721DD" w:rsidR="00CB660C" w:rsidRPr="009C4082" w:rsidRDefault="00CC644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22</w:t>
            </w:r>
          </w:p>
        </w:tc>
        <w:tc>
          <w:tcPr>
            <w:tcW w:w="1134" w:type="dxa"/>
            <w:shd w:val="clear" w:color="auto" w:fill="auto"/>
          </w:tcPr>
          <w:p w14:paraId="26FA5AFB" w14:textId="53AD01CA" w:rsidR="00CB660C" w:rsidRPr="009C4082" w:rsidRDefault="00CC644A" w:rsidP="007C053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8</w:t>
            </w:r>
          </w:p>
        </w:tc>
      </w:tr>
      <w:tr w:rsidR="009C4082" w:rsidRPr="009C4082" w14:paraId="1EDCC0CA" w14:textId="77777777" w:rsidTr="007C3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bottom w:val="single" w:sz="4" w:space="0" w:color="auto"/>
            </w:tcBorders>
            <w:shd w:val="clear" w:color="auto" w:fill="auto"/>
          </w:tcPr>
          <w:p w14:paraId="3C57DE59" w14:textId="3517180C" w:rsidR="00CC644A" w:rsidRPr="009C4082" w:rsidRDefault="00CC644A" w:rsidP="007C053A">
            <w:pPr>
              <w:spacing w:before="12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color w:val="000000" w:themeColor="text1"/>
                <w:kern w:val="2"/>
                <w:sz w:val="24"/>
                <w:szCs w:val="24"/>
              </w:rPr>
              <w:t>M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11F9C8C3" w14:textId="426F8B92" w:rsidR="00CC644A" w:rsidRPr="009C4082" w:rsidRDefault="00CC644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8.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</w:tcPr>
          <w:p w14:paraId="36979ECE" w14:textId="3311B798" w:rsidR="00CC644A" w:rsidRPr="009C4082" w:rsidRDefault="00CC644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93.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71B426FD" w14:textId="7696E0DE" w:rsidR="00CC644A" w:rsidRPr="009C4082" w:rsidRDefault="00CC644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14:paraId="2748B62B" w14:textId="79826A02" w:rsidR="00CC644A" w:rsidRPr="009C4082" w:rsidRDefault="00CC644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2B8145A5" w14:textId="2FA65EC1" w:rsidR="00CC644A" w:rsidRPr="009C4082" w:rsidRDefault="00CC644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959A35C" w14:textId="1C8DF0FA" w:rsidR="00CC644A" w:rsidRPr="009C4082" w:rsidRDefault="00CC644A" w:rsidP="007C053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</w:t>
            </w:r>
          </w:p>
        </w:tc>
      </w:tr>
      <w:bookmarkEnd w:id="9"/>
    </w:tbl>
    <w:p w14:paraId="004F275D" w14:textId="77777777" w:rsidR="006D1117" w:rsidRPr="009C4082" w:rsidRDefault="006D1117" w:rsidP="00AF6D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D1F484" w14:textId="4ABD1496" w:rsidR="00AF6D7A" w:rsidRPr="009C4082" w:rsidRDefault="00AF6D7A" w:rsidP="00AF6D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-</w:t>
      </w:r>
      <w:r w:rsidR="00AE2F80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517BDE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C-NLS-MS parameters for screening glucuronide conjugated metabolites of TPPU</w:t>
      </w:r>
    </w:p>
    <w:tbl>
      <w:tblPr>
        <w:tblStyle w:val="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059"/>
        <w:gridCol w:w="953"/>
        <w:gridCol w:w="1151"/>
        <w:gridCol w:w="1009"/>
        <w:gridCol w:w="975"/>
        <w:gridCol w:w="1134"/>
      </w:tblGrid>
      <w:tr w:rsidR="009C4082" w:rsidRPr="009C4082" w14:paraId="6BA1CA4B" w14:textId="77777777" w:rsidTr="006A5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2B0FF" w14:textId="5F00E5DC" w:rsidR="00517BDE" w:rsidRPr="009C4082" w:rsidRDefault="00517BDE" w:rsidP="006A52B4">
            <w:pPr>
              <w:spacing w:before="12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Neutral loss of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D3395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Start (Da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081DF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Stop (Da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2F7F7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Step (Da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FA22A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DP (V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CDA3C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CE (V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CF361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CXP (V)</w:t>
            </w:r>
          </w:p>
        </w:tc>
      </w:tr>
      <w:tr w:rsidR="009C4082" w:rsidRPr="009C4082" w14:paraId="7F359811" w14:textId="77777777" w:rsidTr="006A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38DA9B54" w14:textId="77777777" w:rsidR="00517BDE" w:rsidRPr="009C4082" w:rsidRDefault="00517BDE" w:rsidP="006A52B4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17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3585B790" w14:textId="518D7CF8" w:rsidR="00517BDE" w:rsidRPr="009C4082" w:rsidRDefault="00517BDE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5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</w:tcPr>
          <w:p w14:paraId="65DFE52E" w14:textId="5F0644F9" w:rsidR="00517BDE" w:rsidRPr="009C4082" w:rsidRDefault="00517BDE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0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5967F5B1" w14:textId="77777777" w:rsidR="00517BDE" w:rsidRPr="009C4082" w:rsidRDefault="00517BDE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14:paraId="04497B4B" w14:textId="67445E64" w:rsidR="00517BDE" w:rsidRPr="009C4082" w:rsidRDefault="00517BDE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</w:tcPr>
          <w:p w14:paraId="120BA69E" w14:textId="07CAC262" w:rsidR="00517BDE" w:rsidRPr="009C4082" w:rsidRDefault="00517BDE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403C1FB" w14:textId="77777777" w:rsidR="00517BDE" w:rsidRPr="009C4082" w:rsidRDefault="00517BDE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9</w:t>
            </w:r>
          </w:p>
        </w:tc>
      </w:tr>
      <w:tr w:rsidR="009C4082" w:rsidRPr="009C4082" w14:paraId="7AC2DD93" w14:textId="77777777" w:rsidTr="006A5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bottom w:val="single" w:sz="4" w:space="0" w:color="auto"/>
            </w:tcBorders>
            <w:shd w:val="clear" w:color="auto" w:fill="auto"/>
          </w:tcPr>
          <w:p w14:paraId="4617B4DE" w14:textId="00CA3B65" w:rsidR="00517BDE" w:rsidRPr="009C4082" w:rsidRDefault="00517BDE" w:rsidP="006A52B4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17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168289AF" w14:textId="3E95FEE0" w:rsidR="00517BDE" w:rsidRPr="009C4082" w:rsidRDefault="00517BDE" w:rsidP="006A52B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5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</w:tcPr>
          <w:p w14:paraId="28E8BAAB" w14:textId="1507D094" w:rsidR="00517BDE" w:rsidRPr="009C4082" w:rsidRDefault="00517BDE" w:rsidP="006A52B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0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034DFF87" w14:textId="77777777" w:rsidR="00517BDE" w:rsidRPr="009C4082" w:rsidRDefault="00517BDE" w:rsidP="006A52B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14:paraId="62508381" w14:textId="38CCF4BF" w:rsidR="00517BDE" w:rsidRPr="009C4082" w:rsidRDefault="00517BDE" w:rsidP="006A52B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45D1E52D" w14:textId="142C4267" w:rsidR="00517BDE" w:rsidRPr="009C4082" w:rsidRDefault="00517BDE" w:rsidP="006A52B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51BCC0" w14:textId="657131E4" w:rsidR="00517BDE" w:rsidRPr="009C4082" w:rsidRDefault="00517BDE" w:rsidP="006A52B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</w:t>
            </w:r>
          </w:p>
        </w:tc>
      </w:tr>
    </w:tbl>
    <w:p w14:paraId="4DA58098" w14:textId="72BCFFC0" w:rsidR="0037225E" w:rsidRPr="009C4082" w:rsidRDefault="0037225E" w:rsidP="0037225E">
      <w:pPr>
        <w:pStyle w:val="Default"/>
        <w:rPr>
          <w:rFonts w:ascii="Times New Roman" w:hAnsi="Times New Roman" w:cs="Times New Roman"/>
          <w:color w:val="000000" w:themeColor="text1"/>
          <w:highlight w:val="yellow"/>
        </w:rPr>
      </w:pPr>
    </w:p>
    <w:p w14:paraId="0971AAC7" w14:textId="66AB718B" w:rsidR="00517BDE" w:rsidRPr="009C4082" w:rsidRDefault="00517BDE" w:rsidP="00517BD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-</w:t>
      </w:r>
      <w:r w:rsidR="00AE2F80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LC-PIS-MS parameters for screening sulfate conjugated metabolites of TPPU</w:t>
      </w:r>
    </w:p>
    <w:tbl>
      <w:tblPr>
        <w:tblStyle w:val="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059"/>
        <w:gridCol w:w="953"/>
        <w:gridCol w:w="1151"/>
        <w:gridCol w:w="1009"/>
        <w:gridCol w:w="975"/>
        <w:gridCol w:w="1134"/>
      </w:tblGrid>
      <w:tr w:rsidR="009C4082" w:rsidRPr="009C4082" w14:paraId="433A16E2" w14:textId="77777777" w:rsidTr="006A5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53764" w14:textId="77777777" w:rsidR="00517BDE" w:rsidRPr="009C4082" w:rsidRDefault="00517BDE" w:rsidP="006A52B4">
            <w:pPr>
              <w:spacing w:before="120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Precursor of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AF5A9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Start (Da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F1175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Stop (Da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DB722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Step (Da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7501F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DP (V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974A6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CE (V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CF7C5" w14:textId="77777777" w:rsidR="00517BDE" w:rsidRPr="009C4082" w:rsidRDefault="00517BDE" w:rsidP="006A52B4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Cs w:val="0"/>
                <w:color w:val="000000" w:themeColor="text1"/>
                <w:kern w:val="2"/>
                <w:sz w:val="24"/>
                <w:szCs w:val="24"/>
              </w:rPr>
              <w:t>CXP (V)</w:t>
            </w:r>
          </w:p>
        </w:tc>
      </w:tr>
      <w:tr w:rsidR="009C4082" w:rsidRPr="009C4082" w14:paraId="225A6432" w14:textId="77777777" w:rsidTr="006A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bottom w:val="single" w:sz="4" w:space="0" w:color="auto"/>
            </w:tcBorders>
            <w:shd w:val="clear" w:color="auto" w:fill="auto"/>
          </w:tcPr>
          <w:p w14:paraId="42B1CA60" w14:textId="66C0D3EF" w:rsidR="00517BDE" w:rsidRPr="009C4082" w:rsidRDefault="00517BDE" w:rsidP="006A52B4">
            <w:pPr>
              <w:spacing w:before="12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</w:rPr>
              <w:t>9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39AD950D" w14:textId="2C36C242" w:rsidR="00517BDE" w:rsidRPr="009C4082" w:rsidRDefault="00A32F14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</w:tcPr>
          <w:p w14:paraId="533BD4D6" w14:textId="423CA456" w:rsidR="00517BDE" w:rsidRPr="009C4082" w:rsidRDefault="00A32F14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0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3960E9AA" w14:textId="77777777" w:rsidR="00517BDE" w:rsidRPr="009C4082" w:rsidRDefault="00517BDE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14:paraId="55F0E304" w14:textId="1CC8259F" w:rsidR="00517BDE" w:rsidRPr="009C4082" w:rsidRDefault="00517BDE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A32F14" w:rsidRPr="009C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1541FC81" w14:textId="43E1EA36" w:rsidR="00517BDE" w:rsidRPr="009C4082" w:rsidRDefault="00517BDE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</w:t>
            </w:r>
            <w:r w:rsidR="00A32F14"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F80917E" w14:textId="3A0A1C85" w:rsidR="00517BDE" w:rsidRPr="009C4082" w:rsidRDefault="00517BDE" w:rsidP="006A52B4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</w:t>
            </w:r>
            <w:r w:rsidR="00A32F14" w:rsidRPr="009C408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</w:t>
            </w:r>
          </w:p>
        </w:tc>
      </w:tr>
    </w:tbl>
    <w:p w14:paraId="57AC5625" w14:textId="77777777" w:rsidR="00517BDE" w:rsidRPr="009C4082" w:rsidRDefault="00517BDE" w:rsidP="0037225E">
      <w:pPr>
        <w:pStyle w:val="Default"/>
        <w:rPr>
          <w:rFonts w:ascii="Times New Roman" w:hAnsi="Times New Roman" w:cs="Times New Roman"/>
          <w:color w:val="000000" w:themeColor="text1"/>
          <w:highlight w:val="yellow"/>
        </w:rPr>
      </w:pPr>
    </w:p>
    <w:p w14:paraId="487AFEA3" w14:textId="77777777" w:rsidR="00B160E7" w:rsidRPr="009C4082" w:rsidRDefault="00B160E7" w:rsidP="00B160E7">
      <w:pPr>
        <w:rPr>
          <w:rFonts w:ascii="Arial" w:hAnsi="Arial" w:cs="Arial"/>
          <w:color w:val="000000" w:themeColor="text1"/>
          <w:szCs w:val="24"/>
        </w:rPr>
      </w:pPr>
      <w:bookmarkStart w:id="11" w:name="_Hlk4414211"/>
    </w:p>
    <w:p w14:paraId="2627FB15" w14:textId="47292CDC" w:rsidR="00B160E7" w:rsidRPr="009C4082" w:rsidRDefault="00B160E7" w:rsidP="00B160E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8. Prototype TPPU and its metabolites in urine at different time pointes. </w:t>
      </w:r>
      <w:r w:rsidR="0036775A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centrations are shown as ng/</w:t>
      </w:r>
      <w:proofErr w:type="spellStart"/>
      <w:r w:rsidR="0036775A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L.</w:t>
      </w:r>
      <w:proofErr w:type="spellEnd"/>
    </w:p>
    <w:tbl>
      <w:tblPr>
        <w:tblStyle w:val="ListTable6Colorful"/>
        <w:tblW w:w="7830" w:type="dxa"/>
        <w:tblLayout w:type="fixed"/>
        <w:tblLook w:val="04A0" w:firstRow="1" w:lastRow="0" w:firstColumn="1" w:lastColumn="0" w:noHBand="0" w:noVBand="1"/>
      </w:tblPr>
      <w:tblGrid>
        <w:gridCol w:w="751"/>
        <w:gridCol w:w="1139"/>
        <w:gridCol w:w="1080"/>
        <w:gridCol w:w="1170"/>
        <w:gridCol w:w="1170"/>
        <w:gridCol w:w="1260"/>
        <w:gridCol w:w="1260"/>
      </w:tblGrid>
      <w:tr w:rsidR="009C4082" w:rsidRPr="009C4082" w14:paraId="28415404" w14:textId="77777777" w:rsidTr="00487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66D82014" w14:textId="77777777" w:rsidR="00B160E7" w:rsidRPr="009C4082" w:rsidRDefault="00B160E7" w:rsidP="0048751A">
            <w:pPr>
              <w:pStyle w:val="Default"/>
              <w:spacing w:before="120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1139" w:type="dxa"/>
            <w:shd w:val="clear" w:color="auto" w:fill="auto"/>
          </w:tcPr>
          <w:p w14:paraId="0C539C1A" w14:textId="0842B48F" w:rsidR="00B160E7" w:rsidRPr="009C4082" w:rsidRDefault="00B160E7" w:rsidP="0048751A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TPPU </w:t>
            </w:r>
          </w:p>
        </w:tc>
        <w:tc>
          <w:tcPr>
            <w:tcW w:w="1080" w:type="dxa"/>
            <w:shd w:val="clear" w:color="auto" w:fill="auto"/>
          </w:tcPr>
          <w:p w14:paraId="7E983615" w14:textId="02158D72" w:rsidR="00B160E7" w:rsidRPr="009C4082" w:rsidRDefault="00B160E7" w:rsidP="0048751A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M1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305FBD04" w14:textId="0FE00A6F" w:rsidR="00B160E7" w:rsidRPr="009C4082" w:rsidRDefault="00B160E7" w:rsidP="0048751A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M2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3E2FFD1" w14:textId="20FD0AC3" w:rsidR="00B160E7" w:rsidRPr="009C4082" w:rsidRDefault="00B160E7" w:rsidP="0048751A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M3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167CEC11" w14:textId="26929B6E" w:rsidR="00B160E7" w:rsidRPr="009C4082" w:rsidRDefault="00B160E7" w:rsidP="0048751A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M4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5178F44F" w14:textId="61619477" w:rsidR="00B160E7" w:rsidRPr="009C4082" w:rsidRDefault="00B160E7" w:rsidP="0048751A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Sum of M1-M4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C4082" w:rsidRPr="009C4082" w14:paraId="655553AE" w14:textId="77777777" w:rsidTr="00487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6D40E4B5" w14:textId="77777777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8h</w:t>
            </w:r>
          </w:p>
        </w:tc>
        <w:tc>
          <w:tcPr>
            <w:tcW w:w="1139" w:type="dxa"/>
            <w:shd w:val="clear" w:color="auto" w:fill="auto"/>
          </w:tcPr>
          <w:p w14:paraId="6D92E9FD" w14:textId="332CF0EB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5.7 ± 0.9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38278107" w14:textId="0A59E0AF" w:rsidR="00B160E7" w:rsidRPr="009C4082" w:rsidRDefault="00B160E7" w:rsidP="0048751A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8.0 ± 3.0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5E8DB598" w14:textId="5CE11FE8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7 ± 0.3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D7C7011" w14:textId="51505316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5 ± 0.5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29E432F0" w14:textId="444484F1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0 ± 0.1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3282F748" w14:textId="0D7CB69C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9 ± 0.5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9C4082" w:rsidRPr="009C4082" w14:paraId="39C3DF11" w14:textId="77777777" w:rsidTr="00487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157821D7" w14:textId="77777777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12h</w:t>
            </w:r>
          </w:p>
        </w:tc>
        <w:tc>
          <w:tcPr>
            <w:tcW w:w="1139" w:type="dxa"/>
            <w:shd w:val="clear" w:color="auto" w:fill="auto"/>
          </w:tcPr>
          <w:p w14:paraId="3CB6F099" w14:textId="696DC86A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5.1 ± 1.6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5138FFF6" w14:textId="781D8A43" w:rsidR="00B160E7" w:rsidRPr="009C4082" w:rsidRDefault="00B160E7" w:rsidP="0048751A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2 ± 0.5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12C06D2B" w14:textId="48AD8991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3.2 ± 0.3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B28B434" w14:textId="7E97E86A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9 ± 0.7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639627D3" w14:textId="457A2CF6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1 ± 0.2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1282AA17" w14:textId="6E2D2727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3.4 ± 1.1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9C4082" w:rsidRPr="009C4082" w14:paraId="3DB9ACED" w14:textId="77777777" w:rsidTr="00487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2A51572F" w14:textId="77777777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  <w:tc>
          <w:tcPr>
            <w:tcW w:w="1139" w:type="dxa"/>
            <w:shd w:val="clear" w:color="auto" w:fill="auto"/>
          </w:tcPr>
          <w:p w14:paraId="0D8A6EE8" w14:textId="60C824FC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6 ± 0.8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12CD830A" w14:textId="1DDDB99C" w:rsidR="00B160E7" w:rsidRPr="009C4082" w:rsidRDefault="00B160E7" w:rsidP="0048751A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5.6 ± 1.0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128D86B" w14:textId="36AAD14F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7.6 ± 6.4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47036D24" w14:textId="12518394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0 ± 0.4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697EEA0C" w14:textId="72294552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4 ± 1.5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44E5C4BF" w14:textId="290955E3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1 ± 0.4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9C4082" w:rsidRPr="009C4082" w14:paraId="47B00EB6" w14:textId="77777777" w:rsidTr="00487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172BDC43" w14:textId="77777777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48h</w:t>
            </w:r>
          </w:p>
        </w:tc>
        <w:tc>
          <w:tcPr>
            <w:tcW w:w="1139" w:type="dxa"/>
            <w:shd w:val="clear" w:color="auto" w:fill="auto"/>
          </w:tcPr>
          <w:p w14:paraId="08ADB9DB" w14:textId="4A3B0994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4.6 ± 4.0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0BBFACED" w14:textId="47770C21" w:rsidR="00B160E7" w:rsidRPr="009C4082" w:rsidRDefault="00B160E7" w:rsidP="0048751A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3.6 ± 2.0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5359B393" w14:textId="122D56F3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3.0 ± 2.8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334AE013" w14:textId="2CD07F06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5 ± 0.8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5A83124A" w14:textId="0989DCA6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2 ± 0.9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71619578" w14:textId="3A42FFEE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5.7 ± 4.0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9C4082" w:rsidRPr="009C4082" w14:paraId="39DBEBA7" w14:textId="77777777" w:rsidTr="00487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4831282B" w14:textId="77777777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72h</w:t>
            </w:r>
          </w:p>
        </w:tc>
        <w:tc>
          <w:tcPr>
            <w:tcW w:w="1139" w:type="dxa"/>
            <w:shd w:val="clear" w:color="auto" w:fill="auto"/>
          </w:tcPr>
          <w:p w14:paraId="20DEE179" w14:textId="3FE95C57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1 ± 0.4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217CAF5B" w14:textId="7324DAA5" w:rsidR="00B160E7" w:rsidRPr="009C4082" w:rsidRDefault="00B160E7" w:rsidP="0048751A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1 ± 1.0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7600C13" w14:textId="77777777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61 ± 60</w:t>
            </w:r>
          </w:p>
        </w:tc>
        <w:tc>
          <w:tcPr>
            <w:tcW w:w="1170" w:type="dxa"/>
            <w:shd w:val="clear" w:color="auto" w:fill="auto"/>
          </w:tcPr>
          <w:p w14:paraId="4ABC22D2" w14:textId="77777777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44 ± 21</w:t>
            </w:r>
          </w:p>
        </w:tc>
        <w:tc>
          <w:tcPr>
            <w:tcW w:w="1260" w:type="dxa"/>
            <w:shd w:val="clear" w:color="auto" w:fill="auto"/>
          </w:tcPr>
          <w:p w14:paraId="2E90BE0A" w14:textId="683404E0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7 ± 1.4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01D740C1" w14:textId="237B7A2D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5 ± 1.0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bookmarkEnd w:id="11"/>
    </w:tbl>
    <w:p w14:paraId="44EC40B5" w14:textId="77777777" w:rsidR="00B160E7" w:rsidRPr="009C4082" w:rsidRDefault="00B160E7" w:rsidP="00B160E7">
      <w:pPr>
        <w:rPr>
          <w:color w:val="000000" w:themeColor="text1"/>
        </w:rPr>
      </w:pPr>
    </w:p>
    <w:p w14:paraId="367B44D5" w14:textId="5EECB74C" w:rsidR="00B160E7" w:rsidRPr="009C4082" w:rsidRDefault="00B160E7" w:rsidP="00B160E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9. Prototype TPPU and its metabolites in feces at different time pointes. </w:t>
      </w:r>
      <w:r w:rsidR="0036775A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centrations are shown as ng/</w:t>
      </w:r>
      <w:proofErr w:type="spellStart"/>
      <w:r w:rsidR="0036775A" w:rsidRPr="009C4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L.</w:t>
      </w:r>
      <w:proofErr w:type="spellEnd"/>
    </w:p>
    <w:tbl>
      <w:tblPr>
        <w:tblStyle w:val="ListTable6Colorful"/>
        <w:tblW w:w="7560" w:type="dxa"/>
        <w:tblLayout w:type="fixed"/>
        <w:tblLook w:val="04A0" w:firstRow="1" w:lastRow="0" w:firstColumn="1" w:lastColumn="0" w:noHBand="0" w:noVBand="1"/>
      </w:tblPr>
      <w:tblGrid>
        <w:gridCol w:w="751"/>
        <w:gridCol w:w="1139"/>
        <w:gridCol w:w="1080"/>
        <w:gridCol w:w="1170"/>
        <w:gridCol w:w="1080"/>
        <w:gridCol w:w="1170"/>
        <w:gridCol w:w="1170"/>
      </w:tblGrid>
      <w:tr w:rsidR="009C4082" w:rsidRPr="009C4082" w14:paraId="5E6BC290" w14:textId="77777777" w:rsidTr="00487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320C7A7E" w14:textId="25CD8CEF" w:rsidR="00F202CB" w:rsidRPr="009C4082" w:rsidRDefault="00F202CB" w:rsidP="00F202CB">
            <w:pPr>
              <w:pStyle w:val="Default"/>
              <w:spacing w:before="120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1139" w:type="dxa"/>
            <w:shd w:val="clear" w:color="auto" w:fill="auto"/>
          </w:tcPr>
          <w:p w14:paraId="23C408D2" w14:textId="77897A56" w:rsidR="00F202CB" w:rsidRPr="009C4082" w:rsidRDefault="00F202CB" w:rsidP="00F202CB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TPPU </w:t>
            </w:r>
          </w:p>
        </w:tc>
        <w:tc>
          <w:tcPr>
            <w:tcW w:w="1080" w:type="dxa"/>
            <w:shd w:val="clear" w:color="auto" w:fill="auto"/>
          </w:tcPr>
          <w:p w14:paraId="329319FC" w14:textId="70271EAA" w:rsidR="00F202CB" w:rsidRPr="009C4082" w:rsidRDefault="00F202CB" w:rsidP="00F202CB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M1 </w:t>
            </w:r>
          </w:p>
        </w:tc>
        <w:tc>
          <w:tcPr>
            <w:tcW w:w="1170" w:type="dxa"/>
            <w:shd w:val="clear" w:color="auto" w:fill="auto"/>
          </w:tcPr>
          <w:p w14:paraId="5058AD24" w14:textId="27D04F7A" w:rsidR="00F202CB" w:rsidRPr="009C4082" w:rsidRDefault="00F202CB" w:rsidP="00F202CB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M2 </w:t>
            </w:r>
          </w:p>
        </w:tc>
        <w:tc>
          <w:tcPr>
            <w:tcW w:w="1080" w:type="dxa"/>
            <w:shd w:val="clear" w:color="auto" w:fill="auto"/>
          </w:tcPr>
          <w:p w14:paraId="74F71AB0" w14:textId="219FD029" w:rsidR="00F202CB" w:rsidRPr="009C4082" w:rsidRDefault="00F202CB" w:rsidP="00F202CB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M3 </w:t>
            </w:r>
          </w:p>
        </w:tc>
        <w:tc>
          <w:tcPr>
            <w:tcW w:w="1170" w:type="dxa"/>
            <w:shd w:val="clear" w:color="auto" w:fill="auto"/>
          </w:tcPr>
          <w:p w14:paraId="46C7BF42" w14:textId="0B018525" w:rsidR="00F202CB" w:rsidRPr="009C4082" w:rsidRDefault="00F202CB" w:rsidP="00F202CB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M4 </w:t>
            </w:r>
          </w:p>
        </w:tc>
        <w:tc>
          <w:tcPr>
            <w:tcW w:w="1170" w:type="dxa"/>
            <w:shd w:val="clear" w:color="auto" w:fill="auto"/>
          </w:tcPr>
          <w:p w14:paraId="78012169" w14:textId="545DA486" w:rsidR="00F202CB" w:rsidRPr="009C4082" w:rsidRDefault="00F202CB" w:rsidP="00F202CB">
            <w:pPr>
              <w:pStyle w:val="Default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Sum of M1-M4 </w:t>
            </w:r>
          </w:p>
        </w:tc>
      </w:tr>
      <w:tr w:rsidR="009C4082" w:rsidRPr="009C4082" w14:paraId="06F13269" w14:textId="77777777" w:rsidTr="00487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6713ED3F" w14:textId="77777777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8h</w:t>
            </w:r>
          </w:p>
        </w:tc>
        <w:tc>
          <w:tcPr>
            <w:tcW w:w="1139" w:type="dxa"/>
            <w:shd w:val="clear" w:color="auto" w:fill="auto"/>
          </w:tcPr>
          <w:p w14:paraId="0281690D" w14:textId="44F27059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8 ± 0.1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39A7BF10" w14:textId="0813FFBB" w:rsidR="00B160E7" w:rsidRPr="009C4082" w:rsidRDefault="00B160E7" w:rsidP="0048751A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3.7 ± 1.6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3598A26" w14:textId="7748B84A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4.3 ± 1.9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4D15D3A2" w14:textId="25C37566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3.6 ± 3.0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964C332" w14:textId="5DF854F9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3.0 ± 3.0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09A12ABC" w14:textId="21F9379D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5 ± 0.6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9C4082" w:rsidRPr="009C4082" w14:paraId="59978AFF" w14:textId="77777777" w:rsidTr="00487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6E279DE4" w14:textId="77777777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12h</w:t>
            </w:r>
          </w:p>
        </w:tc>
        <w:tc>
          <w:tcPr>
            <w:tcW w:w="1139" w:type="dxa"/>
            <w:shd w:val="clear" w:color="auto" w:fill="auto"/>
          </w:tcPr>
          <w:p w14:paraId="00E11311" w14:textId="065EE28C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4 ± 0.4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55A5218E" w14:textId="209EDCA3" w:rsidR="00B160E7" w:rsidRPr="009C4082" w:rsidRDefault="00B160E7" w:rsidP="0048751A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5.7 ± 0.6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3B052F23" w14:textId="5AC2399F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6.8 ± 1.4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50EE1BE5" w14:textId="166AE31D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8.3 ± 0.5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9B0F349" w14:textId="0E883919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2 ± 0.1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74722237" w14:textId="648719CF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4.3 ± 0.5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9C4082" w:rsidRPr="009C4082" w14:paraId="5351D27D" w14:textId="77777777" w:rsidTr="00487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25BC2B96" w14:textId="77777777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24h</w:t>
            </w:r>
          </w:p>
        </w:tc>
        <w:tc>
          <w:tcPr>
            <w:tcW w:w="1139" w:type="dxa"/>
            <w:shd w:val="clear" w:color="auto" w:fill="auto"/>
          </w:tcPr>
          <w:p w14:paraId="3EE0CFE4" w14:textId="4FC273C1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9 ± 0.2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519432B9" w14:textId="2674923B" w:rsidR="00B160E7" w:rsidRPr="009C4082" w:rsidRDefault="00B160E7" w:rsidP="0048751A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1 ± 0.5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3D6AB554" w14:textId="57E60322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6.7 ± 2.2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41BB345A" w14:textId="043C6FE1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1 ± 0.1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5D43C8F" w14:textId="56DD5D23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2 ± 0.7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7A2407F2" w14:textId="2928634E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5.5 ± 1.4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9C4082" w:rsidRPr="009C4082" w14:paraId="3548253C" w14:textId="77777777" w:rsidTr="00487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0504DDC1" w14:textId="77777777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48h</w:t>
            </w:r>
          </w:p>
        </w:tc>
        <w:tc>
          <w:tcPr>
            <w:tcW w:w="1139" w:type="dxa"/>
            <w:shd w:val="clear" w:color="auto" w:fill="auto"/>
          </w:tcPr>
          <w:p w14:paraId="26BBEE83" w14:textId="266CC92B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7.0 ± 3.6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12B9D050" w14:textId="3BB66E3A" w:rsidR="00B160E7" w:rsidRPr="009C4082" w:rsidRDefault="00B160E7" w:rsidP="0048751A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8.8 ± 1.4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D7953CB" w14:textId="2BF8471A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9 ± 1.2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32907E92" w14:textId="371B8D1E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3.4 ± 1.3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C546933" w14:textId="49418D2F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6.4 ± 1.5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D54B246" w14:textId="14580344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3 ± 0.6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</w:tr>
      <w:tr w:rsidR="009C4082" w:rsidRPr="009C4082" w14:paraId="76A154B2" w14:textId="77777777" w:rsidTr="00487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shd w:val="clear" w:color="auto" w:fill="auto"/>
          </w:tcPr>
          <w:p w14:paraId="2BC947BD" w14:textId="77777777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72h</w:t>
            </w:r>
          </w:p>
        </w:tc>
        <w:tc>
          <w:tcPr>
            <w:tcW w:w="1139" w:type="dxa"/>
            <w:shd w:val="clear" w:color="auto" w:fill="auto"/>
          </w:tcPr>
          <w:p w14:paraId="63D1E870" w14:textId="2EEFB4BB" w:rsidR="00B160E7" w:rsidRPr="009C4082" w:rsidRDefault="00B160E7" w:rsidP="0048751A">
            <w:pPr>
              <w:pStyle w:val="Default"/>
              <w:spacing w:before="240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5 ± 0.8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06CEF52C" w14:textId="0E4384AB" w:rsidR="00B160E7" w:rsidRPr="009C4082" w:rsidRDefault="00B160E7" w:rsidP="0048751A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4.4 ± 0.7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CA03C5A" w14:textId="77777777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>43 ± 31</w:t>
            </w:r>
          </w:p>
        </w:tc>
        <w:tc>
          <w:tcPr>
            <w:tcW w:w="1080" w:type="dxa"/>
            <w:shd w:val="clear" w:color="auto" w:fill="auto"/>
          </w:tcPr>
          <w:p w14:paraId="3A381858" w14:textId="362C3AA8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1.7 ± 1.1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150AC508" w14:textId="67F627C4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2.1 ± 1.2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59358E4F" w14:textId="6FCFA3C1" w:rsidR="00B160E7" w:rsidRPr="009C4082" w:rsidRDefault="00B160E7" w:rsidP="0048751A">
            <w:pPr>
              <w:pStyle w:val="Default"/>
              <w:spacing w:before="24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C4082">
              <w:rPr>
                <w:rFonts w:ascii="Times New Roman" w:hAnsi="Times New Roman" w:cs="Times New Roman"/>
                <w:color w:val="000000" w:themeColor="text1"/>
              </w:rPr>
              <w:t xml:space="preserve">8.0 ± 3.0 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202CB" w:rsidRPr="009C40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</w:tbl>
    <w:p w14:paraId="1164D20E" w14:textId="77777777" w:rsidR="00312F55" w:rsidRPr="009C4082" w:rsidRDefault="00312F55" w:rsidP="00312F55">
      <w:pPr>
        <w:pStyle w:val="Default"/>
        <w:rPr>
          <w:rFonts w:ascii="Times New Roman" w:hAnsi="Times New Roman" w:cs="Times New Roman"/>
          <w:color w:val="000000" w:themeColor="text1"/>
        </w:rPr>
      </w:pPr>
    </w:p>
    <w:p w14:paraId="63DB0C98" w14:textId="25484A42" w:rsidR="00312F55" w:rsidRPr="009C4082" w:rsidRDefault="00312F55" w:rsidP="00312F55">
      <w:pPr>
        <w:pStyle w:val="Default"/>
        <w:rPr>
          <w:rFonts w:ascii="Times New Roman" w:hAnsi="Times New Roman" w:cs="Times New Roman"/>
          <w:color w:val="000000" w:themeColor="text1"/>
        </w:rPr>
      </w:pPr>
    </w:p>
    <w:p w14:paraId="7431520E" w14:textId="655961C6" w:rsidR="001A2E19" w:rsidRPr="009C4082" w:rsidRDefault="00892002" w:rsidP="00312F55">
      <w:pPr>
        <w:pStyle w:val="Default"/>
        <w:rPr>
          <w:rFonts w:ascii="Times New Roman" w:hAnsi="Times New Roman" w:cs="Times New Roman"/>
          <w:color w:val="000000" w:themeColor="text1"/>
        </w:rPr>
      </w:pPr>
      <w:r w:rsidRPr="009C408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108E649" wp14:editId="032E7190">
            <wp:extent cx="5943600" cy="3225165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E20A4" w14:textId="77777777" w:rsidR="007C3B6F" w:rsidRPr="009C4082" w:rsidRDefault="007C3B6F" w:rsidP="007C3B6F">
      <w:pPr>
        <w:pStyle w:val="Default"/>
        <w:rPr>
          <w:rFonts w:ascii="Times New Roman" w:hAnsi="Times New Roman" w:cs="Times New Roman"/>
          <w:b/>
          <w:color w:val="000000" w:themeColor="text1"/>
        </w:rPr>
      </w:pPr>
      <w:r w:rsidRPr="009C4082">
        <w:rPr>
          <w:rFonts w:ascii="Times New Roman" w:hAnsi="Times New Roman" w:cs="Times New Roman"/>
          <w:b/>
          <w:color w:val="000000" w:themeColor="text1"/>
        </w:rPr>
        <w:t>Figure S1.  LC-MS/MS analysis of TPPU metabolites in human liver S9 fractions with and without NADPH.</w:t>
      </w:r>
    </w:p>
    <w:p w14:paraId="575C907A" w14:textId="77777777" w:rsidR="00312F55" w:rsidRPr="009C4082" w:rsidRDefault="00312F55" w:rsidP="00312F55">
      <w:pPr>
        <w:pStyle w:val="Default"/>
        <w:rPr>
          <w:rFonts w:ascii="Times New Roman" w:hAnsi="Times New Roman" w:cs="Times New Roman"/>
          <w:color w:val="000000" w:themeColor="text1"/>
        </w:rPr>
      </w:pPr>
    </w:p>
    <w:p w14:paraId="151F8173" w14:textId="77777777" w:rsidR="00312F55" w:rsidRPr="009C4082" w:rsidRDefault="00312F55" w:rsidP="00312F55">
      <w:pPr>
        <w:pStyle w:val="Default"/>
        <w:rPr>
          <w:rFonts w:ascii="Times New Roman" w:hAnsi="Times New Roman" w:cs="Times New Roman"/>
          <w:color w:val="000000" w:themeColor="text1"/>
        </w:rPr>
      </w:pPr>
    </w:p>
    <w:p w14:paraId="74B5C62E" w14:textId="77777777" w:rsidR="00312F55" w:rsidRPr="009C4082" w:rsidRDefault="00312F55" w:rsidP="00312F55">
      <w:pPr>
        <w:pStyle w:val="Default"/>
        <w:rPr>
          <w:rFonts w:ascii="Times New Roman" w:hAnsi="Times New Roman" w:cs="Times New Roman"/>
          <w:color w:val="000000" w:themeColor="text1"/>
        </w:rPr>
      </w:pPr>
    </w:p>
    <w:p w14:paraId="7C80D5C2" w14:textId="77777777" w:rsidR="00312F55" w:rsidRPr="009C4082" w:rsidRDefault="00312F55" w:rsidP="00312F55">
      <w:pPr>
        <w:pStyle w:val="Default"/>
        <w:rPr>
          <w:rFonts w:ascii="Times New Roman" w:hAnsi="Times New Roman" w:cs="Times New Roman"/>
          <w:color w:val="000000" w:themeColor="text1"/>
        </w:rPr>
      </w:pPr>
    </w:p>
    <w:p w14:paraId="759567D6" w14:textId="77777777" w:rsidR="00312F55" w:rsidRPr="00DB3D2F" w:rsidRDefault="00312F55" w:rsidP="00312F55">
      <w:pPr>
        <w:pStyle w:val="Default"/>
        <w:rPr>
          <w:rFonts w:ascii="Times New Roman" w:hAnsi="Times New Roman" w:cs="Times New Roman"/>
          <w:color w:val="FF0000"/>
        </w:rPr>
      </w:pPr>
    </w:p>
    <w:p w14:paraId="7FBD8063" w14:textId="77777777" w:rsidR="00312F55" w:rsidRPr="00DB3D2F" w:rsidRDefault="00312F55" w:rsidP="00312F55">
      <w:pPr>
        <w:pStyle w:val="Default"/>
        <w:rPr>
          <w:rFonts w:ascii="Times New Roman" w:hAnsi="Times New Roman" w:cs="Times New Roman"/>
          <w:color w:val="FF0000"/>
        </w:rPr>
      </w:pPr>
    </w:p>
    <w:p w14:paraId="23F35BB7" w14:textId="77777777" w:rsidR="00312F55" w:rsidRPr="00DB3D2F" w:rsidRDefault="00312F55" w:rsidP="00312F55">
      <w:pPr>
        <w:pStyle w:val="Default"/>
        <w:rPr>
          <w:rFonts w:ascii="Times New Roman" w:hAnsi="Times New Roman" w:cs="Times New Roman"/>
          <w:color w:val="FF0000"/>
        </w:rPr>
      </w:pPr>
    </w:p>
    <w:p w14:paraId="4A1237CC" w14:textId="77777777" w:rsidR="00312F55" w:rsidRPr="00DB3D2F" w:rsidRDefault="00312F55" w:rsidP="00312F55">
      <w:pPr>
        <w:pStyle w:val="Default"/>
        <w:rPr>
          <w:rFonts w:ascii="Times New Roman" w:hAnsi="Times New Roman" w:cs="Times New Roman"/>
          <w:color w:val="FF0000"/>
        </w:rPr>
      </w:pPr>
    </w:p>
    <w:p w14:paraId="37F36F6B" w14:textId="77777777" w:rsidR="00312F55" w:rsidRPr="00DB3D2F" w:rsidRDefault="00312F55" w:rsidP="00312F55">
      <w:pPr>
        <w:pStyle w:val="Default"/>
        <w:rPr>
          <w:rFonts w:ascii="Times New Roman" w:hAnsi="Times New Roman" w:cs="Times New Roman"/>
          <w:color w:val="FF0000"/>
        </w:rPr>
      </w:pPr>
    </w:p>
    <w:p w14:paraId="11061B57" w14:textId="77777777" w:rsidR="00312F55" w:rsidRPr="00DB3D2F" w:rsidRDefault="00312F55" w:rsidP="00312F55">
      <w:pPr>
        <w:pStyle w:val="Default"/>
        <w:rPr>
          <w:rFonts w:ascii="Times New Roman" w:hAnsi="Times New Roman" w:cs="Times New Roman"/>
          <w:color w:val="FF0000"/>
        </w:rPr>
      </w:pPr>
    </w:p>
    <w:p w14:paraId="32538650" w14:textId="77777777" w:rsidR="00312F55" w:rsidRPr="00DB3D2F" w:rsidRDefault="00312F55" w:rsidP="00312F55">
      <w:pPr>
        <w:pStyle w:val="Default"/>
        <w:rPr>
          <w:rFonts w:ascii="Times New Roman" w:hAnsi="Times New Roman" w:cs="Times New Roman"/>
          <w:color w:val="FF0000"/>
        </w:rPr>
      </w:pPr>
    </w:p>
    <w:p w14:paraId="49547D42" w14:textId="77777777" w:rsidR="00312F55" w:rsidRPr="00DB3D2F" w:rsidRDefault="00312F55" w:rsidP="00312F55">
      <w:pPr>
        <w:pStyle w:val="Default"/>
        <w:rPr>
          <w:rFonts w:ascii="Times New Roman" w:hAnsi="Times New Roman" w:cs="Times New Roman"/>
        </w:rPr>
      </w:pPr>
    </w:p>
    <w:p w14:paraId="495630C8" w14:textId="6F358B9E" w:rsidR="00312F55" w:rsidRPr="00DB3D2F" w:rsidRDefault="00312F55" w:rsidP="00312F55">
      <w:pPr>
        <w:pStyle w:val="Default"/>
        <w:rPr>
          <w:rFonts w:ascii="Times New Roman" w:hAnsi="Times New Roman" w:cs="Times New Roman"/>
        </w:rPr>
      </w:pPr>
    </w:p>
    <w:p w14:paraId="0A9A4067" w14:textId="77777777" w:rsidR="00312F55" w:rsidRPr="00DB3D2F" w:rsidRDefault="00312F55" w:rsidP="00312F55">
      <w:pPr>
        <w:pStyle w:val="Default"/>
        <w:rPr>
          <w:rFonts w:ascii="Times New Roman" w:hAnsi="Times New Roman" w:cs="Times New Roman"/>
        </w:rPr>
      </w:pPr>
    </w:p>
    <w:sectPr w:rsidR="00312F55" w:rsidRPr="00DB3D2F" w:rsidSect="00D34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F55"/>
    <w:rsid w:val="00001D6B"/>
    <w:rsid w:val="00001E0C"/>
    <w:rsid w:val="000024C1"/>
    <w:rsid w:val="0000366D"/>
    <w:rsid w:val="00003788"/>
    <w:rsid w:val="0000426E"/>
    <w:rsid w:val="00013EEC"/>
    <w:rsid w:val="000149EF"/>
    <w:rsid w:val="00014B53"/>
    <w:rsid w:val="00016A87"/>
    <w:rsid w:val="00017436"/>
    <w:rsid w:val="00017E4A"/>
    <w:rsid w:val="00020C8F"/>
    <w:rsid w:val="00021854"/>
    <w:rsid w:val="000219FC"/>
    <w:rsid w:val="00021D42"/>
    <w:rsid w:val="00021E1E"/>
    <w:rsid w:val="00022282"/>
    <w:rsid w:val="000230F1"/>
    <w:rsid w:val="00024963"/>
    <w:rsid w:val="00024E2D"/>
    <w:rsid w:val="000253DA"/>
    <w:rsid w:val="000253FF"/>
    <w:rsid w:val="000261D7"/>
    <w:rsid w:val="0003000B"/>
    <w:rsid w:val="00031ABE"/>
    <w:rsid w:val="0003280E"/>
    <w:rsid w:val="00033CC9"/>
    <w:rsid w:val="00035D27"/>
    <w:rsid w:val="00036729"/>
    <w:rsid w:val="00036A00"/>
    <w:rsid w:val="00036E3B"/>
    <w:rsid w:val="00036EF2"/>
    <w:rsid w:val="000427EA"/>
    <w:rsid w:val="00044319"/>
    <w:rsid w:val="000443E4"/>
    <w:rsid w:val="00044BF2"/>
    <w:rsid w:val="00044D7E"/>
    <w:rsid w:val="00044E6A"/>
    <w:rsid w:val="000469A1"/>
    <w:rsid w:val="0005030B"/>
    <w:rsid w:val="000507F4"/>
    <w:rsid w:val="0005107B"/>
    <w:rsid w:val="0005147B"/>
    <w:rsid w:val="00052EAF"/>
    <w:rsid w:val="00053858"/>
    <w:rsid w:val="000541C3"/>
    <w:rsid w:val="00054297"/>
    <w:rsid w:val="000543F3"/>
    <w:rsid w:val="00054AAD"/>
    <w:rsid w:val="00055088"/>
    <w:rsid w:val="00056433"/>
    <w:rsid w:val="000576D5"/>
    <w:rsid w:val="00061BA1"/>
    <w:rsid w:val="00063080"/>
    <w:rsid w:val="000635CC"/>
    <w:rsid w:val="0006416E"/>
    <w:rsid w:val="00066A94"/>
    <w:rsid w:val="00066D20"/>
    <w:rsid w:val="0007159D"/>
    <w:rsid w:val="00071AC1"/>
    <w:rsid w:val="00071B1C"/>
    <w:rsid w:val="000767A1"/>
    <w:rsid w:val="00076C3B"/>
    <w:rsid w:val="000802CB"/>
    <w:rsid w:val="000814F7"/>
    <w:rsid w:val="00082911"/>
    <w:rsid w:val="00083648"/>
    <w:rsid w:val="00083B8C"/>
    <w:rsid w:val="00083D16"/>
    <w:rsid w:val="000842D0"/>
    <w:rsid w:val="00086870"/>
    <w:rsid w:val="00086BCB"/>
    <w:rsid w:val="00091983"/>
    <w:rsid w:val="000923A7"/>
    <w:rsid w:val="00093741"/>
    <w:rsid w:val="00095457"/>
    <w:rsid w:val="00096A3A"/>
    <w:rsid w:val="00097309"/>
    <w:rsid w:val="000978A8"/>
    <w:rsid w:val="000A12FE"/>
    <w:rsid w:val="000A1C0C"/>
    <w:rsid w:val="000A26DA"/>
    <w:rsid w:val="000A2EAC"/>
    <w:rsid w:val="000A2FC8"/>
    <w:rsid w:val="000A3441"/>
    <w:rsid w:val="000A450F"/>
    <w:rsid w:val="000A4DF1"/>
    <w:rsid w:val="000A53B9"/>
    <w:rsid w:val="000A60FA"/>
    <w:rsid w:val="000B093A"/>
    <w:rsid w:val="000B1AB7"/>
    <w:rsid w:val="000B25B1"/>
    <w:rsid w:val="000B357C"/>
    <w:rsid w:val="000B5A72"/>
    <w:rsid w:val="000B61B8"/>
    <w:rsid w:val="000B63B7"/>
    <w:rsid w:val="000B69A3"/>
    <w:rsid w:val="000B7302"/>
    <w:rsid w:val="000B7898"/>
    <w:rsid w:val="000C08E3"/>
    <w:rsid w:val="000C20C4"/>
    <w:rsid w:val="000C2A60"/>
    <w:rsid w:val="000C3FC4"/>
    <w:rsid w:val="000C4492"/>
    <w:rsid w:val="000C44A6"/>
    <w:rsid w:val="000C4B66"/>
    <w:rsid w:val="000C7845"/>
    <w:rsid w:val="000D33EE"/>
    <w:rsid w:val="000D463E"/>
    <w:rsid w:val="000D5289"/>
    <w:rsid w:val="000D5BC8"/>
    <w:rsid w:val="000D7FCA"/>
    <w:rsid w:val="000E01F9"/>
    <w:rsid w:val="000E0DA7"/>
    <w:rsid w:val="000E146D"/>
    <w:rsid w:val="000E1DB0"/>
    <w:rsid w:val="000E2124"/>
    <w:rsid w:val="000E3D69"/>
    <w:rsid w:val="000E55A3"/>
    <w:rsid w:val="000F115E"/>
    <w:rsid w:val="000F3881"/>
    <w:rsid w:val="000F42C4"/>
    <w:rsid w:val="000F5EC6"/>
    <w:rsid w:val="000F65AA"/>
    <w:rsid w:val="00101623"/>
    <w:rsid w:val="00101952"/>
    <w:rsid w:val="00101AF0"/>
    <w:rsid w:val="0010200F"/>
    <w:rsid w:val="00103E10"/>
    <w:rsid w:val="00105A25"/>
    <w:rsid w:val="001060C3"/>
    <w:rsid w:val="00106C64"/>
    <w:rsid w:val="00110D96"/>
    <w:rsid w:val="00110FFA"/>
    <w:rsid w:val="001114C5"/>
    <w:rsid w:val="00111D78"/>
    <w:rsid w:val="00113A13"/>
    <w:rsid w:val="00115460"/>
    <w:rsid w:val="001154A9"/>
    <w:rsid w:val="001157AE"/>
    <w:rsid w:val="001170DA"/>
    <w:rsid w:val="0012156F"/>
    <w:rsid w:val="001217F6"/>
    <w:rsid w:val="00121B0F"/>
    <w:rsid w:val="00122000"/>
    <w:rsid w:val="0012206E"/>
    <w:rsid w:val="00122774"/>
    <w:rsid w:val="0012502F"/>
    <w:rsid w:val="001269E1"/>
    <w:rsid w:val="001301DB"/>
    <w:rsid w:val="00131145"/>
    <w:rsid w:val="00131D7D"/>
    <w:rsid w:val="001326A5"/>
    <w:rsid w:val="00132945"/>
    <w:rsid w:val="00133916"/>
    <w:rsid w:val="00134F07"/>
    <w:rsid w:val="00134F4E"/>
    <w:rsid w:val="00135046"/>
    <w:rsid w:val="00137DA9"/>
    <w:rsid w:val="001400EB"/>
    <w:rsid w:val="001402DB"/>
    <w:rsid w:val="00144E5F"/>
    <w:rsid w:val="001467C9"/>
    <w:rsid w:val="00147870"/>
    <w:rsid w:val="001502CF"/>
    <w:rsid w:val="00150B5D"/>
    <w:rsid w:val="00150EC2"/>
    <w:rsid w:val="00152E51"/>
    <w:rsid w:val="001538D5"/>
    <w:rsid w:val="00153C1C"/>
    <w:rsid w:val="001542B8"/>
    <w:rsid w:val="0015514A"/>
    <w:rsid w:val="0015593D"/>
    <w:rsid w:val="00155AA5"/>
    <w:rsid w:val="00156AC1"/>
    <w:rsid w:val="00160527"/>
    <w:rsid w:val="001639A5"/>
    <w:rsid w:val="001639D8"/>
    <w:rsid w:val="00164064"/>
    <w:rsid w:val="001644D8"/>
    <w:rsid w:val="001659A6"/>
    <w:rsid w:val="00166B5B"/>
    <w:rsid w:val="00167523"/>
    <w:rsid w:val="00167CBC"/>
    <w:rsid w:val="00171503"/>
    <w:rsid w:val="001737F1"/>
    <w:rsid w:val="00175A53"/>
    <w:rsid w:val="00176105"/>
    <w:rsid w:val="00176C4F"/>
    <w:rsid w:val="00181C9F"/>
    <w:rsid w:val="00182AB6"/>
    <w:rsid w:val="00183423"/>
    <w:rsid w:val="00183763"/>
    <w:rsid w:val="001843BE"/>
    <w:rsid w:val="00185785"/>
    <w:rsid w:val="00186899"/>
    <w:rsid w:val="00186FE7"/>
    <w:rsid w:val="00190C9F"/>
    <w:rsid w:val="00191FBA"/>
    <w:rsid w:val="001933FF"/>
    <w:rsid w:val="00193E5F"/>
    <w:rsid w:val="001942DC"/>
    <w:rsid w:val="00195E9F"/>
    <w:rsid w:val="0019733B"/>
    <w:rsid w:val="00197897"/>
    <w:rsid w:val="00197B6D"/>
    <w:rsid w:val="001A06A8"/>
    <w:rsid w:val="001A08C3"/>
    <w:rsid w:val="001A1802"/>
    <w:rsid w:val="001A1EBF"/>
    <w:rsid w:val="001A2E19"/>
    <w:rsid w:val="001A33CE"/>
    <w:rsid w:val="001A66AD"/>
    <w:rsid w:val="001B14D7"/>
    <w:rsid w:val="001B258A"/>
    <w:rsid w:val="001B2A9D"/>
    <w:rsid w:val="001B66D7"/>
    <w:rsid w:val="001B6D1A"/>
    <w:rsid w:val="001B703C"/>
    <w:rsid w:val="001B7AB3"/>
    <w:rsid w:val="001C1AB0"/>
    <w:rsid w:val="001C1B08"/>
    <w:rsid w:val="001C299F"/>
    <w:rsid w:val="001C30AA"/>
    <w:rsid w:val="001C38C0"/>
    <w:rsid w:val="001C50A0"/>
    <w:rsid w:val="001C56D8"/>
    <w:rsid w:val="001C75BA"/>
    <w:rsid w:val="001C7DD3"/>
    <w:rsid w:val="001D0BDE"/>
    <w:rsid w:val="001D1615"/>
    <w:rsid w:val="001D166D"/>
    <w:rsid w:val="001D1AD7"/>
    <w:rsid w:val="001D1C95"/>
    <w:rsid w:val="001D1FC6"/>
    <w:rsid w:val="001D2950"/>
    <w:rsid w:val="001D4023"/>
    <w:rsid w:val="001D4E84"/>
    <w:rsid w:val="001D6900"/>
    <w:rsid w:val="001D6F50"/>
    <w:rsid w:val="001D7032"/>
    <w:rsid w:val="001E02CA"/>
    <w:rsid w:val="001E04D4"/>
    <w:rsid w:val="001E0672"/>
    <w:rsid w:val="001E138D"/>
    <w:rsid w:val="001E24EB"/>
    <w:rsid w:val="001E2BE7"/>
    <w:rsid w:val="001E2D74"/>
    <w:rsid w:val="001E463D"/>
    <w:rsid w:val="001E47DA"/>
    <w:rsid w:val="001E5166"/>
    <w:rsid w:val="001E5C23"/>
    <w:rsid w:val="001E75C6"/>
    <w:rsid w:val="001E79B2"/>
    <w:rsid w:val="001E7A9C"/>
    <w:rsid w:val="001F08F7"/>
    <w:rsid w:val="001F0D81"/>
    <w:rsid w:val="001F1A25"/>
    <w:rsid w:val="001F1F2B"/>
    <w:rsid w:val="001F3926"/>
    <w:rsid w:val="001F5DC5"/>
    <w:rsid w:val="001F62DD"/>
    <w:rsid w:val="001F6F0B"/>
    <w:rsid w:val="00200F64"/>
    <w:rsid w:val="00203649"/>
    <w:rsid w:val="002052AF"/>
    <w:rsid w:val="002056FE"/>
    <w:rsid w:val="00206761"/>
    <w:rsid w:val="00206E86"/>
    <w:rsid w:val="00207629"/>
    <w:rsid w:val="002104D1"/>
    <w:rsid w:val="00210FE8"/>
    <w:rsid w:val="002116CC"/>
    <w:rsid w:val="00211F10"/>
    <w:rsid w:val="00213412"/>
    <w:rsid w:val="00213A58"/>
    <w:rsid w:val="002149AD"/>
    <w:rsid w:val="0021619A"/>
    <w:rsid w:val="002165A3"/>
    <w:rsid w:val="00216CA3"/>
    <w:rsid w:val="0022006A"/>
    <w:rsid w:val="0022012F"/>
    <w:rsid w:val="00220502"/>
    <w:rsid w:val="0022203A"/>
    <w:rsid w:val="00223500"/>
    <w:rsid w:val="00223C6D"/>
    <w:rsid w:val="0022642F"/>
    <w:rsid w:val="00226B7A"/>
    <w:rsid w:val="002305CE"/>
    <w:rsid w:val="002307AA"/>
    <w:rsid w:val="0023321C"/>
    <w:rsid w:val="002335BF"/>
    <w:rsid w:val="0023582E"/>
    <w:rsid w:val="0023682A"/>
    <w:rsid w:val="00236F27"/>
    <w:rsid w:val="0023763C"/>
    <w:rsid w:val="00240A9E"/>
    <w:rsid w:val="00241987"/>
    <w:rsid w:val="002426F0"/>
    <w:rsid w:val="002429CC"/>
    <w:rsid w:val="00245027"/>
    <w:rsid w:val="002451A7"/>
    <w:rsid w:val="00246DFE"/>
    <w:rsid w:val="00247CE8"/>
    <w:rsid w:val="00250599"/>
    <w:rsid w:val="00251018"/>
    <w:rsid w:val="0025117F"/>
    <w:rsid w:val="002554C1"/>
    <w:rsid w:val="00257B88"/>
    <w:rsid w:val="0026009A"/>
    <w:rsid w:val="00260504"/>
    <w:rsid w:val="00260867"/>
    <w:rsid w:val="002614EC"/>
    <w:rsid w:val="00262185"/>
    <w:rsid w:val="002642FC"/>
    <w:rsid w:val="002659D0"/>
    <w:rsid w:val="00266A36"/>
    <w:rsid w:val="002675F8"/>
    <w:rsid w:val="0026767A"/>
    <w:rsid w:val="0027080E"/>
    <w:rsid w:val="00271691"/>
    <w:rsid w:val="00271ABD"/>
    <w:rsid w:val="00271C66"/>
    <w:rsid w:val="00271D2B"/>
    <w:rsid w:val="00272CB7"/>
    <w:rsid w:val="00273601"/>
    <w:rsid w:val="00273B7B"/>
    <w:rsid w:val="0027494E"/>
    <w:rsid w:val="00274C07"/>
    <w:rsid w:val="00274DE0"/>
    <w:rsid w:val="00275A47"/>
    <w:rsid w:val="00275C34"/>
    <w:rsid w:val="00276AD5"/>
    <w:rsid w:val="00280C1A"/>
    <w:rsid w:val="00280D1A"/>
    <w:rsid w:val="00280D5E"/>
    <w:rsid w:val="0028163F"/>
    <w:rsid w:val="0028573F"/>
    <w:rsid w:val="00285AB5"/>
    <w:rsid w:val="00285E8A"/>
    <w:rsid w:val="00287E46"/>
    <w:rsid w:val="00291587"/>
    <w:rsid w:val="0029177A"/>
    <w:rsid w:val="00291789"/>
    <w:rsid w:val="00291E17"/>
    <w:rsid w:val="00292364"/>
    <w:rsid w:val="00292611"/>
    <w:rsid w:val="00296FAA"/>
    <w:rsid w:val="002A0D76"/>
    <w:rsid w:val="002A0E25"/>
    <w:rsid w:val="002A26E2"/>
    <w:rsid w:val="002A3CAA"/>
    <w:rsid w:val="002A4CB2"/>
    <w:rsid w:val="002A5438"/>
    <w:rsid w:val="002A7C43"/>
    <w:rsid w:val="002A7FAD"/>
    <w:rsid w:val="002B1252"/>
    <w:rsid w:val="002B1EC7"/>
    <w:rsid w:val="002B225B"/>
    <w:rsid w:val="002B26C1"/>
    <w:rsid w:val="002B3D34"/>
    <w:rsid w:val="002B3DCD"/>
    <w:rsid w:val="002B4FFA"/>
    <w:rsid w:val="002B72B6"/>
    <w:rsid w:val="002B7A94"/>
    <w:rsid w:val="002C1116"/>
    <w:rsid w:val="002C126C"/>
    <w:rsid w:val="002C15C3"/>
    <w:rsid w:val="002C1678"/>
    <w:rsid w:val="002C26BC"/>
    <w:rsid w:val="002C45D5"/>
    <w:rsid w:val="002C5CCF"/>
    <w:rsid w:val="002C7862"/>
    <w:rsid w:val="002D0528"/>
    <w:rsid w:val="002D0889"/>
    <w:rsid w:val="002D0915"/>
    <w:rsid w:val="002D09C4"/>
    <w:rsid w:val="002D1602"/>
    <w:rsid w:val="002D3E45"/>
    <w:rsid w:val="002D4096"/>
    <w:rsid w:val="002D4D49"/>
    <w:rsid w:val="002D5538"/>
    <w:rsid w:val="002D5FF6"/>
    <w:rsid w:val="002D67B1"/>
    <w:rsid w:val="002E03E6"/>
    <w:rsid w:val="002E3265"/>
    <w:rsid w:val="002E3506"/>
    <w:rsid w:val="002E3851"/>
    <w:rsid w:val="002E40E1"/>
    <w:rsid w:val="002E5A6F"/>
    <w:rsid w:val="002E5D04"/>
    <w:rsid w:val="002F007A"/>
    <w:rsid w:val="002F12F7"/>
    <w:rsid w:val="002F14AE"/>
    <w:rsid w:val="002F2244"/>
    <w:rsid w:val="002F2BB7"/>
    <w:rsid w:val="002F331D"/>
    <w:rsid w:val="002F57AB"/>
    <w:rsid w:val="002F5865"/>
    <w:rsid w:val="002F5C7E"/>
    <w:rsid w:val="002F5D9A"/>
    <w:rsid w:val="002F6DE1"/>
    <w:rsid w:val="003003D8"/>
    <w:rsid w:val="00300632"/>
    <w:rsid w:val="00301BA8"/>
    <w:rsid w:val="003038B9"/>
    <w:rsid w:val="0030399B"/>
    <w:rsid w:val="00303CB9"/>
    <w:rsid w:val="003048D0"/>
    <w:rsid w:val="0030490B"/>
    <w:rsid w:val="00305FF6"/>
    <w:rsid w:val="003100F3"/>
    <w:rsid w:val="003114C0"/>
    <w:rsid w:val="0031267A"/>
    <w:rsid w:val="00312F55"/>
    <w:rsid w:val="00313B36"/>
    <w:rsid w:val="0031687B"/>
    <w:rsid w:val="00316EF0"/>
    <w:rsid w:val="00317225"/>
    <w:rsid w:val="003207B2"/>
    <w:rsid w:val="00320E4A"/>
    <w:rsid w:val="003219A3"/>
    <w:rsid w:val="00322833"/>
    <w:rsid w:val="00323B14"/>
    <w:rsid w:val="00324693"/>
    <w:rsid w:val="003254BA"/>
    <w:rsid w:val="00325A57"/>
    <w:rsid w:val="00325D3A"/>
    <w:rsid w:val="00327D54"/>
    <w:rsid w:val="0033127B"/>
    <w:rsid w:val="0033193A"/>
    <w:rsid w:val="00331CF1"/>
    <w:rsid w:val="00333529"/>
    <w:rsid w:val="00334881"/>
    <w:rsid w:val="00335A1B"/>
    <w:rsid w:val="00335F12"/>
    <w:rsid w:val="003361FA"/>
    <w:rsid w:val="00337A10"/>
    <w:rsid w:val="00340C54"/>
    <w:rsid w:val="00340D22"/>
    <w:rsid w:val="0034135E"/>
    <w:rsid w:val="00341E24"/>
    <w:rsid w:val="00343FCA"/>
    <w:rsid w:val="00345087"/>
    <w:rsid w:val="00345DE8"/>
    <w:rsid w:val="00347988"/>
    <w:rsid w:val="00350791"/>
    <w:rsid w:val="003508E9"/>
    <w:rsid w:val="00350E5A"/>
    <w:rsid w:val="00351F22"/>
    <w:rsid w:val="00352DE3"/>
    <w:rsid w:val="00354C65"/>
    <w:rsid w:val="003556D2"/>
    <w:rsid w:val="00356155"/>
    <w:rsid w:val="0035645B"/>
    <w:rsid w:val="00356FDC"/>
    <w:rsid w:val="00360087"/>
    <w:rsid w:val="003603B3"/>
    <w:rsid w:val="00360EDF"/>
    <w:rsid w:val="00361285"/>
    <w:rsid w:val="00362E9E"/>
    <w:rsid w:val="00363312"/>
    <w:rsid w:val="00364849"/>
    <w:rsid w:val="003668D5"/>
    <w:rsid w:val="003675A6"/>
    <w:rsid w:val="003675C4"/>
    <w:rsid w:val="003675ED"/>
    <w:rsid w:val="0036775A"/>
    <w:rsid w:val="00371875"/>
    <w:rsid w:val="00371B48"/>
    <w:rsid w:val="0037225E"/>
    <w:rsid w:val="00373D66"/>
    <w:rsid w:val="00374184"/>
    <w:rsid w:val="003752F5"/>
    <w:rsid w:val="003758D3"/>
    <w:rsid w:val="00375D12"/>
    <w:rsid w:val="00375DB6"/>
    <w:rsid w:val="003761D6"/>
    <w:rsid w:val="0037746E"/>
    <w:rsid w:val="0038150D"/>
    <w:rsid w:val="00381E3A"/>
    <w:rsid w:val="00382A0A"/>
    <w:rsid w:val="00386C06"/>
    <w:rsid w:val="00387F2D"/>
    <w:rsid w:val="0039368A"/>
    <w:rsid w:val="00393DC2"/>
    <w:rsid w:val="00394271"/>
    <w:rsid w:val="003950F8"/>
    <w:rsid w:val="003952E3"/>
    <w:rsid w:val="003956FD"/>
    <w:rsid w:val="003A0BFB"/>
    <w:rsid w:val="003A0ECE"/>
    <w:rsid w:val="003A21A3"/>
    <w:rsid w:val="003A366F"/>
    <w:rsid w:val="003A4BA6"/>
    <w:rsid w:val="003A5C59"/>
    <w:rsid w:val="003A5DA5"/>
    <w:rsid w:val="003A6FD9"/>
    <w:rsid w:val="003B094B"/>
    <w:rsid w:val="003B12F4"/>
    <w:rsid w:val="003B2FB8"/>
    <w:rsid w:val="003B31A2"/>
    <w:rsid w:val="003B36E5"/>
    <w:rsid w:val="003B3DA8"/>
    <w:rsid w:val="003B4577"/>
    <w:rsid w:val="003B48A4"/>
    <w:rsid w:val="003B525C"/>
    <w:rsid w:val="003B56C0"/>
    <w:rsid w:val="003B5D56"/>
    <w:rsid w:val="003B64EF"/>
    <w:rsid w:val="003B7570"/>
    <w:rsid w:val="003B7799"/>
    <w:rsid w:val="003B7AFF"/>
    <w:rsid w:val="003C2162"/>
    <w:rsid w:val="003C40B4"/>
    <w:rsid w:val="003C4EB3"/>
    <w:rsid w:val="003C522C"/>
    <w:rsid w:val="003C6327"/>
    <w:rsid w:val="003C73D3"/>
    <w:rsid w:val="003D021E"/>
    <w:rsid w:val="003D1881"/>
    <w:rsid w:val="003D2550"/>
    <w:rsid w:val="003D259E"/>
    <w:rsid w:val="003D2802"/>
    <w:rsid w:val="003D4D50"/>
    <w:rsid w:val="003D5943"/>
    <w:rsid w:val="003D5DC0"/>
    <w:rsid w:val="003D73D2"/>
    <w:rsid w:val="003D7CD4"/>
    <w:rsid w:val="003E339C"/>
    <w:rsid w:val="003E50E7"/>
    <w:rsid w:val="003E61C1"/>
    <w:rsid w:val="003E6869"/>
    <w:rsid w:val="003E6A22"/>
    <w:rsid w:val="003E792A"/>
    <w:rsid w:val="003F0384"/>
    <w:rsid w:val="003F0D8E"/>
    <w:rsid w:val="003F1146"/>
    <w:rsid w:val="003F1F95"/>
    <w:rsid w:val="003F33F5"/>
    <w:rsid w:val="003F3759"/>
    <w:rsid w:val="003F4184"/>
    <w:rsid w:val="003F4813"/>
    <w:rsid w:val="003F4A85"/>
    <w:rsid w:val="003F4CD7"/>
    <w:rsid w:val="003F4D66"/>
    <w:rsid w:val="003F5CBD"/>
    <w:rsid w:val="003F60E1"/>
    <w:rsid w:val="003F653F"/>
    <w:rsid w:val="003F7B89"/>
    <w:rsid w:val="004007BD"/>
    <w:rsid w:val="004020F2"/>
    <w:rsid w:val="00403ECE"/>
    <w:rsid w:val="0040576B"/>
    <w:rsid w:val="00405C0F"/>
    <w:rsid w:val="00406A26"/>
    <w:rsid w:val="004114A7"/>
    <w:rsid w:val="004114FE"/>
    <w:rsid w:val="0041157B"/>
    <w:rsid w:val="00411869"/>
    <w:rsid w:val="00411DEC"/>
    <w:rsid w:val="00412C73"/>
    <w:rsid w:val="00413ADC"/>
    <w:rsid w:val="00413F9F"/>
    <w:rsid w:val="00414618"/>
    <w:rsid w:val="0041525F"/>
    <w:rsid w:val="00415D39"/>
    <w:rsid w:val="00416E9D"/>
    <w:rsid w:val="00417B8F"/>
    <w:rsid w:val="00417DA8"/>
    <w:rsid w:val="00417FAC"/>
    <w:rsid w:val="004209D4"/>
    <w:rsid w:val="00421506"/>
    <w:rsid w:val="00421669"/>
    <w:rsid w:val="00422845"/>
    <w:rsid w:val="00422C8F"/>
    <w:rsid w:val="004231A5"/>
    <w:rsid w:val="00425BEA"/>
    <w:rsid w:val="004260DD"/>
    <w:rsid w:val="00426582"/>
    <w:rsid w:val="00426652"/>
    <w:rsid w:val="00427D00"/>
    <w:rsid w:val="004307F5"/>
    <w:rsid w:val="00430D5D"/>
    <w:rsid w:val="0043160A"/>
    <w:rsid w:val="00431940"/>
    <w:rsid w:val="0043202E"/>
    <w:rsid w:val="00433826"/>
    <w:rsid w:val="004338EC"/>
    <w:rsid w:val="00434B49"/>
    <w:rsid w:val="00437549"/>
    <w:rsid w:val="00440F5D"/>
    <w:rsid w:val="00442B6A"/>
    <w:rsid w:val="004433D0"/>
    <w:rsid w:val="004459FF"/>
    <w:rsid w:val="00445F1D"/>
    <w:rsid w:val="00447687"/>
    <w:rsid w:val="004479AF"/>
    <w:rsid w:val="00450C49"/>
    <w:rsid w:val="00451001"/>
    <w:rsid w:val="0045108A"/>
    <w:rsid w:val="00453AA7"/>
    <w:rsid w:val="004544C1"/>
    <w:rsid w:val="0045464F"/>
    <w:rsid w:val="00454A80"/>
    <w:rsid w:val="00454EA1"/>
    <w:rsid w:val="004568DD"/>
    <w:rsid w:val="004572A1"/>
    <w:rsid w:val="00460050"/>
    <w:rsid w:val="004606B7"/>
    <w:rsid w:val="0046074B"/>
    <w:rsid w:val="00460D24"/>
    <w:rsid w:val="0046208B"/>
    <w:rsid w:val="0046211D"/>
    <w:rsid w:val="0046284B"/>
    <w:rsid w:val="0046285C"/>
    <w:rsid w:val="00462FEF"/>
    <w:rsid w:val="004648E8"/>
    <w:rsid w:val="004659EC"/>
    <w:rsid w:val="00465BC6"/>
    <w:rsid w:val="00466148"/>
    <w:rsid w:val="004705C5"/>
    <w:rsid w:val="0047077C"/>
    <w:rsid w:val="00471D21"/>
    <w:rsid w:val="00472AD1"/>
    <w:rsid w:val="0047410A"/>
    <w:rsid w:val="00474199"/>
    <w:rsid w:val="00474979"/>
    <w:rsid w:val="004769B6"/>
    <w:rsid w:val="0047735A"/>
    <w:rsid w:val="00480459"/>
    <w:rsid w:val="004804D7"/>
    <w:rsid w:val="00480F4F"/>
    <w:rsid w:val="00480F5C"/>
    <w:rsid w:val="00480F87"/>
    <w:rsid w:val="004812D0"/>
    <w:rsid w:val="004827EA"/>
    <w:rsid w:val="004828D0"/>
    <w:rsid w:val="00483050"/>
    <w:rsid w:val="00483799"/>
    <w:rsid w:val="00483A40"/>
    <w:rsid w:val="00483BE9"/>
    <w:rsid w:val="004845EB"/>
    <w:rsid w:val="00486D02"/>
    <w:rsid w:val="00490EA0"/>
    <w:rsid w:val="00492B3B"/>
    <w:rsid w:val="004932C2"/>
    <w:rsid w:val="00495941"/>
    <w:rsid w:val="00497148"/>
    <w:rsid w:val="004A05DE"/>
    <w:rsid w:val="004A080D"/>
    <w:rsid w:val="004A1FD3"/>
    <w:rsid w:val="004A2CD5"/>
    <w:rsid w:val="004A4A3B"/>
    <w:rsid w:val="004A636A"/>
    <w:rsid w:val="004A72AA"/>
    <w:rsid w:val="004B036E"/>
    <w:rsid w:val="004B114B"/>
    <w:rsid w:val="004B1946"/>
    <w:rsid w:val="004B22E4"/>
    <w:rsid w:val="004B2D6D"/>
    <w:rsid w:val="004B3503"/>
    <w:rsid w:val="004B3C20"/>
    <w:rsid w:val="004B445C"/>
    <w:rsid w:val="004B5EED"/>
    <w:rsid w:val="004B6829"/>
    <w:rsid w:val="004B709C"/>
    <w:rsid w:val="004C12A7"/>
    <w:rsid w:val="004C1B86"/>
    <w:rsid w:val="004C3878"/>
    <w:rsid w:val="004C3B09"/>
    <w:rsid w:val="004C4880"/>
    <w:rsid w:val="004C7751"/>
    <w:rsid w:val="004D4155"/>
    <w:rsid w:val="004D430D"/>
    <w:rsid w:val="004D6607"/>
    <w:rsid w:val="004D6A8F"/>
    <w:rsid w:val="004D79C4"/>
    <w:rsid w:val="004D79E5"/>
    <w:rsid w:val="004E0DC2"/>
    <w:rsid w:val="004E131F"/>
    <w:rsid w:val="004E2263"/>
    <w:rsid w:val="004E3DAD"/>
    <w:rsid w:val="004E4F92"/>
    <w:rsid w:val="004E5D7E"/>
    <w:rsid w:val="004E6186"/>
    <w:rsid w:val="004E6BB6"/>
    <w:rsid w:val="004F14F2"/>
    <w:rsid w:val="004F1A65"/>
    <w:rsid w:val="004F2998"/>
    <w:rsid w:val="004F3141"/>
    <w:rsid w:val="004F5639"/>
    <w:rsid w:val="004F63DF"/>
    <w:rsid w:val="004F6B05"/>
    <w:rsid w:val="00500C67"/>
    <w:rsid w:val="00501059"/>
    <w:rsid w:val="00501D2C"/>
    <w:rsid w:val="00502D51"/>
    <w:rsid w:val="00504934"/>
    <w:rsid w:val="00505681"/>
    <w:rsid w:val="00505A41"/>
    <w:rsid w:val="00505ADC"/>
    <w:rsid w:val="00506657"/>
    <w:rsid w:val="00507976"/>
    <w:rsid w:val="00510A5B"/>
    <w:rsid w:val="005110A7"/>
    <w:rsid w:val="0051110B"/>
    <w:rsid w:val="00511218"/>
    <w:rsid w:val="00511A96"/>
    <w:rsid w:val="005120DF"/>
    <w:rsid w:val="00512D83"/>
    <w:rsid w:val="00514242"/>
    <w:rsid w:val="005164D2"/>
    <w:rsid w:val="00517BDE"/>
    <w:rsid w:val="00517F4B"/>
    <w:rsid w:val="00521D72"/>
    <w:rsid w:val="00522628"/>
    <w:rsid w:val="005232CA"/>
    <w:rsid w:val="005246EE"/>
    <w:rsid w:val="00524D08"/>
    <w:rsid w:val="005251CB"/>
    <w:rsid w:val="005255D7"/>
    <w:rsid w:val="00530AC7"/>
    <w:rsid w:val="00530F38"/>
    <w:rsid w:val="00531AF9"/>
    <w:rsid w:val="005320A3"/>
    <w:rsid w:val="00532226"/>
    <w:rsid w:val="0053257E"/>
    <w:rsid w:val="00533682"/>
    <w:rsid w:val="00533C1C"/>
    <w:rsid w:val="00534C69"/>
    <w:rsid w:val="00534CD0"/>
    <w:rsid w:val="00536DCA"/>
    <w:rsid w:val="00537D5A"/>
    <w:rsid w:val="00541036"/>
    <w:rsid w:val="005410CB"/>
    <w:rsid w:val="005415D9"/>
    <w:rsid w:val="0054160D"/>
    <w:rsid w:val="005425EF"/>
    <w:rsid w:val="0054533C"/>
    <w:rsid w:val="00547561"/>
    <w:rsid w:val="00550550"/>
    <w:rsid w:val="005515FE"/>
    <w:rsid w:val="00552538"/>
    <w:rsid w:val="0055272A"/>
    <w:rsid w:val="0055345B"/>
    <w:rsid w:val="00553E10"/>
    <w:rsid w:val="00554B68"/>
    <w:rsid w:val="005553AF"/>
    <w:rsid w:val="00555F0B"/>
    <w:rsid w:val="0055664A"/>
    <w:rsid w:val="00560B4F"/>
    <w:rsid w:val="00560F3B"/>
    <w:rsid w:val="00561D15"/>
    <w:rsid w:val="00562B4A"/>
    <w:rsid w:val="00562E85"/>
    <w:rsid w:val="005636B7"/>
    <w:rsid w:val="00564809"/>
    <w:rsid w:val="0056570E"/>
    <w:rsid w:val="00566A58"/>
    <w:rsid w:val="00567852"/>
    <w:rsid w:val="0057035F"/>
    <w:rsid w:val="00571396"/>
    <w:rsid w:val="00571646"/>
    <w:rsid w:val="00571BAE"/>
    <w:rsid w:val="00572326"/>
    <w:rsid w:val="00573ED2"/>
    <w:rsid w:val="00575E09"/>
    <w:rsid w:val="00576A3A"/>
    <w:rsid w:val="00576F2E"/>
    <w:rsid w:val="00576FED"/>
    <w:rsid w:val="005801EC"/>
    <w:rsid w:val="00580643"/>
    <w:rsid w:val="0058066C"/>
    <w:rsid w:val="0058190F"/>
    <w:rsid w:val="00581E88"/>
    <w:rsid w:val="0058213C"/>
    <w:rsid w:val="00582DEA"/>
    <w:rsid w:val="005841D4"/>
    <w:rsid w:val="00585E8F"/>
    <w:rsid w:val="00585FFB"/>
    <w:rsid w:val="00586763"/>
    <w:rsid w:val="00587015"/>
    <w:rsid w:val="00590B0F"/>
    <w:rsid w:val="00592E1D"/>
    <w:rsid w:val="0059516A"/>
    <w:rsid w:val="00595BE0"/>
    <w:rsid w:val="005975EF"/>
    <w:rsid w:val="005A18AB"/>
    <w:rsid w:val="005A1B09"/>
    <w:rsid w:val="005A4723"/>
    <w:rsid w:val="005A5F54"/>
    <w:rsid w:val="005A647A"/>
    <w:rsid w:val="005A6F01"/>
    <w:rsid w:val="005A786C"/>
    <w:rsid w:val="005B0155"/>
    <w:rsid w:val="005B03ED"/>
    <w:rsid w:val="005B0D9C"/>
    <w:rsid w:val="005B16A5"/>
    <w:rsid w:val="005B4EEF"/>
    <w:rsid w:val="005B4EFC"/>
    <w:rsid w:val="005B53AF"/>
    <w:rsid w:val="005B5651"/>
    <w:rsid w:val="005B7CF9"/>
    <w:rsid w:val="005C04EA"/>
    <w:rsid w:val="005C2BDA"/>
    <w:rsid w:val="005C3A68"/>
    <w:rsid w:val="005C570C"/>
    <w:rsid w:val="005C5784"/>
    <w:rsid w:val="005C5F72"/>
    <w:rsid w:val="005C6282"/>
    <w:rsid w:val="005C655C"/>
    <w:rsid w:val="005C6796"/>
    <w:rsid w:val="005C7487"/>
    <w:rsid w:val="005C7946"/>
    <w:rsid w:val="005D0CE6"/>
    <w:rsid w:val="005D0D7F"/>
    <w:rsid w:val="005D1397"/>
    <w:rsid w:val="005D1811"/>
    <w:rsid w:val="005D1D54"/>
    <w:rsid w:val="005D4E56"/>
    <w:rsid w:val="005D5C4F"/>
    <w:rsid w:val="005E02C2"/>
    <w:rsid w:val="005E0670"/>
    <w:rsid w:val="005E0BBC"/>
    <w:rsid w:val="005E1050"/>
    <w:rsid w:val="005E2D93"/>
    <w:rsid w:val="005E4B4D"/>
    <w:rsid w:val="005E4E7F"/>
    <w:rsid w:val="005F0BAE"/>
    <w:rsid w:val="005F0EAF"/>
    <w:rsid w:val="005F1266"/>
    <w:rsid w:val="005F18BF"/>
    <w:rsid w:val="005F2B47"/>
    <w:rsid w:val="005F34A0"/>
    <w:rsid w:val="005F46E8"/>
    <w:rsid w:val="005F4FBB"/>
    <w:rsid w:val="00600462"/>
    <w:rsid w:val="006009C6"/>
    <w:rsid w:val="0060161C"/>
    <w:rsid w:val="00601E5D"/>
    <w:rsid w:val="006031B6"/>
    <w:rsid w:val="006037DF"/>
    <w:rsid w:val="00604043"/>
    <w:rsid w:val="00606376"/>
    <w:rsid w:val="006072C4"/>
    <w:rsid w:val="0060755D"/>
    <w:rsid w:val="00610D1D"/>
    <w:rsid w:val="00613528"/>
    <w:rsid w:val="00613EC1"/>
    <w:rsid w:val="00615665"/>
    <w:rsid w:val="0061613D"/>
    <w:rsid w:val="0062127F"/>
    <w:rsid w:val="00621A2D"/>
    <w:rsid w:val="00621AC3"/>
    <w:rsid w:val="00621F75"/>
    <w:rsid w:val="00623867"/>
    <w:rsid w:val="00624855"/>
    <w:rsid w:val="00630358"/>
    <w:rsid w:val="006326F2"/>
    <w:rsid w:val="00632F5B"/>
    <w:rsid w:val="0063313B"/>
    <w:rsid w:val="0063337F"/>
    <w:rsid w:val="006338AD"/>
    <w:rsid w:val="00635109"/>
    <w:rsid w:val="0063799D"/>
    <w:rsid w:val="00640610"/>
    <w:rsid w:val="00642C67"/>
    <w:rsid w:val="00642CA8"/>
    <w:rsid w:val="00643330"/>
    <w:rsid w:val="00643AD4"/>
    <w:rsid w:val="00645C5F"/>
    <w:rsid w:val="0064648B"/>
    <w:rsid w:val="00646B0C"/>
    <w:rsid w:val="0064732E"/>
    <w:rsid w:val="00647CD4"/>
    <w:rsid w:val="00650996"/>
    <w:rsid w:val="00650D74"/>
    <w:rsid w:val="0065114E"/>
    <w:rsid w:val="00651A32"/>
    <w:rsid w:val="0065365C"/>
    <w:rsid w:val="0065432F"/>
    <w:rsid w:val="006551EA"/>
    <w:rsid w:val="006560F9"/>
    <w:rsid w:val="00657E90"/>
    <w:rsid w:val="00660237"/>
    <w:rsid w:val="00660C66"/>
    <w:rsid w:val="00660CA8"/>
    <w:rsid w:val="00660E30"/>
    <w:rsid w:val="00661946"/>
    <w:rsid w:val="00662D23"/>
    <w:rsid w:val="0066366F"/>
    <w:rsid w:val="00663F10"/>
    <w:rsid w:val="00664490"/>
    <w:rsid w:val="0066475B"/>
    <w:rsid w:val="00666039"/>
    <w:rsid w:val="006704BA"/>
    <w:rsid w:val="00670CA0"/>
    <w:rsid w:val="00671099"/>
    <w:rsid w:val="00673462"/>
    <w:rsid w:val="006738D7"/>
    <w:rsid w:val="00673E77"/>
    <w:rsid w:val="00674119"/>
    <w:rsid w:val="006741EE"/>
    <w:rsid w:val="00674B9E"/>
    <w:rsid w:val="00674D9D"/>
    <w:rsid w:val="00674EE9"/>
    <w:rsid w:val="006752EC"/>
    <w:rsid w:val="0067560C"/>
    <w:rsid w:val="006764DD"/>
    <w:rsid w:val="00676523"/>
    <w:rsid w:val="00676792"/>
    <w:rsid w:val="00677CC0"/>
    <w:rsid w:val="00677D3F"/>
    <w:rsid w:val="0068025A"/>
    <w:rsid w:val="0068049B"/>
    <w:rsid w:val="0068106A"/>
    <w:rsid w:val="00681EB2"/>
    <w:rsid w:val="0068203D"/>
    <w:rsid w:val="0068245A"/>
    <w:rsid w:val="006838D8"/>
    <w:rsid w:val="00684D19"/>
    <w:rsid w:val="006854DB"/>
    <w:rsid w:val="00685CE8"/>
    <w:rsid w:val="006877D4"/>
    <w:rsid w:val="00687E42"/>
    <w:rsid w:val="00690DA8"/>
    <w:rsid w:val="00691CCD"/>
    <w:rsid w:val="00692188"/>
    <w:rsid w:val="00692487"/>
    <w:rsid w:val="00694759"/>
    <w:rsid w:val="00694B66"/>
    <w:rsid w:val="00694D44"/>
    <w:rsid w:val="006950F8"/>
    <w:rsid w:val="00695102"/>
    <w:rsid w:val="00695755"/>
    <w:rsid w:val="00697556"/>
    <w:rsid w:val="006A46ED"/>
    <w:rsid w:val="006A6773"/>
    <w:rsid w:val="006B0127"/>
    <w:rsid w:val="006B027E"/>
    <w:rsid w:val="006B02D2"/>
    <w:rsid w:val="006B02E8"/>
    <w:rsid w:val="006B0680"/>
    <w:rsid w:val="006B299A"/>
    <w:rsid w:val="006B30BA"/>
    <w:rsid w:val="006B37C8"/>
    <w:rsid w:val="006B3A6F"/>
    <w:rsid w:val="006B3BBB"/>
    <w:rsid w:val="006B3C27"/>
    <w:rsid w:val="006B443A"/>
    <w:rsid w:val="006B5535"/>
    <w:rsid w:val="006B61C1"/>
    <w:rsid w:val="006B784B"/>
    <w:rsid w:val="006B7920"/>
    <w:rsid w:val="006B7E32"/>
    <w:rsid w:val="006B7FA1"/>
    <w:rsid w:val="006C08C0"/>
    <w:rsid w:val="006C0AAC"/>
    <w:rsid w:val="006C3B7E"/>
    <w:rsid w:val="006C5CDC"/>
    <w:rsid w:val="006C6135"/>
    <w:rsid w:val="006D1117"/>
    <w:rsid w:val="006D5A39"/>
    <w:rsid w:val="006D747D"/>
    <w:rsid w:val="006E076B"/>
    <w:rsid w:val="006E1ABB"/>
    <w:rsid w:val="006E20DC"/>
    <w:rsid w:val="006E368C"/>
    <w:rsid w:val="006E41D2"/>
    <w:rsid w:val="006E58D6"/>
    <w:rsid w:val="006E69C1"/>
    <w:rsid w:val="006E6D3E"/>
    <w:rsid w:val="006E7BDA"/>
    <w:rsid w:val="006E7C82"/>
    <w:rsid w:val="006F0390"/>
    <w:rsid w:val="006F2DC8"/>
    <w:rsid w:val="006F3667"/>
    <w:rsid w:val="006F4F90"/>
    <w:rsid w:val="006F551C"/>
    <w:rsid w:val="006F65D7"/>
    <w:rsid w:val="006F6BDD"/>
    <w:rsid w:val="006F7520"/>
    <w:rsid w:val="00701042"/>
    <w:rsid w:val="0070145E"/>
    <w:rsid w:val="00701679"/>
    <w:rsid w:val="00701B14"/>
    <w:rsid w:val="00702B84"/>
    <w:rsid w:val="00703786"/>
    <w:rsid w:val="0070389B"/>
    <w:rsid w:val="007044BD"/>
    <w:rsid w:val="00704984"/>
    <w:rsid w:val="007070DF"/>
    <w:rsid w:val="00707C8A"/>
    <w:rsid w:val="007101EE"/>
    <w:rsid w:val="007107BB"/>
    <w:rsid w:val="00710EEF"/>
    <w:rsid w:val="007133F0"/>
    <w:rsid w:val="00713750"/>
    <w:rsid w:val="0071405D"/>
    <w:rsid w:val="007147C2"/>
    <w:rsid w:val="00714A1F"/>
    <w:rsid w:val="0071572F"/>
    <w:rsid w:val="00716561"/>
    <w:rsid w:val="00717F5E"/>
    <w:rsid w:val="007205E1"/>
    <w:rsid w:val="00721416"/>
    <w:rsid w:val="0072297A"/>
    <w:rsid w:val="00722D7F"/>
    <w:rsid w:val="007241AE"/>
    <w:rsid w:val="00724421"/>
    <w:rsid w:val="00725B5D"/>
    <w:rsid w:val="00726558"/>
    <w:rsid w:val="00727EE4"/>
    <w:rsid w:val="007311A9"/>
    <w:rsid w:val="007320B3"/>
    <w:rsid w:val="00733E25"/>
    <w:rsid w:val="007345C2"/>
    <w:rsid w:val="00735E31"/>
    <w:rsid w:val="00736F0F"/>
    <w:rsid w:val="007375B1"/>
    <w:rsid w:val="0074005C"/>
    <w:rsid w:val="00741F8F"/>
    <w:rsid w:val="00742958"/>
    <w:rsid w:val="00742DA3"/>
    <w:rsid w:val="007437D2"/>
    <w:rsid w:val="00743B18"/>
    <w:rsid w:val="0074428E"/>
    <w:rsid w:val="00744677"/>
    <w:rsid w:val="00750947"/>
    <w:rsid w:val="00750EDE"/>
    <w:rsid w:val="00751289"/>
    <w:rsid w:val="00751479"/>
    <w:rsid w:val="00751AF3"/>
    <w:rsid w:val="00755AB5"/>
    <w:rsid w:val="007561F2"/>
    <w:rsid w:val="00756670"/>
    <w:rsid w:val="007610FD"/>
    <w:rsid w:val="007628C9"/>
    <w:rsid w:val="007630CB"/>
    <w:rsid w:val="0076470C"/>
    <w:rsid w:val="00764CC1"/>
    <w:rsid w:val="0076595E"/>
    <w:rsid w:val="007667CA"/>
    <w:rsid w:val="00766A2A"/>
    <w:rsid w:val="007737CE"/>
    <w:rsid w:val="00774812"/>
    <w:rsid w:val="00774B74"/>
    <w:rsid w:val="007750A5"/>
    <w:rsid w:val="0077569A"/>
    <w:rsid w:val="00775F98"/>
    <w:rsid w:val="00776543"/>
    <w:rsid w:val="00777093"/>
    <w:rsid w:val="007820F7"/>
    <w:rsid w:val="00782F52"/>
    <w:rsid w:val="0078340E"/>
    <w:rsid w:val="00783C0D"/>
    <w:rsid w:val="00785BAD"/>
    <w:rsid w:val="00786BE8"/>
    <w:rsid w:val="00787632"/>
    <w:rsid w:val="00791238"/>
    <w:rsid w:val="007934F9"/>
    <w:rsid w:val="007A15C6"/>
    <w:rsid w:val="007A16D2"/>
    <w:rsid w:val="007A1B43"/>
    <w:rsid w:val="007A51D9"/>
    <w:rsid w:val="007A63CA"/>
    <w:rsid w:val="007B157E"/>
    <w:rsid w:val="007B2D3D"/>
    <w:rsid w:val="007B5F1E"/>
    <w:rsid w:val="007B6863"/>
    <w:rsid w:val="007B6B5E"/>
    <w:rsid w:val="007B76B4"/>
    <w:rsid w:val="007C053A"/>
    <w:rsid w:val="007C0822"/>
    <w:rsid w:val="007C083F"/>
    <w:rsid w:val="007C0D1C"/>
    <w:rsid w:val="007C2053"/>
    <w:rsid w:val="007C273D"/>
    <w:rsid w:val="007C2A86"/>
    <w:rsid w:val="007C2CE7"/>
    <w:rsid w:val="007C3B6F"/>
    <w:rsid w:val="007C7EFA"/>
    <w:rsid w:val="007D09AF"/>
    <w:rsid w:val="007D1D95"/>
    <w:rsid w:val="007D3387"/>
    <w:rsid w:val="007D5DE0"/>
    <w:rsid w:val="007D73CF"/>
    <w:rsid w:val="007D7DEC"/>
    <w:rsid w:val="007E04B7"/>
    <w:rsid w:val="007E0D9D"/>
    <w:rsid w:val="007E299F"/>
    <w:rsid w:val="007E2A98"/>
    <w:rsid w:val="007E2D92"/>
    <w:rsid w:val="007E3ACF"/>
    <w:rsid w:val="007E3E77"/>
    <w:rsid w:val="007E50FE"/>
    <w:rsid w:val="007E6A9F"/>
    <w:rsid w:val="007E71DB"/>
    <w:rsid w:val="007E73E0"/>
    <w:rsid w:val="007F6974"/>
    <w:rsid w:val="007F7501"/>
    <w:rsid w:val="007F7668"/>
    <w:rsid w:val="00800023"/>
    <w:rsid w:val="00800CB8"/>
    <w:rsid w:val="00800E8A"/>
    <w:rsid w:val="00801B02"/>
    <w:rsid w:val="008022E0"/>
    <w:rsid w:val="0080287C"/>
    <w:rsid w:val="00803687"/>
    <w:rsid w:val="00803B47"/>
    <w:rsid w:val="00803D8B"/>
    <w:rsid w:val="00804296"/>
    <w:rsid w:val="008042DB"/>
    <w:rsid w:val="00805674"/>
    <w:rsid w:val="00806CF5"/>
    <w:rsid w:val="008079CD"/>
    <w:rsid w:val="00807E0C"/>
    <w:rsid w:val="0081045B"/>
    <w:rsid w:val="00811926"/>
    <w:rsid w:val="00812B56"/>
    <w:rsid w:val="00812BB9"/>
    <w:rsid w:val="0081519E"/>
    <w:rsid w:val="00815E30"/>
    <w:rsid w:val="00816AD5"/>
    <w:rsid w:val="00816CD0"/>
    <w:rsid w:val="0081790B"/>
    <w:rsid w:val="00817CC5"/>
    <w:rsid w:val="00821298"/>
    <w:rsid w:val="0082134B"/>
    <w:rsid w:val="00821389"/>
    <w:rsid w:val="00821CCC"/>
    <w:rsid w:val="0082589A"/>
    <w:rsid w:val="00826C6F"/>
    <w:rsid w:val="008315A2"/>
    <w:rsid w:val="00831CFC"/>
    <w:rsid w:val="00831E08"/>
    <w:rsid w:val="00832547"/>
    <w:rsid w:val="0083300D"/>
    <w:rsid w:val="00834731"/>
    <w:rsid w:val="0083516A"/>
    <w:rsid w:val="0083791D"/>
    <w:rsid w:val="0084188C"/>
    <w:rsid w:val="00841EE5"/>
    <w:rsid w:val="0084277A"/>
    <w:rsid w:val="00843200"/>
    <w:rsid w:val="00843CE7"/>
    <w:rsid w:val="00843E1C"/>
    <w:rsid w:val="00844261"/>
    <w:rsid w:val="00845E0A"/>
    <w:rsid w:val="00847800"/>
    <w:rsid w:val="00847B7F"/>
    <w:rsid w:val="00850056"/>
    <w:rsid w:val="0085093C"/>
    <w:rsid w:val="00851324"/>
    <w:rsid w:val="0085141B"/>
    <w:rsid w:val="0085153A"/>
    <w:rsid w:val="008519F9"/>
    <w:rsid w:val="0085249B"/>
    <w:rsid w:val="008529B1"/>
    <w:rsid w:val="008529C2"/>
    <w:rsid w:val="00852C02"/>
    <w:rsid w:val="008531DC"/>
    <w:rsid w:val="008534B8"/>
    <w:rsid w:val="00855E48"/>
    <w:rsid w:val="008578E9"/>
    <w:rsid w:val="00860848"/>
    <w:rsid w:val="00860F6D"/>
    <w:rsid w:val="00861C47"/>
    <w:rsid w:val="00861D8A"/>
    <w:rsid w:val="00862960"/>
    <w:rsid w:val="0086314F"/>
    <w:rsid w:val="00864286"/>
    <w:rsid w:val="00864723"/>
    <w:rsid w:val="0086633D"/>
    <w:rsid w:val="00867130"/>
    <w:rsid w:val="008672D6"/>
    <w:rsid w:val="0087033A"/>
    <w:rsid w:val="008726B9"/>
    <w:rsid w:val="00873496"/>
    <w:rsid w:val="0087416B"/>
    <w:rsid w:val="008766EB"/>
    <w:rsid w:val="00877FBD"/>
    <w:rsid w:val="008803F6"/>
    <w:rsid w:val="008821DE"/>
    <w:rsid w:val="00884FF5"/>
    <w:rsid w:val="00886903"/>
    <w:rsid w:val="00886DB0"/>
    <w:rsid w:val="00887BE8"/>
    <w:rsid w:val="00887D4E"/>
    <w:rsid w:val="008906D3"/>
    <w:rsid w:val="00891B41"/>
    <w:rsid w:val="00892002"/>
    <w:rsid w:val="00894460"/>
    <w:rsid w:val="00895F7B"/>
    <w:rsid w:val="008A03FF"/>
    <w:rsid w:val="008A0AF2"/>
    <w:rsid w:val="008A1782"/>
    <w:rsid w:val="008A19E5"/>
    <w:rsid w:val="008A2500"/>
    <w:rsid w:val="008A3714"/>
    <w:rsid w:val="008A3841"/>
    <w:rsid w:val="008A424C"/>
    <w:rsid w:val="008A572E"/>
    <w:rsid w:val="008A736F"/>
    <w:rsid w:val="008A7420"/>
    <w:rsid w:val="008B406A"/>
    <w:rsid w:val="008B4211"/>
    <w:rsid w:val="008B507A"/>
    <w:rsid w:val="008B571A"/>
    <w:rsid w:val="008B5AE2"/>
    <w:rsid w:val="008B7319"/>
    <w:rsid w:val="008B7873"/>
    <w:rsid w:val="008B7AF8"/>
    <w:rsid w:val="008B7DB6"/>
    <w:rsid w:val="008B7DCD"/>
    <w:rsid w:val="008C064E"/>
    <w:rsid w:val="008C0697"/>
    <w:rsid w:val="008C0814"/>
    <w:rsid w:val="008C0BA6"/>
    <w:rsid w:val="008C39EC"/>
    <w:rsid w:val="008C3A9E"/>
    <w:rsid w:val="008C3AD5"/>
    <w:rsid w:val="008C3F72"/>
    <w:rsid w:val="008C4C4F"/>
    <w:rsid w:val="008C522C"/>
    <w:rsid w:val="008C5A4C"/>
    <w:rsid w:val="008C6626"/>
    <w:rsid w:val="008C7AE3"/>
    <w:rsid w:val="008C7B75"/>
    <w:rsid w:val="008D1AEC"/>
    <w:rsid w:val="008D1D8B"/>
    <w:rsid w:val="008D1F21"/>
    <w:rsid w:val="008D4A68"/>
    <w:rsid w:val="008D51AB"/>
    <w:rsid w:val="008D72C3"/>
    <w:rsid w:val="008D72DC"/>
    <w:rsid w:val="008E092A"/>
    <w:rsid w:val="008E1777"/>
    <w:rsid w:val="008E1CF7"/>
    <w:rsid w:val="008E4BD5"/>
    <w:rsid w:val="008E54AC"/>
    <w:rsid w:val="008E5ACD"/>
    <w:rsid w:val="008E5DAC"/>
    <w:rsid w:val="008E652D"/>
    <w:rsid w:val="008E6C35"/>
    <w:rsid w:val="008E7144"/>
    <w:rsid w:val="008E7772"/>
    <w:rsid w:val="008E7CDB"/>
    <w:rsid w:val="008E7EFF"/>
    <w:rsid w:val="008F044F"/>
    <w:rsid w:val="008F12FD"/>
    <w:rsid w:val="008F1633"/>
    <w:rsid w:val="008F2CC5"/>
    <w:rsid w:val="008F3CC3"/>
    <w:rsid w:val="008F4857"/>
    <w:rsid w:val="008F4B17"/>
    <w:rsid w:val="008F4BF1"/>
    <w:rsid w:val="008F4C98"/>
    <w:rsid w:val="008F4D0F"/>
    <w:rsid w:val="008F5B9C"/>
    <w:rsid w:val="008F63F7"/>
    <w:rsid w:val="009017CF"/>
    <w:rsid w:val="00901C79"/>
    <w:rsid w:val="009027FF"/>
    <w:rsid w:val="00902897"/>
    <w:rsid w:val="00902E31"/>
    <w:rsid w:val="00904310"/>
    <w:rsid w:val="00907399"/>
    <w:rsid w:val="00911CFC"/>
    <w:rsid w:val="00911E82"/>
    <w:rsid w:val="009133C8"/>
    <w:rsid w:val="00913EAB"/>
    <w:rsid w:val="0091434B"/>
    <w:rsid w:val="00916D9C"/>
    <w:rsid w:val="00920A02"/>
    <w:rsid w:val="009259CC"/>
    <w:rsid w:val="00927E58"/>
    <w:rsid w:val="0093442D"/>
    <w:rsid w:val="00934431"/>
    <w:rsid w:val="00934E40"/>
    <w:rsid w:val="00935222"/>
    <w:rsid w:val="00935D6D"/>
    <w:rsid w:val="00936E68"/>
    <w:rsid w:val="009402CB"/>
    <w:rsid w:val="009406BB"/>
    <w:rsid w:val="00940D59"/>
    <w:rsid w:val="009414DA"/>
    <w:rsid w:val="00942EE4"/>
    <w:rsid w:val="0094444E"/>
    <w:rsid w:val="00944FC5"/>
    <w:rsid w:val="009451F7"/>
    <w:rsid w:val="00946497"/>
    <w:rsid w:val="00946517"/>
    <w:rsid w:val="00947128"/>
    <w:rsid w:val="00947D75"/>
    <w:rsid w:val="00950C64"/>
    <w:rsid w:val="00950D5B"/>
    <w:rsid w:val="00951F9F"/>
    <w:rsid w:val="009525AA"/>
    <w:rsid w:val="009539E9"/>
    <w:rsid w:val="009544A1"/>
    <w:rsid w:val="009553F6"/>
    <w:rsid w:val="009556D6"/>
    <w:rsid w:val="00955882"/>
    <w:rsid w:val="009559DC"/>
    <w:rsid w:val="0095772C"/>
    <w:rsid w:val="00960132"/>
    <w:rsid w:val="00960F30"/>
    <w:rsid w:val="00960FBD"/>
    <w:rsid w:val="0096146F"/>
    <w:rsid w:val="009620DF"/>
    <w:rsid w:val="00963C70"/>
    <w:rsid w:val="00965EED"/>
    <w:rsid w:val="009666AC"/>
    <w:rsid w:val="0096775E"/>
    <w:rsid w:val="00970198"/>
    <w:rsid w:val="0097031F"/>
    <w:rsid w:val="0097081C"/>
    <w:rsid w:val="00971A57"/>
    <w:rsid w:val="00974167"/>
    <w:rsid w:val="00975384"/>
    <w:rsid w:val="00975637"/>
    <w:rsid w:val="009758D1"/>
    <w:rsid w:val="00976E05"/>
    <w:rsid w:val="009778B2"/>
    <w:rsid w:val="009816B5"/>
    <w:rsid w:val="00982626"/>
    <w:rsid w:val="00983237"/>
    <w:rsid w:val="00984C0A"/>
    <w:rsid w:val="00986091"/>
    <w:rsid w:val="009864A1"/>
    <w:rsid w:val="00986857"/>
    <w:rsid w:val="00986C63"/>
    <w:rsid w:val="0099032A"/>
    <w:rsid w:val="00991137"/>
    <w:rsid w:val="00991543"/>
    <w:rsid w:val="009921F4"/>
    <w:rsid w:val="00992299"/>
    <w:rsid w:val="00992345"/>
    <w:rsid w:val="00993181"/>
    <w:rsid w:val="00994AD2"/>
    <w:rsid w:val="00994ADE"/>
    <w:rsid w:val="0099546D"/>
    <w:rsid w:val="00996809"/>
    <w:rsid w:val="00997413"/>
    <w:rsid w:val="00997C75"/>
    <w:rsid w:val="00997D84"/>
    <w:rsid w:val="009A063C"/>
    <w:rsid w:val="009A093D"/>
    <w:rsid w:val="009A3946"/>
    <w:rsid w:val="009A4B07"/>
    <w:rsid w:val="009A4DDA"/>
    <w:rsid w:val="009A4F59"/>
    <w:rsid w:val="009A6DF9"/>
    <w:rsid w:val="009A75A8"/>
    <w:rsid w:val="009A7802"/>
    <w:rsid w:val="009A7DFB"/>
    <w:rsid w:val="009B0477"/>
    <w:rsid w:val="009B0DAD"/>
    <w:rsid w:val="009B1C61"/>
    <w:rsid w:val="009B21F9"/>
    <w:rsid w:val="009B261A"/>
    <w:rsid w:val="009B3614"/>
    <w:rsid w:val="009B5702"/>
    <w:rsid w:val="009B592F"/>
    <w:rsid w:val="009B71AE"/>
    <w:rsid w:val="009C0224"/>
    <w:rsid w:val="009C13FB"/>
    <w:rsid w:val="009C1492"/>
    <w:rsid w:val="009C1725"/>
    <w:rsid w:val="009C1851"/>
    <w:rsid w:val="009C2E49"/>
    <w:rsid w:val="009C33A3"/>
    <w:rsid w:val="009C3FE3"/>
    <w:rsid w:val="009C4000"/>
    <w:rsid w:val="009C4082"/>
    <w:rsid w:val="009C59CC"/>
    <w:rsid w:val="009C63BD"/>
    <w:rsid w:val="009C74A5"/>
    <w:rsid w:val="009C755D"/>
    <w:rsid w:val="009C796C"/>
    <w:rsid w:val="009C7A5D"/>
    <w:rsid w:val="009D0244"/>
    <w:rsid w:val="009D0F8D"/>
    <w:rsid w:val="009D15A5"/>
    <w:rsid w:val="009D20FB"/>
    <w:rsid w:val="009D2B84"/>
    <w:rsid w:val="009D4AB4"/>
    <w:rsid w:val="009D6374"/>
    <w:rsid w:val="009E321A"/>
    <w:rsid w:val="009E4EA3"/>
    <w:rsid w:val="009E6F95"/>
    <w:rsid w:val="009E73B9"/>
    <w:rsid w:val="009E74EA"/>
    <w:rsid w:val="009E76C3"/>
    <w:rsid w:val="009F00B9"/>
    <w:rsid w:val="009F0876"/>
    <w:rsid w:val="009F10CE"/>
    <w:rsid w:val="009F3482"/>
    <w:rsid w:val="009F4623"/>
    <w:rsid w:val="00A001F2"/>
    <w:rsid w:val="00A00CA6"/>
    <w:rsid w:val="00A01336"/>
    <w:rsid w:val="00A0228F"/>
    <w:rsid w:val="00A03188"/>
    <w:rsid w:val="00A04C8C"/>
    <w:rsid w:val="00A04F07"/>
    <w:rsid w:val="00A063A5"/>
    <w:rsid w:val="00A063AF"/>
    <w:rsid w:val="00A07178"/>
    <w:rsid w:val="00A072A2"/>
    <w:rsid w:val="00A0774D"/>
    <w:rsid w:val="00A11F35"/>
    <w:rsid w:val="00A13D8D"/>
    <w:rsid w:val="00A15EDD"/>
    <w:rsid w:val="00A163E4"/>
    <w:rsid w:val="00A167BD"/>
    <w:rsid w:val="00A16BAD"/>
    <w:rsid w:val="00A20A93"/>
    <w:rsid w:val="00A20FD3"/>
    <w:rsid w:val="00A2183F"/>
    <w:rsid w:val="00A21D4D"/>
    <w:rsid w:val="00A21F35"/>
    <w:rsid w:val="00A227F8"/>
    <w:rsid w:val="00A22C80"/>
    <w:rsid w:val="00A22D7A"/>
    <w:rsid w:val="00A23CAD"/>
    <w:rsid w:val="00A2530C"/>
    <w:rsid w:val="00A30B31"/>
    <w:rsid w:val="00A30D86"/>
    <w:rsid w:val="00A311DE"/>
    <w:rsid w:val="00A315C3"/>
    <w:rsid w:val="00A31C10"/>
    <w:rsid w:val="00A31D14"/>
    <w:rsid w:val="00A31E46"/>
    <w:rsid w:val="00A32F14"/>
    <w:rsid w:val="00A33939"/>
    <w:rsid w:val="00A34900"/>
    <w:rsid w:val="00A34D20"/>
    <w:rsid w:val="00A35DDD"/>
    <w:rsid w:val="00A36CE1"/>
    <w:rsid w:val="00A376D2"/>
    <w:rsid w:val="00A4111A"/>
    <w:rsid w:val="00A414DA"/>
    <w:rsid w:val="00A416EC"/>
    <w:rsid w:val="00A41DD0"/>
    <w:rsid w:val="00A42B95"/>
    <w:rsid w:val="00A432BC"/>
    <w:rsid w:val="00A43502"/>
    <w:rsid w:val="00A4385D"/>
    <w:rsid w:val="00A445CA"/>
    <w:rsid w:val="00A4524F"/>
    <w:rsid w:val="00A46951"/>
    <w:rsid w:val="00A474B0"/>
    <w:rsid w:val="00A50613"/>
    <w:rsid w:val="00A50A87"/>
    <w:rsid w:val="00A5474D"/>
    <w:rsid w:val="00A5483A"/>
    <w:rsid w:val="00A5673E"/>
    <w:rsid w:val="00A605B6"/>
    <w:rsid w:val="00A615BD"/>
    <w:rsid w:val="00A61B01"/>
    <w:rsid w:val="00A62893"/>
    <w:rsid w:val="00A62C39"/>
    <w:rsid w:val="00A63019"/>
    <w:rsid w:val="00A6321D"/>
    <w:rsid w:val="00A63993"/>
    <w:rsid w:val="00A669C4"/>
    <w:rsid w:val="00A6763D"/>
    <w:rsid w:val="00A67659"/>
    <w:rsid w:val="00A70A80"/>
    <w:rsid w:val="00A714D6"/>
    <w:rsid w:val="00A72B0A"/>
    <w:rsid w:val="00A72EDA"/>
    <w:rsid w:val="00A73091"/>
    <w:rsid w:val="00A7320A"/>
    <w:rsid w:val="00A73C4F"/>
    <w:rsid w:val="00A75A85"/>
    <w:rsid w:val="00A7668B"/>
    <w:rsid w:val="00A76810"/>
    <w:rsid w:val="00A77D53"/>
    <w:rsid w:val="00A8206D"/>
    <w:rsid w:val="00A82982"/>
    <w:rsid w:val="00A84347"/>
    <w:rsid w:val="00A8688C"/>
    <w:rsid w:val="00A873E1"/>
    <w:rsid w:val="00A87914"/>
    <w:rsid w:val="00A87D32"/>
    <w:rsid w:val="00A93447"/>
    <w:rsid w:val="00A94811"/>
    <w:rsid w:val="00A94EF3"/>
    <w:rsid w:val="00A95E0D"/>
    <w:rsid w:val="00A96D9C"/>
    <w:rsid w:val="00A96DFA"/>
    <w:rsid w:val="00A96E19"/>
    <w:rsid w:val="00A9761C"/>
    <w:rsid w:val="00A97890"/>
    <w:rsid w:val="00AA0C60"/>
    <w:rsid w:val="00AA158A"/>
    <w:rsid w:val="00AA1E25"/>
    <w:rsid w:val="00AA21FE"/>
    <w:rsid w:val="00AA2DA8"/>
    <w:rsid w:val="00AA6B8F"/>
    <w:rsid w:val="00AB0C03"/>
    <w:rsid w:val="00AB0C30"/>
    <w:rsid w:val="00AB104A"/>
    <w:rsid w:val="00AB244B"/>
    <w:rsid w:val="00AB602E"/>
    <w:rsid w:val="00AB7575"/>
    <w:rsid w:val="00AB78C9"/>
    <w:rsid w:val="00AB7F69"/>
    <w:rsid w:val="00AC0B67"/>
    <w:rsid w:val="00AC1734"/>
    <w:rsid w:val="00AC22DC"/>
    <w:rsid w:val="00AC2FAA"/>
    <w:rsid w:val="00AC353F"/>
    <w:rsid w:val="00AC3D81"/>
    <w:rsid w:val="00AC4B57"/>
    <w:rsid w:val="00AC571F"/>
    <w:rsid w:val="00AC5BC5"/>
    <w:rsid w:val="00AC70FC"/>
    <w:rsid w:val="00AD0602"/>
    <w:rsid w:val="00AD32D0"/>
    <w:rsid w:val="00AD3CDA"/>
    <w:rsid w:val="00AD5654"/>
    <w:rsid w:val="00AD59A8"/>
    <w:rsid w:val="00AD625E"/>
    <w:rsid w:val="00AD7455"/>
    <w:rsid w:val="00AE0B2F"/>
    <w:rsid w:val="00AE0EFC"/>
    <w:rsid w:val="00AE16A7"/>
    <w:rsid w:val="00AE198A"/>
    <w:rsid w:val="00AE2F80"/>
    <w:rsid w:val="00AE3B69"/>
    <w:rsid w:val="00AF0174"/>
    <w:rsid w:val="00AF2C91"/>
    <w:rsid w:val="00AF37F2"/>
    <w:rsid w:val="00AF3F92"/>
    <w:rsid w:val="00AF4001"/>
    <w:rsid w:val="00AF4E03"/>
    <w:rsid w:val="00AF4F0C"/>
    <w:rsid w:val="00AF59F3"/>
    <w:rsid w:val="00AF6506"/>
    <w:rsid w:val="00AF6D7A"/>
    <w:rsid w:val="00AF6F0E"/>
    <w:rsid w:val="00AF77E2"/>
    <w:rsid w:val="00AF78C3"/>
    <w:rsid w:val="00B0108F"/>
    <w:rsid w:val="00B013A8"/>
    <w:rsid w:val="00B02611"/>
    <w:rsid w:val="00B0383E"/>
    <w:rsid w:val="00B0476B"/>
    <w:rsid w:val="00B06163"/>
    <w:rsid w:val="00B06F54"/>
    <w:rsid w:val="00B07513"/>
    <w:rsid w:val="00B075CB"/>
    <w:rsid w:val="00B07F63"/>
    <w:rsid w:val="00B10195"/>
    <w:rsid w:val="00B1173F"/>
    <w:rsid w:val="00B12103"/>
    <w:rsid w:val="00B12E4D"/>
    <w:rsid w:val="00B12E73"/>
    <w:rsid w:val="00B13596"/>
    <w:rsid w:val="00B13A03"/>
    <w:rsid w:val="00B14779"/>
    <w:rsid w:val="00B15607"/>
    <w:rsid w:val="00B160E7"/>
    <w:rsid w:val="00B167C9"/>
    <w:rsid w:val="00B171E8"/>
    <w:rsid w:val="00B176AE"/>
    <w:rsid w:val="00B22271"/>
    <w:rsid w:val="00B23521"/>
    <w:rsid w:val="00B239FF"/>
    <w:rsid w:val="00B23F22"/>
    <w:rsid w:val="00B2580B"/>
    <w:rsid w:val="00B265BF"/>
    <w:rsid w:val="00B267C0"/>
    <w:rsid w:val="00B27655"/>
    <w:rsid w:val="00B308C4"/>
    <w:rsid w:val="00B31156"/>
    <w:rsid w:val="00B311F0"/>
    <w:rsid w:val="00B313D7"/>
    <w:rsid w:val="00B31C8D"/>
    <w:rsid w:val="00B33017"/>
    <w:rsid w:val="00B337BF"/>
    <w:rsid w:val="00B33E98"/>
    <w:rsid w:val="00B340B3"/>
    <w:rsid w:val="00B35387"/>
    <w:rsid w:val="00B35BD1"/>
    <w:rsid w:val="00B36275"/>
    <w:rsid w:val="00B40B99"/>
    <w:rsid w:val="00B42B40"/>
    <w:rsid w:val="00B431E1"/>
    <w:rsid w:val="00B43B15"/>
    <w:rsid w:val="00B4434F"/>
    <w:rsid w:val="00B4501D"/>
    <w:rsid w:val="00B46282"/>
    <w:rsid w:val="00B4661A"/>
    <w:rsid w:val="00B47412"/>
    <w:rsid w:val="00B47F87"/>
    <w:rsid w:val="00B500EA"/>
    <w:rsid w:val="00B504CD"/>
    <w:rsid w:val="00B50D3A"/>
    <w:rsid w:val="00B51AD7"/>
    <w:rsid w:val="00B523B6"/>
    <w:rsid w:val="00B5282A"/>
    <w:rsid w:val="00B529CE"/>
    <w:rsid w:val="00B52A77"/>
    <w:rsid w:val="00B53650"/>
    <w:rsid w:val="00B55113"/>
    <w:rsid w:val="00B5668E"/>
    <w:rsid w:val="00B56B39"/>
    <w:rsid w:val="00B63122"/>
    <w:rsid w:val="00B655A0"/>
    <w:rsid w:val="00B6783A"/>
    <w:rsid w:val="00B71B7E"/>
    <w:rsid w:val="00B71CE9"/>
    <w:rsid w:val="00B733AF"/>
    <w:rsid w:val="00B745FB"/>
    <w:rsid w:val="00B76982"/>
    <w:rsid w:val="00B76B97"/>
    <w:rsid w:val="00B77B9C"/>
    <w:rsid w:val="00B8028E"/>
    <w:rsid w:val="00B82E94"/>
    <w:rsid w:val="00B83296"/>
    <w:rsid w:val="00B85EFF"/>
    <w:rsid w:val="00B868F3"/>
    <w:rsid w:val="00B87D6F"/>
    <w:rsid w:val="00B90443"/>
    <w:rsid w:val="00B92184"/>
    <w:rsid w:val="00B926B3"/>
    <w:rsid w:val="00B94754"/>
    <w:rsid w:val="00B95656"/>
    <w:rsid w:val="00B96C66"/>
    <w:rsid w:val="00B97121"/>
    <w:rsid w:val="00B97992"/>
    <w:rsid w:val="00BA0DE1"/>
    <w:rsid w:val="00BA16AA"/>
    <w:rsid w:val="00BA23DE"/>
    <w:rsid w:val="00BA269C"/>
    <w:rsid w:val="00BA2BC3"/>
    <w:rsid w:val="00BA2EAF"/>
    <w:rsid w:val="00BA3B63"/>
    <w:rsid w:val="00BA3E16"/>
    <w:rsid w:val="00BA4AF0"/>
    <w:rsid w:val="00BA584F"/>
    <w:rsid w:val="00BA6D91"/>
    <w:rsid w:val="00BB07C0"/>
    <w:rsid w:val="00BB0B4A"/>
    <w:rsid w:val="00BB0B9A"/>
    <w:rsid w:val="00BB14D2"/>
    <w:rsid w:val="00BB1551"/>
    <w:rsid w:val="00BB3197"/>
    <w:rsid w:val="00BB3462"/>
    <w:rsid w:val="00BB422D"/>
    <w:rsid w:val="00BB487E"/>
    <w:rsid w:val="00BB53B2"/>
    <w:rsid w:val="00BB78FC"/>
    <w:rsid w:val="00BB7966"/>
    <w:rsid w:val="00BB7CFF"/>
    <w:rsid w:val="00BC15A0"/>
    <w:rsid w:val="00BC2ECC"/>
    <w:rsid w:val="00BC316F"/>
    <w:rsid w:val="00BC31D4"/>
    <w:rsid w:val="00BC402D"/>
    <w:rsid w:val="00BC4E16"/>
    <w:rsid w:val="00BC57CC"/>
    <w:rsid w:val="00BC5FC4"/>
    <w:rsid w:val="00BC6C9B"/>
    <w:rsid w:val="00BC7AA7"/>
    <w:rsid w:val="00BD02A6"/>
    <w:rsid w:val="00BD1386"/>
    <w:rsid w:val="00BD1DB9"/>
    <w:rsid w:val="00BD2276"/>
    <w:rsid w:val="00BD234F"/>
    <w:rsid w:val="00BD3152"/>
    <w:rsid w:val="00BD3BE5"/>
    <w:rsid w:val="00BD4AD3"/>
    <w:rsid w:val="00BD4F9A"/>
    <w:rsid w:val="00BD6F5D"/>
    <w:rsid w:val="00BD73E9"/>
    <w:rsid w:val="00BE0494"/>
    <w:rsid w:val="00BE252A"/>
    <w:rsid w:val="00BE3635"/>
    <w:rsid w:val="00BE451E"/>
    <w:rsid w:val="00BE4F6C"/>
    <w:rsid w:val="00BE5798"/>
    <w:rsid w:val="00BE5896"/>
    <w:rsid w:val="00BE6B2A"/>
    <w:rsid w:val="00BE6BB4"/>
    <w:rsid w:val="00BE6C1B"/>
    <w:rsid w:val="00BE7D2C"/>
    <w:rsid w:val="00BF0B76"/>
    <w:rsid w:val="00BF150C"/>
    <w:rsid w:val="00BF173F"/>
    <w:rsid w:val="00BF1B5C"/>
    <w:rsid w:val="00BF1E67"/>
    <w:rsid w:val="00BF205C"/>
    <w:rsid w:val="00BF3189"/>
    <w:rsid w:val="00BF4F99"/>
    <w:rsid w:val="00BF55E8"/>
    <w:rsid w:val="00BF59ED"/>
    <w:rsid w:val="00BF6272"/>
    <w:rsid w:val="00BF664D"/>
    <w:rsid w:val="00BF79B8"/>
    <w:rsid w:val="00BF7AE8"/>
    <w:rsid w:val="00C0322D"/>
    <w:rsid w:val="00C04D97"/>
    <w:rsid w:val="00C11B14"/>
    <w:rsid w:val="00C12221"/>
    <w:rsid w:val="00C14762"/>
    <w:rsid w:val="00C15024"/>
    <w:rsid w:val="00C15858"/>
    <w:rsid w:val="00C1637B"/>
    <w:rsid w:val="00C179E2"/>
    <w:rsid w:val="00C200D2"/>
    <w:rsid w:val="00C206F0"/>
    <w:rsid w:val="00C2112F"/>
    <w:rsid w:val="00C22651"/>
    <w:rsid w:val="00C2276E"/>
    <w:rsid w:val="00C22C66"/>
    <w:rsid w:val="00C2372F"/>
    <w:rsid w:val="00C239C3"/>
    <w:rsid w:val="00C23FF8"/>
    <w:rsid w:val="00C273B9"/>
    <w:rsid w:val="00C27BAD"/>
    <w:rsid w:val="00C30E6E"/>
    <w:rsid w:val="00C322F9"/>
    <w:rsid w:val="00C326E3"/>
    <w:rsid w:val="00C332E3"/>
    <w:rsid w:val="00C350CD"/>
    <w:rsid w:val="00C35B88"/>
    <w:rsid w:val="00C36570"/>
    <w:rsid w:val="00C365A7"/>
    <w:rsid w:val="00C3689E"/>
    <w:rsid w:val="00C36B49"/>
    <w:rsid w:val="00C3739A"/>
    <w:rsid w:val="00C41C37"/>
    <w:rsid w:val="00C424C3"/>
    <w:rsid w:val="00C46291"/>
    <w:rsid w:val="00C46526"/>
    <w:rsid w:val="00C46743"/>
    <w:rsid w:val="00C467A1"/>
    <w:rsid w:val="00C527C6"/>
    <w:rsid w:val="00C52808"/>
    <w:rsid w:val="00C52CD2"/>
    <w:rsid w:val="00C53D39"/>
    <w:rsid w:val="00C54F00"/>
    <w:rsid w:val="00C55354"/>
    <w:rsid w:val="00C555C0"/>
    <w:rsid w:val="00C55BB0"/>
    <w:rsid w:val="00C55BFC"/>
    <w:rsid w:val="00C5737B"/>
    <w:rsid w:val="00C573C5"/>
    <w:rsid w:val="00C60F41"/>
    <w:rsid w:val="00C6100A"/>
    <w:rsid w:val="00C61A92"/>
    <w:rsid w:val="00C63452"/>
    <w:rsid w:val="00C63B8F"/>
    <w:rsid w:val="00C642D3"/>
    <w:rsid w:val="00C64376"/>
    <w:rsid w:val="00C657A1"/>
    <w:rsid w:val="00C663DD"/>
    <w:rsid w:val="00C6688A"/>
    <w:rsid w:val="00C714AC"/>
    <w:rsid w:val="00C716FC"/>
    <w:rsid w:val="00C719F1"/>
    <w:rsid w:val="00C7230C"/>
    <w:rsid w:val="00C72B70"/>
    <w:rsid w:val="00C72EC4"/>
    <w:rsid w:val="00C737CF"/>
    <w:rsid w:val="00C757AA"/>
    <w:rsid w:val="00C76314"/>
    <w:rsid w:val="00C77151"/>
    <w:rsid w:val="00C8227A"/>
    <w:rsid w:val="00C823BC"/>
    <w:rsid w:val="00C833F5"/>
    <w:rsid w:val="00C85768"/>
    <w:rsid w:val="00C85895"/>
    <w:rsid w:val="00C8593F"/>
    <w:rsid w:val="00C85DA1"/>
    <w:rsid w:val="00C8673E"/>
    <w:rsid w:val="00C9098A"/>
    <w:rsid w:val="00C9178C"/>
    <w:rsid w:val="00C918E2"/>
    <w:rsid w:val="00C919D4"/>
    <w:rsid w:val="00C927AD"/>
    <w:rsid w:val="00C9393E"/>
    <w:rsid w:val="00C93EBC"/>
    <w:rsid w:val="00C95C12"/>
    <w:rsid w:val="00C95D75"/>
    <w:rsid w:val="00C9674C"/>
    <w:rsid w:val="00C96888"/>
    <w:rsid w:val="00C97C7A"/>
    <w:rsid w:val="00CA0C91"/>
    <w:rsid w:val="00CA2A73"/>
    <w:rsid w:val="00CA2DCE"/>
    <w:rsid w:val="00CA4F56"/>
    <w:rsid w:val="00CA52F0"/>
    <w:rsid w:val="00CA5626"/>
    <w:rsid w:val="00CB114D"/>
    <w:rsid w:val="00CB3053"/>
    <w:rsid w:val="00CB5923"/>
    <w:rsid w:val="00CB660C"/>
    <w:rsid w:val="00CB6EBA"/>
    <w:rsid w:val="00CC0B87"/>
    <w:rsid w:val="00CC1562"/>
    <w:rsid w:val="00CC360A"/>
    <w:rsid w:val="00CC36B4"/>
    <w:rsid w:val="00CC3C32"/>
    <w:rsid w:val="00CC3DCD"/>
    <w:rsid w:val="00CC5CB0"/>
    <w:rsid w:val="00CC644A"/>
    <w:rsid w:val="00CC65A3"/>
    <w:rsid w:val="00CC6B45"/>
    <w:rsid w:val="00CC7053"/>
    <w:rsid w:val="00CD004D"/>
    <w:rsid w:val="00CD055E"/>
    <w:rsid w:val="00CD2972"/>
    <w:rsid w:val="00CD2CF7"/>
    <w:rsid w:val="00CD3538"/>
    <w:rsid w:val="00CD50E9"/>
    <w:rsid w:val="00CD51ED"/>
    <w:rsid w:val="00CD539A"/>
    <w:rsid w:val="00CD71A1"/>
    <w:rsid w:val="00CD7F87"/>
    <w:rsid w:val="00CE293A"/>
    <w:rsid w:val="00CE50CD"/>
    <w:rsid w:val="00CE51A9"/>
    <w:rsid w:val="00CE5984"/>
    <w:rsid w:val="00CE674B"/>
    <w:rsid w:val="00CE6907"/>
    <w:rsid w:val="00CE735B"/>
    <w:rsid w:val="00CF117D"/>
    <w:rsid w:val="00CF3828"/>
    <w:rsid w:val="00CF3A02"/>
    <w:rsid w:val="00CF3B89"/>
    <w:rsid w:val="00CF4144"/>
    <w:rsid w:val="00D0027C"/>
    <w:rsid w:val="00D03385"/>
    <w:rsid w:val="00D03A43"/>
    <w:rsid w:val="00D03F4E"/>
    <w:rsid w:val="00D04480"/>
    <w:rsid w:val="00D049E9"/>
    <w:rsid w:val="00D058F6"/>
    <w:rsid w:val="00D06378"/>
    <w:rsid w:val="00D06C23"/>
    <w:rsid w:val="00D07FB9"/>
    <w:rsid w:val="00D115EB"/>
    <w:rsid w:val="00D11F6F"/>
    <w:rsid w:val="00D12411"/>
    <w:rsid w:val="00D12600"/>
    <w:rsid w:val="00D16908"/>
    <w:rsid w:val="00D16AED"/>
    <w:rsid w:val="00D17E18"/>
    <w:rsid w:val="00D2030E"/>
    <w:rsid w:val="00D224EC"/>
    <w:rsid w:val="00D24850"/>
    <w:rsid w:val="00D253C3"/>
    <w:rsid w:val="00D256AC"/>
    <w:rsid w:val="00D25F21"/>
    <w:rsid w:val="00D26012"/>
    <w:rsid w:val="00D276D6"/>
    <w:rsid w:val="00D27D4B"/>
    <w:rsid w:val="00D30845"/>
    <w:rsid w:val="00D318B2"/>
    <w:rsid w:val="00D31D13"/>
    <w:rsid w:val="00D323A5"/>
    <w:rsid w:val="00D328CD"/>
    <w:rsid w:val="00D32C48"/>
    <w:rsid w:val="00D32DFB"/>
    <w:rsid w:val="00D33CC5"/>
    <w:rsid w:val="00D34FEE"/>
    <w:rsid w:val="00D369F7"/>
    <w:rsid w:val="00D37257"/>
    <w:rsid w:val="00D37260"/>
    <w:rsid w:val="00D372CE"/>
    <w:rsid w:val="00D3799C"/>
    <w:rsid w:val="00D41AF3"/>
    <w:rsid w:val="00D41BF0"/>
    <w:rsid w:val="00D420B3"/>
    <w:rsid w:val="00D43067"/>
    <w:rsid w:val="00D4313B"/>
    <w:rsid w:val="00D431C8"/>
    <w:rsid w:val="00D447FD"/>
    <w:rsid w:val="00D464AB"/>
    <w:rsid w:val="00D4722D"/>
    <w:rsid w:val="00D472CB"/>
    <w:rsid w:val="00D47AE9"/>
    <w:rsid w:val="00D5002A"/>
    <w:rsid w:val="00D50262"/>
    <w:rsid w:val="00D511E4"/>
    <w:rsid w:val="00D5207D"/>
    <w:rsid w:val="00D55FD7"/>
    <w:rsid w:val="00D56992"/>
    <w:rsid w:val="00D56BA9"/>
    <w:rsid w:val="00D57346"/>
    <w:rsid w:val="00D600D4"/>
    <w:rsid w:val="00D603AA"/>
    <w:rsid w:val="00D61404"/>
    <w:rsid w:val="00D61E9A"/>
    <w:rsid w:val="00D628A9"/>
    <w:rsid w:val="00D64ADA"/>
    <w:rsid w:val="00D662BE"/>
    <w:rsid w:val="00D6648A"/>
    <w:rsid w:val="00D66902"/>
    <w:rsid w:val="00D679AF"/>
    <w:rsid w:val="00D67DAE"/>
    <w:rsid w:val="00D70DDE"/>
    <w:rsid w:val="00D70F14"/>
    <w:rsid w:val="00D71794"/>
    <w:rsid w:val="00D72852"/>
    <w:rsid w:val="00D73FFB"/>
    <w:rsid w:val="00D769D1"/>
    <w:rsid w:val="00D76D0B"/>
    <w:rsid w:val="00D779AE"/>
    <w:rsid w:val="00D8084E"/>
    <w:rsid w:val="00D816E5"/>
    <w:rsid w:val="00D81F3F"/>
    <w:rsid w:val="00D8350F"/>
    <w:rsid w:val="00D83CFF"/>
    <w:rsid w:val="00D8456A"/>
    <w:rsid w:val="00D856D0"/>
    <w:rsid w:val="00D87D76"/>
    <w:rsid w:val="00D90696"/>
    <w:rsid w:val="00D91627"/>
    <w:rsid w:val="00D91E32"/>
    <w:rsid w:val="00D91F83"/>
    <w:rsid w:val="00D92220"/>
    <w:rsid w:val="00D92644"/>
    <w:rsid w:val="00D92EB4"/>
    <w:rsid w:val="00D935FB"/>
    <w:rsid w:val="00D93B34"/>
    <w:rsid w:val="00D96DE6"/>
    <w:rsid w:val="00D97C56"/>
    <w:rsid w:val="00DA0133"/>
    <w:rsid w:val="00DA05F1"/>
    <w:rsid w:val="00DA19CD"/>
    <w:rsid w:val="00DA1EC5"/>
    <w:rsid w:val="00DA2160"/>
    <w:rsid w:val="00DA3336"/>
    <w:rsid w:val="00DA392F"/>
    <w:rsid w:val="00DA4C01"/>
    <w:rsid w:val="00DA5EE0"/>
    <w:rsid w:val="00DA6941"/>
    <w:rsid w:val="00DA76A2"/>
    <w:rsid w:val="00DB1E63"/>
    <w:rsid w:val="00DB24EA"/>
    <w:rsid w:val="00DB3D2F"/>
    <w:rsid w:val="00DB6842"/>
    <w:rsid w:val="00DC11EC"/>
    <w:rsid w:val="00DC127D"/>
    <w:rsid w:val="00DC3793"/>
    <w:rsid w:val="00DC6FA1"/>
    <w:rsid w:val="00DC7291"/>
    <w:rsid w:val="00DC7A4A"/>
    <w:rsid w:val="00DD02E6"/>
    <w:rsid w:val="00DD0352"/>
    <w:rsid w:val="00DD0424"/>
    <w:rsid w:val="00DD1D2F"/>
    <w:rsid w:val="00DD2694"/>
    <w:rsid w:val="00DD2A23"/>
    <w:rsid w:val="00DD4B24"/>
    <w:rsid w:val="00DD50F7"/>
    <w:rsid w:val="00DD5389"/>
    <w:rsid w:val="00DD5C15"/>
    <w:rsid w:val="00DD6F6D"/>
    <w:rsid w:val="00DE202F"/>
    <w:rsid w:val="00DE2592"/>
    <w:rsid w:val="00DE3B89"/>
    <w:rsid w:val="00DE4FA6"/>
    <w:rsid w:val="00DE5BD4"/>
    <w:rsid w:val="00DE7AA4"/>
    <w:rsid w:val="00DF024C"/>
    <w:rsid w:val="00DF17EA"/>
    <w:rsid w:val="00DF2452"/>
    <w:rsid w:val="00DF34E0"/>
    <w:rsid w:val="00DF45DC"/>
    <w:rsid w:val="00DF4D33"/>
    <w:rsid w:val="00DF5DB3"/>
    <w:rsid w:val="00DF5F49"/>
    <w:rsid w:val="00E0162C"/>
    <w:rsid w:val="00E01FB4"/>
    <w:rsid w:val="00E0230E"/>
    <w:rsid w:val="00E02E06"/>
    <w:rsid w:val="00E03B08"/>
    <w:rsid w:val="00E03BBC"/>
    <w:rsid w:val="00E048ED"/>
    <w:rsid w:val="00E04AAE"/>
    <w:rsid w:val="00E059C1"/>
    <w:rsid w:val="00E06FA4"/>
    <w:rsid w:val="00E071D2"/>
    <w:rsid w:val="00E1169F"/>
    <w:rsid w:val="00E120DE"/>
    <w:rsid w:val="00E1357D"/>
    <w:rsid w:val="00E14360"/>
    <w:rsid w:val="00E14444"/>
    <w:rsid w:val="00E14C26"/>
    <w:rsid w:val="00E154DD"/>
    <w:rsid w:val="00E161DD"/>
    <w:rsid w:val="00E16C0C"/>
    <w:rsid w:val="00E17BC5"/>
    <w:rsid w:val="00E20D2D"/>
    <w:rsid w:val="00E23413"/>
    <w:rsid w:val="00E2445C"/>
    <w:rsid w:val="00E2490E"/>
    <w:rsid w:val="00E27012"/>
    <w:rsid w:val="00E27166"/>
    <w:rsid w:val="00E307A6"/>
    <w:rsid w:val="00E318A1"/>
    <w:rsid w:val="00E31ACE"/>
    <w:rsid w:val="00E32AFD"/>
    <w:rsid w:val="00E34850"/>
    <w:rsid w:val="00E35161"/>
    <w:rsid w:val="00E36C29"/>
    <w:rsid w:val="00E36D31"/>
    <w:rsid w:val="00E37033"/>
    <w:rsid w:val="00E40D5C"/>
    <w:rsid w:val="00E417FB"/>
    <w:rsid w:val="00E41A74"/>
    <w:rsid w:val="00E426AE"/>
    <w:rsid w:val="00E44AA5"/>
    <w:rsid w:val="00E450E6"/>
    <w:rsid w:val="00E461F5"/>
    <w:rsid w:val="00E46EC1"/>
    <w:rsid w:val="00E473FF"/>
    <w:rsid w:val="00E503BD"/>
    <w:rsid w:val="00E510C3"/>
    <w:rsid w:val="00E51134"/>
    <w:rsid w:val="00E51D4A"/>
    <w:rsid w:val="00E51E71"/>
    <w:rsid w:val="00E522BD"/>
    <w:rsid w:val="00E522FE"/>
    <w:rsid w:val="00E532CA"/>
    <w:rsid w:val="00E53EF6"/>
    <w:rsid w:val="00E567D8"/>
    <w:rsid w:val="00E57A5F"/>
    <w:rsid w:val="00E607E3"/>
    <w:rsid w:val="00E60AFE"/>
    <w:rsid w:val="00E61FCF"/>
    <w:rsid w:val="00E64B11"/>
    <w:rsid w:val="00E6568C"/>
    <w:rsid w:val="00E656C6"/>
    <w:rsid w:val="00E65F6B"/>
    <w:rsid w:val="00E672E6"/>
    <w:rsid w:val="00E67B8C"/>
    <w:rsid w:val="00E67E5F"/>
    <w:rsid w:val="00E70296"/>
    <w:rsid w:val="00E71962"/>
    <w:rsid w:val="00E74EEF"/>
    <w:rsid w:val="00E750A0"/>
    <w:rsid w:val="00E80801"/>
    <w:rsid w:val="00E80CFC"/>
    <w:rsid w:val="00E81B4D"/>
    <w:rsid w:val="00E83143"/>
    <w:rsid w:val="00E8465E"/>
    <w:rsid w:val="00E84C03"/>
    <w:rsid w:val="00E8629B"/>
    <w:rsid w:val="00E866B1"/>
    <w:rsid w:val="00E906CF"/>
    <w:rsid w:val="00E90FB6"/>
    <w:rsid w:val="00E932FF"/>
    <w:rsid w:val="00E94811"/>
    <w:rsid w:val="00E949F2"/>
    <w:rsid w:val="00E95219"/>
    <w:rsid w:val="00E967B7"/>
    <w:rsid w:val="00EA004C"/>
    <w:rsid w:val="00EA13AA"/>
    <w:rsid w:val="00EA235B"/>
    <w:rsid w:val="00EA3469"/>
    <w:rsid w:val="00EA362E"/>
    <w:rsid w:val="00EA41AA"/>
    <w:rsid w:val="00EA796F"/>
    <w:rsid w:val="00EB0483"/>
    <w:rsid w:val="00EB049D"/>
    <w:rsid w:val="00EB131F"/>
    <w:rsid w:val="00EB1EFB"/>
    <w:rsid w:val="00EB298A"/>
    <w:rsid w:val="00EB41E7"/>
    <w:rsid w:val="00EB4420"/>
    <w:rsid w:val="00EB4D2F"/>
    <w:rsid w:val="00EB614E"/>
    <w:rsid w:val="00EB6452"/>
    <w:rsid w:val="00EB6F95"/>
    <w:rsid w:val="00EC18FE"/>
    <w:rsid w:val="00EC2F23"/>
    <w:rsid w:val="00EC3C96"/>
    <w:rsid w:val="00EC4627"/>
    <w:rsid w:val="00EC5D47"/>
    <w:rsid w:val="00EC6203"/>
    <w:rsid w:val="00EC71A6"/>
    <w:rsid w:val="00EC7A29"/>
    <w:rsid w:val="00ED0203"/>
    <w:rsid w:val="00ED02FC"/>
    <w:rsid w:val="00ED3BD3"/>
    <w:rsid w:val="00ED4EF9"/>
    <w:rsid w:val="00ED51D8"/>
    <w:rsid w:val="00EE1563"/>
    <w:rsid w:val="00EE190D"/>
    <w:rsid w:val="00EE24BB"/>
    <w:rsid w:val="00EE2D44"/>
    <w:rsid w:val="00EE3874"/>
    <w:rsid w:val="00EE40C8"/>
    <w:rsid w:val="00EF1307"/>
    <w:rsid w:val="00EF1968"/>
    <w:rsid w:val="00EF1F6F"/>
    <w:rsid w:val="00EF23F2"/>
    <w:rsid w:val="00EF336D"/>
    <w:rsid w:val="00EF3EEC"/>
    <w:rsid w:val="00EF46E7"/>
    <w:rsid w:val="00EF4AFE"/>
    <w:rsid w:val="00EF5896"/>
    <w:rsid w:val="00EF5904"/>
    <w:rsid w:val="00EF5D75"/>
    <w:rsid w:val="00EF636C"/>
    <w:rsid w:val="00EF7D7C"/>
    <w:rsid w:val="00F016F1"/>
    <w:rsid w:val="00F02FD4"/>
    <w:rsid w:val="00F03506"/>
    <w:rsid w:val="00F05FD1"/>
    <w:rsid w:val="00F13070"/>
    <w:rsid w:val="00F132CC"/>
    <w:rsid w:val="00F14AEB"/>
    <w:rsid w:val="00F14B57"/>
    <w:rsid w:val="00F15CD3"/>
    <w:rsid w:val="00F173E2"/>
    <w:rsid w:val="00F202CB"/>
    <w:rsid w:val="00F20B12"/>
    <w:rsid w:val="00F22727"/>
    <w:rsid w:val="00F2425E"/>
    <w:rsid w:val="00F27005"/>
    <w:rsid w:val="00F3052A"/>
    <w:rsid w:val="00F313CE"/>
    <w:rsid w:val="00F315C7"/>
    <w:rsid w:val="00F31671"/>
    <w:rsid w:val="00F3264A"/>
    <w:rsid w:val="00F329AE"/>
    <w:rsid w:val="00F32B45"/>
    <w:rsid w:val="00F33222"/>
    <w:rsid w:val="00F348E8"/>
    <w:rsid w:val="00F34D04"/>
    <w:rsid w:val="00F3514A"/>
    <w:rsid w:val="00F35A01"/>
    <w:rsid w:val="00F35AB7"/>
    <w:rsid w:val="00F36A16"/>
    <w:rsid w:val="00F37506"/>
    <w:rsid w:val="00F41573"/>
    <w:rsid w:val="00F417E7"/>
    <w:rsid w:val="00F41BCF"/>
    <w:rsid w:val="00F45210"/>
    <w:rsid w:val="00F45FC1"/>
    <w:rsid w:val="00F477E7"/>
    <w:rsid w:val="00F50DEB"/>
    <w:rsid w:val="00F50F1F"/>
    <w:rsid w:val="00F533FD"/>
    <w:rsid w:val="00F535F4"/>
    <w:rsid w:val="00F53EF6"/>
    <w:rsid w:val="00F5430D"/>
    <w:rsid w:val="00F5432F"/>
    <w:rsid w:val="00F549C6"/>
    <w:rsid w:val="00F57891"/>
    <w:rsid w:val="00F57EF4"/>
    <w:rsid w:val="00F60E8D"/>
    <w:rsid w:val="00F61C39"/>
    <w:rsid w:val="00F62345"/>
    <w:rsid w:val="00F62F7B"/>
    <w:rsid w:val="00F630BC"/>
    <w:rsid w:val="00F64DF5"/>
    <w:rsid w:val="00F66963"/>
    <w:rsid w:val="00F672DE"/>
    <w:rsid w:val="00F678BE"/>
    <w:rsid w:val="00F73A0E"/>
    <w:rsid w:val="00F74BE4"/>
    <w:rsid w:val="00F751F8"/>
    <w:rsid w:val="00F75ED0"/>
    <w:rsid w:val="00F762B4"/>
    <w:rsid w:val="00F77009"/>
    <w:rsid w:val="00F7712D"/>
    <w:rsid w:val="00F80182"/>
    <w:rsid w:val="00F80F9C"/>
    <w:rsid w:val="00F82DC9"/>
    <w:rsid w:val="00F8586A"/>
    <w:rsid w:val="00F85D39"/>
    <w:rsid w:val="00F86250"/>
    <w:rsid w:val="00F8699C"/>
    <w:rsid w:val="00F86E63"/>
    <w:rsid w:val="00F8749C"/>
    <w:rsid w:val="00F9140C"/>
    <w:rsid w:val="00F92081"/>
    <w:rsid w:val="00F95967"/>
    <w:rsid w:val="00F95BA1"/>
    <w:rsid w:val="00F9646C"/>
    <w:rsid w:val="00F96C14"/>
    <w:rsid w:val="00FA0329"/>
    <w:rsid w:val="00FA084B"/>
    <w:rsid w:val="00FA08DB"/>
    <w:rsid w:val="00FA0F2C"/>
    <w:rsid w:val="00FA10B0"/>
    <w:rsid w:val="00FA2A81"/>
    <w:rsid w:val="00FA309D"/>
    <w:rsid w:val="00FA36A8"/>
    <w:rsid w:val="00FA3B9D"/>
    <w:rsid w:val="00FA40BD"/>
    <w:rsid w:val="00FA5809"/>
    <w:rsid w:val="00FB0762"/>
    <w:rsid w:val="00FB0AF5"/>
    <w:rsid w:val="00FB24AF"/>
    <w:rsid w:val="00FB4F57"/>
    <w:rsid w:val="00FB759D"/>
    <w:rsid w:val="00FC13FD"/>
    <w:rsid w:val="00FC2004"/>
    <w:rsid w:val="00FC3435"/>
    <w:rsid w:val="00FC3602"/>
    <w:rsid w:val="00FC3800"/>
    <w:rsid w:val="00FC3B75"/>
    <w:rsid w:val="00FC5850"/>
    <w:rsid w:val="00FC692D"/>
    <w:rsid w:val="00FC7577"/>
    <w:rsid w:val="00FC7E40"/>
    <w:rsid w:val="00FC7FF5"/>
    <w:rsid w:val="00FD0740"/>
    <w:rsid w:val="00FD13A4"/>
    <w:rsid w:val="00FD363E"/>
    <w:rsid w:val="00FD3867"/>
    <w:rsid w:val="00FD4C26"/>
    <w:rsid w:val="00FD4E04"/>
    <w:rsid w:val="00FD5A92"/>
    <w:rsid w:val="00FD6F4C"/>
    <w:rsid w:val="00FD7DF2"/>
    <w:rsid w:val="00FE0171"/>
    <w:rsid w:val="00FE0C44"/>
    <w:rsid w:val="00FE2C58"/>
    <w:rsid w:val="00FE3A99"/>
    <w:rsid w:val="00FE486D"/>
    <w:rsid w:val="00FE4C9A"/>
    <w:rsid w:val="00FE4D01"/>
    <w:rsid w:val="00FE4EB5"/>
    <w:rsid w:val="00FE5ABE"/>
    <w:rsid w:val="00FE5AC1"/>
    <w:rsid w:val="00FE65D6"/>
    <w:rsid w:val="00FE6B91"/>
    <w:rsid w:val="00FE725D"/>
    <w:rsid w:val="00FF1AB3"/>
    <w:rsid w:val="00FF335E"/>
    <w:rsid w:val="00FF55D9"/>
    <w:rsid w:val="00FF5772"/>
    <w:rsid w:val="00FF64F0"/>
    <w:rsid w:val="00FF7800"/>
    <w:rsid w:val="00FF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BF089"/>
  <w15:chartTrackingRefBased/>
  <w15:docId w15:val="{A18A5EB5-595C-4DA0-B7D8-8CBE10899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32"/>
        <w:szCs w:val="32"/>
        <w:vertAlign w:val="superscript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5E8"/>
    <w:rPr>
      <w:rFonts w:asciiTheme="minorHAnsi" w:hAnsiTheme="minorHAnsi"/>
      <w:sz w:val="22"/>
      <w:szCs w:val="22"/>
      <w:vertAlign w:val="baseline"/>
    </w:rPr>
  </w:style>
  <w:style w:type="paragraph" w:styleId="Heading1">
    <w:name w:val="heading 1"/>
    <w:basedOn w:val="Normal"/>
    <w:link w:val="Heading1Char"/>
    <w:uiPriority w:val="9"/>
    <w:qFormat/>
    <w:rsid w:val="00B313D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3D7"/>
    <w:rPr>
      <w:rFonts w:eastAsia="Times New Roman" w:cs="Times New Roman"/>
      <w:b/>
      <w:bCs/>
      <w:kern w:val="36"/>
      <w:sz w:val="48"/>
      <w:szCs w:val="48"/>
      <w:vertAlign w:val="baseline"/>
    </w:rPr>
  </w:style>
  <w:style w:type="character" w:styleId="Strong">
    <w:name w:val="Strong"/>
    <w:basedOn w:val="DefaultParagraphFont"/>
    <w:uiPriority w:val="22"/>
    <w:qFormat/>
    <w:rsid w:val="00B313D7"/>
    <w:rPr>
      <w:b/>
      <w:bCs/>
    </w:rPr>
  </w:style>
  <w:style w:type="paragraph" w:customStyle="1" w:styleId="Default">
    <w:name w:val="Default"/>
    <w:rsid w:val="00312F5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vertAlign w:val="baseline"/>
    </w:rPr>
  </w:style>
  <w:style w:type="table" w:styleId="TableGrid">
    <w:name w:val="Table Grid"/>
    <w:basedOn w:val="TableNormal"/>
    <w:uiPriority w:val="59"/>
    <w:rsid w:val="00312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6">
    <w:name w:val="List Table 1 Light Accent 6"/>
    <w:basedOn w:val="TableNormal"/>
    <w:uiPriority w:val="46"/>
    <w:rsid w:val="00A843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1">
    <w:name w:val="浅色底纹1"/>
    <w:basedOn w:val="TableNormal"/>
    <w:uiPriority w:val="60"/>
    <w:rsid w:val="00316E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4">
    <w:name w:val="Plain Table 4"/>
    <w:basedOn w:val="TableNormal"/>
    <w:uiPriority w:val="44"/>
    <w:rsid w:val="003722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54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0D"/>
    <w:rPr>
      <w:rFonts w:asciiTheme="minorHAnsi" w:hAnsiTheme="minorHAnsi"/>
      <w:sz w:val="20"/>
      <w:szCs w:val="20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30D"/>
    <w:rPr>
      <w:rFonts w:asciiTheme="minorHAnsi" w:hAnsiTheme="minorHAnsi"/>
      <w:b/>
      <w:bCs/>
      <w:sz w:val="20"/>
      <w:szCs w:val="20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3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30D"/>
    <w:rPr>
      <w:rFonts w:ascii="Segoe UI" w:hAnsi="Segoe UI" w:cs="Segoe UI"/>
      <w:sz w:val="18"/>
      <w:szCs w:val="18"/>
      <w:vertAlign w:val="baseline"/>
    </w:rPr>
  </w:style>
  <w:style w:type="character" w:styleId="Hyperlink">
    <w:name w:val="Hyperlink"/>
    <w:basedOn w:val="DefaultParagraphFont"/>
    <w:uiPriority w:val="99"/>
    <w:unhideWhenUsed/>
    <w:rsid w:val="00EA235B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1E0672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1E0672"/>
    <w:rPr>
      <w:rFonts w:eastAsiaTheme="minorHAnsi" w:cs="Times New Roman"/>
      <w:b/>
      <w:vertAlign w:val="baseline"/>
      <w:lang w:eastAsia="en-US"/>
    </w:rPr>
  </w:style>
  <w:style w:type="table" w:styleId="ListTable1Light">
    <w:name w:val="List Table 1 Light"/>
    <w:basedOn w:val="TableNormal"/>
    <w:uiPriority w:val="46"/>
    <w:rsid w:val="006D11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B160E7"/>
    <w:pPr>
      <w:spacing w:after="0" w:line="240" w:lineRule="auto"/>
    </w:pPr>
    <w:rPr>
      <w:rFonts w:asciiTheme="majorHAnsi" w:eastAsia="SimSun" w:hAnsiTheme="majorHAnsi"/>
      <w:color w:val="000000" w:themeColor="text1"/>
      <w:sz w:val="22"/>
      <w:szCs w:val="22"/>
      <w:vertAlign w:val="baseline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bdhammock@ucdavis.edu" TargetMode="External"/><Relationship Id="rId4" Type="http://schemas.openxmlformats.org/officeDocument/2006/relationships/hyperlink" Target="https://plus.google.com/u/0/116368653422818293624?prsrc=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in</dc:creator>
  <cp:keywords/>
  <dc:description/>
  <cp:lastModifiedBy>Sidra Amiri</cp:lastModifiedBy>
  <cp:revision>2</cp:revision>
  <cp:lastPrinted>2019-01-09T19:53:00Z</cp:lastPrinted>
  <dcterms:created xsi:type="dcterms:W3CDTF">2019-05-01T08:06:00Z</dcterms:created>
  <dcterms:modified xsi:type="dcterms:W3CDTF">2019-05-01T08:06:00Z</dcterms:modified>
</cp:coreProperties>
</file>